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1233E" w14:textId="65A113A4" w:rsidR="005174C4" w:rsidRDefault="005174C4" w:rsidP="00B340C9">
      <w:pPr>
        <w:spacing w:after="0" w:line="240" w:lineRule="auto"/>
        <w:rPr>
          <w:bCs/>
        </w:rPr>
      </w:pPr>
      <w:r w:rsidRPr="00C56537">
        <w:rPr>
          <w:b/>
        </w:rPr>
        <w:t>Supplemental Materials</w:t>
      </w:r>
    </w:p>
    <w:p w14:paraId="6F7B6C77" w14:textId="77777777" w:rsidR="00B340C9" w:rsidRDefault="00B340C9" w:rsidP="00C56537">
      <w:pPr>
        <w:spacing w:after="0" w:line="240" w:lineRule="auto"/>
      </w:pPr>
    </w:p>
    <w:p w14:paraId="274505E7" w14:textId="20627244" w:rsidR="005174C4" w:rsidRDefault="005174C4" w:rsidP="005174C4">
      <w:pPr>
        <w:ind w:left="1440" w:hanging="1440"/>
        <w:rPr>
          <w:rFonts w:cs="Arial"/>
          <w:b/>
          <w:sz w:val="22"/>
          <w:szCs w:val="22"/>
        </w:rPr>
      </w:pPr>
      <w:r>
        <w:rPr>
          <w:rFonts w:cs="Arial"/>
          <w:b/>
          <w:sz w:val="22"/>
          <w:szCs w:val="22"/>
        </w:rPr>
        <w:t>Supplemental item 1. Preparation of Cold Standard Mix Solution</w:t>
      </w:r>
    </w:p>
    <w:p w14:paraId="1E002864" w14:textId="77777777" w:rsidR="005174C4" w:rsidRDefault="005174C4" w:rsidP="005174C4">
      <w:pPr>
        <w:rPr>
          <w:rFonts w:cs="Arial"/>
          <w:sz w:val="22"/>
          <w:szCs w:val="22"/>
          <w:lang w:val="en-GB"/>
        </w:rPr>
      </w:pPr>
      <w:r w:rsidRPr="00C56537">
        <w:rPr>
          <w:rFonts w:cs="Arial"/>
        </w:rPr>
        <w:t>Primary Stock Solutions</w:t>
      </w:r>
    </w:p>
    <w:p w14:paraId="071A4405" w14:textId="77E8E48D" w:rsidR="005174C4" w:rsidRPr="00C53F17" w:rsidRDefault="005174C4" w:rsidP="00617D15">
      <w:r>
        <w:t xml:space="preserve">Cold standards of </w:t>
      </w:r>
      <w:r w:rsidR="008C7E36">
        <w:t>daprodustat</w:t>
      </w:r>
      <w:r>
        <w:t xml:space="preserve"> and six metabolites (</w:t>
      </w:r>
      <w:r w:rsidR="004E605B">
        <w:rPr>
          <w:lang w:val="en-GB"/>
        </w:rPr>
        <w:t>M2, M3, M4, M5, M6, and M13</w:t>
      </w:r>
      <w:r>
        <w:t>) were weighed (</w:t>
      </w:r>
      <w:r w:rsidRPr="00C53F17">
        <w:t>approximately 5 mg each) directly into separately labelled screw cap glass scintillation vials. A purity corrected volume of anhydrous N,N-Dimethylformamide was added to each vial with vortex mixing to give a final concentration of 5.0 mg of free base/mL for primary stock solution. The primary stock solutions were stored at approximately 4˚C in the dark prior to use.</w:t>
      </w:r>
    </w:p>
    <w:p w14:paraId="15B0366E" w14:textId="77777777" w:rsidR="005174C4" w:rsidRPr="00C56537" w:rsidRDefault="005174C4" w:rsidP="005174C4">
      <w:pPr>
        <w:rPr>
          <w:rFonts w:cs="Arial"/>
        </w:rPr>
      </w:pPr>
      <w:r w:rsidRPr="00C56537">
        <w:rPr>
          <w:rFonts w:cs="Arial"/>
        </w:rPr>
        <w:t>Secondary Stock Solutions</w:t>
      </w:r>
    </w:p>
    <w:p w14:paraId="2424DFCC" w14:textId="447E62B2" w:rsidR="005174C4" w:rsidRPr="00C56537" w:rsidRDefault="005174C4" w:rsidP="005174C4">
      <w:pPr>
        <w:rPr>
          <w:rFonts w:cs="Arial"/>
        </w:rPr>
      </w:pPr>
      <w:r w:rsidRPr="00C56537">
        <w:rPr>
          <w:rFonts w:cs="Arial"/>
        </w:rPr>
        <w:t>Each primary stock solution was diluted in a 2-mL screw cap polypropylene tube by mixing 10 µL with 990 µL of HPLC</w:t>
      </w:r>
      <w:r w:rsidR="00C53F17">
        <w:rPr>
          <w:rFonts w:cs="Arial"/>
        </w:rPr>
        <w:t>-</w:t>
      </w:r>
      <w:r w:rsidRPr="00C56537">
        <w:rPr>
          <w:rFonts w:cs="Arial"/>
        </w:rPr>
        <w:t>grade water to give a final concentration of 50 µg/mL.</w:t>
      </w:r>
    </w:p>
    <w:p w14:paraId="35AA53AD" w14:textId="77777777" w:rsidR="005174C4" w:rsidRDefault="005174C4" w:rsidP="005174C4">
      <w:pPr>
        <w:rPr>
          <w:rFonts w:cs="Arial"/>
          <w:sz w:val="22"/>
          <w:szCs w:val="22"/>
        </w:rPr>
      </w:pPr>
      <w:r w:rsidRPr="00C56537">
        <w:rPr>
          <w:rFonts w:cs="Arial"/>
        </w:rPr>
        <w:t>Standard Mix Solution</w:t>
      </w:r>
    </w:p>
    <w:p w14:paraId="0FE09820" w14:textId="3F9D0EF8" w:rsidR="005174C4" w:rsidRPr="00C56537" w:rsidRDefault="005174C4" w:rsidP="00E15F74">
      <w:pPr>
        <w:rPr>
          <w:rFonts w:cs="Arial"/>
        </w:rPr>
      </w:pPr>
      <w:r w:rsidRPr="00C56537">
        <w:rPr>
          <w:rFonts w:cs="Arial"/>
        </w:rPr>
        <w:t>A mix solution of all seven standards was prepared in a single 15</w:t>
      </w:r>
      <w:r w:rsidR="00C53F17">
        <w:rPr>
          <w:rFonts w:cs="Arial"/>
        </w:rPr>
        <w:t>-</w:t>
      </w:r>
      <w:r w:rsidRPr="00C56537">
        <w:rPr>
          <w:rFonts w:cs="Arial"/>
        </w:rPr>
        <w:t>mL screw cap Falcon tube by mixing 25 µL of each secondary stock solution with 9825 µL of HPLC</w:t>
      </w:r>
      <w:r w:rsidR="00C53F17">
        <w:rPr>
          <w:rFonts w:cs="Arial"/>
        </w:rPr>
        <w:t>-</w:t>
      </w:r>
      <w:r w:rsidRPr="00C56537">
        <w:rPr>
          <w:rFonts w:cs="Arial"/>
        </w:rPr>
        <w:t>grade water to give each component a final concentration of 12.5 µg/mL.</w:t>
      </w:r>
    </w:p>
    <w:p w14:paraId="08F70032" w14:textId="77777777" w:rsidR="00684BE9" w:rsidRDefault="00684BE9" w:rsidP="00684BE9">
      <w:pPr>
        <w:ind w:left="1440" w:hanging="1440"/>
        <w:rPr>
          <w:rFonts w:cs="Arial"/>
          <w:b/>
          <w:sz w:val="22"/>
          <w:szCs w:val="22"/>
        </w:rPr>
        <w:sectPr w:rsidR="00684BE9" w:rsidSect="00426408">
          <w:footerReference w:type="default" r:id="rId8"/>
          <w:pgSz w:w="12240" w:h="15840"/>
          <w:pgMar w:top="1440" w:right="1080" w:bottom="1440" w:left="1800" w:header="720" w:footer="720" w:gutter="0"/>
          <w:cols w:space="720"/>
          <w:docGrid w:linePitch="326"/>
        </w:sectPr>
      </w:pPr>
    </w:p>
    <w:p w14:paraId="38C308A3" w14:textId="5D41E329" w:rsidR="00AA64B4" w:rsidRPr="00C56537" w:rsidRDefault="00AA64B4" w:rsidP="00AA64B4">
      <w:pPr>
        <w:rPr>
          <w:b/>
          <w:bCs/>
        </w:rPr>
      </w:pPr>
      <w:r w:rsidRPr="00C56537">
        <w:rPr>
          <w:b/>
          <w:bCs/>
        </w:rPr>
        <w:lastRenderedPageBreak/>
        <w:t>Supplemental Item 2. Radio-HPLC Conditions</w:t>
      </w:r>
    </w:p>
    <w:p w14:paraId="02E3842D" w14:textId="283556AD" w:rsidR="00AA64B4" w:rsidRPr="00615472" w:rsidRDefault="00AA64B4" w:rsidP="00AA64B4">
      <w:r>
        <w:t>The 1200</w:t>
      </w:r>
      <w:r w:rsidRPr="00560AC5">
        <w:t xml:space="preserve"> </w:t>
      </w:r>
      <w:r>
        <w:t xml:space="preserve">HPLC system (plasma, urine, and fecal extracts) and 1100 HPLC system (bile </w:t>
      </w:r>
      <w:r w:rsidR="0091473E">
        <w:t xml:space="preserve">string </w:t>
      </w:r>
      <w:r>
        <w:t xml:space="preserve">extracts) (Agilent Technologies, Palo Alto, CA) consisted of a binary pump, an autosampler, and a column compartment. </w:t>
      </w:r>
      <w:r w:rsidR="0091473E">
        <w:t xml:space="preserve">The </w:t>
      </w:r>
      <w:r>
        <w:t>HPLC column was a LUNA C18 5</w:t>
      </w:r>
      <w:r w:rsidR="00C53F17">
        <w:t xml:space="preserve"> </w:t>
      </w:r>
      <w:r>
        <w:rPr>
          <w:rFonts w:cs="Arial"/>
        </w:rPr>
        <w:t>µ</w:t>
      </w:r>
      <w:r>
        <w:t>m 4.6 x 250</w:t>
      </w:r>
      <w:r w:rsidR="00C53F17">
        <w:t xml:space="preserve"> </w:t>
      </w:r>
      <w:r>
        <w:t xml:space="preserve">mm; (Phenomenex, Torrance, CA.) Aliquots of samples were injected and eluted at 1 mL/min with 10 mM ammonium </w:t>
      </w:r>
      <w:proofErr w:type="spellStart"/>
      <w:r>
        <w:t>formate</w:t>
      </w:r>
      <w:proofErr w:type="spellEnd"/>
      <w:r>
        <w:t>, pH 3.0 adjusted with formic acid (solvent A) and acetonitrile (solvent B). The following gradient was used: 0</w:t>
      </w:r>
      <w:r w:rsidR="00C53F17">
        <w:t>-</w:t>
      </w:r>
      <w:r>
        <w:t>4</w:t>
      </w:r>
      <w:r w:rsidRPr="00560AC5">
        <w:t xml:space="preserve"> </w:t>
      </w:r>
      <w:r>
        <w:t>minutes, isocratic at 13% B; 4-60 minutes, 13%-95% B; 60</w:t>
      </w:r>
      <w:r w:rsidR="00C53F17">
        <w:t>-</w:t>
      </w:r>
      <w:r w:rsidRPr="00560AC5">
        <w:t>6</w:t>
      </w:r>
      <w:r>
        <w:t>5</w:t>
      </w:r>
      <w:r w:rsidRPr="00560AC5">
        <w:t xml:space="preserve"> </w:t>
      </w:r>
      <w:r>
        <w:t>minutes, isocratic at 95% B; 65-66</w:t>
      </w:r>
      <w:r w:rsidRPr="00560AC5">
        <w:t xml:space="preserve"> </w:t>
      </w:r>
      <w:r>
        <w:t>minutes, 95%</w:t>
      </w:r>
      <w:r w:rsidR="00C53F17">
        <w:t>-</w:t>
      </w:r>
      <w:r>
        <w:t>13% B; 66-76 minutes, isocratic at 13% B</w:t>
      </w:r>
      <w:r w:rsidRPr="00560AC5">
        <w:t xml:space="preserve">. </w:t>
      </w:r>
    </w:p>
    <w:p w14:paraId="72023686" w14:textId="77777777" w:rsidR="00615472" w:rsidRDefault="00615472">
      <w:pPr>
        <w:spacing w:after="0" w:line="240" w:lineRule="auto"/>
        <w:rPr>
          <w:rFonts w:cs="Arial"/>
          <w:b/>
          <w:sz w:val="22"/>
          <w:szCs w:val="22"/>
        </w:rPr>
      </w:pPr>
      <w:r>
        <w:rPr>
          <w:rFonts w:cs="Arial"/>
          <w:b/>
          <w:sz w:val="22"/>
          <w:szCs w:val="22"/>
        </w:rPr>
        <w:br w:type="page"/>
      </w:r>
    </w:p>
    <w:p w14:paraId="091780E6" w14:textId="0C6665F8" w:rsidR="00684BE9" w:rsidRPr="00C47750" w:rsidRDefault="00684BE9" w:rsidP="00684BE9">
      <w:pPr>
        <w:ind w:left="1440" w:hanging="1440"/>
        <w:rPr>
          <w:rFonts w:cs="Arial"/>
          <w:b/>
          <w:sz w:val="22"/>
          <w:szCs w:val="22"/>
        </w:rPr>
      </w:pPr>
      <w:r w:rsidRPr="00C47750">
        <w:rPr>
          <w:rFonts w:cs="Arial"/>
          <w:b/>
          <w:sz w:val="22"/>
          <w:szCs w:val="22"/>
        </w:rPr>
        <w:lastRenderedPageBreak/>
        <w:t>Radio-HPLC Conditions for the Analysis of [</w:t>
      </w:r>
      <w:r w:rsidRPr="00C47750">
        <w:rPr>
          <w:rFonts w:cs="Arial"/>
          <w:b/>
          <w:sz w:val="22"/>
          <w:szCs w:val="22"/>
          <w:vertAlign w:val="superscript"/>
        </w:rPr>
        <w:t>14</w:t>
      </w:r>
      <w:r w:rsidRPr="00C47750">
        <w:rPr>
          <w:rFonts w:cs="Arial"/>
          <w:b/>
          <w:sz w:val="22"/>
          <w:szCs w:val="22"/>
        </w:rPr>
        <w:t>C]-</w:t>
      </w:r>
      <w:r w:rsidR="00B426BA" w:rsidRPr="00AF4546">
        <w:rPr>
          <w:rFonts w:cs="Arial"/>
          <w:b/>
          <w:sz w:val="22"/>
          <w:szCs w:val="22"/>
        </w:rPr>
        <w:t>D</w:t>
      </w:r>
      <w:r w:rsidR="00B426BA" w:rsidRPr="00CF2CB6">
        <w:rPr>
          <w:b/>
          <w:sz w:val="22"/>
          <w:szCs w:val="22"/>
        </w:rPr>
        <w:t>aprodustat</w:t>
      </w:r>
      <w:r>
        <w:rPr>
          <w:rFonts w:cs="Arial"/>
          <w:b/>
          <w:sz w:val="22"/>
          <w:szCs w:val="22"/>
        </w:rPr>
        <w:t xml:space="preserve"> and I</w:t>
      </w:r>
      <w:r w:rsidRPr="00C47750">
        <w:rPr>
          <w:rFonts w:cs="Arial"/>
          <w:b/>
          <w:sz w:val="22"/>
          <w:szCs w:val="22"/>
        </w:rPr>
        <w:t xml:space="preserve">ts Metabolites in </w:t>
      </w:r>
      <w:r>
        <w:rPr>
          <w:rFonts w:cs="Arial"/>
          <w:b/>
          <w:sz w:val="22"/>
          <w:szCs w:val="22"/>
        </w:rPr>
        <w:t>P</w:t>
      </w:r>
      <w:r w:rsidRPr="00C47750">
        <w:rPr>
          <w:rFonts w:cs="Arial"/>
          <w:b/>
          <w:sz w:val="22"/>
          <w:szCs w:val="22"/>
        </w:rPr>
        <w:t xml:space="preserve">lasma, </w:t>
      </w:r>
      <w:r>
        <w:rPr>
          <w:rFonts w:cs="Arial"/>
          <w:b/>
          <w:sz w:val="22"/>
          <w:szCs w:val="22"/>
        </w:rPr>
        <w:t>U</w:t>
      </w:r>
      <w:r w:rsidRPr="00C47750">
        <w:rPr>
          <w:rFonts w:cs="Arial"/>
          <w:b/>
          <w:sz w:val="22"/>
          <w:szCs w:val="22"/>
        </w:rPr>
        <w:t xml:space="preserve">rine and </w:t>
      </w:r>
      <w:r>
        <w:rPr>
          <w:rFonts w:cs="Arial"/>
          <w:b/>
          <w:sz w:val="22"/>
          <w:szCs w:val="22"/>
        </w:rPr>
        <w:t>F</w:t>
      </w:r>
      <w:r w:rsidRPr="00C47750">
        <w:rPr>
          <w:rFonts w:cs="Arial"/>
          <w:b/>
          <w:sz w:val="22"/>
          <w:szCs w:val="22"/>
        </w:rPr>
        <w:t>ec</w:t>
      </w:r>
      <w:r>
        <w:rPr>
          <w:rFonts w:cs="Arial"/>
          <w:b/>
          <w:sz w:val="22"/>
          <w:szCs w:val="22"/>
        </w:rPr>
        <w:t>al Extracts (LC-</w:t>
      </w:r>
      <w:proofErr w:type="spellStart"/>
      <w:r>
        <w:rPr>
          <w:rFonts w:cs="Arial"/>
          <w:b/>
          <w:sz w:val="22"/>
          <w:szCs w:val="22"/>
        </w:rPr>
        <w:t>MS</w:t>
      </w:r>
      <w:r w:rsidRPr="00AA5A9B">
        <w:rPr>
          <w:rFonts w:cs="Arial"/>
          <w:b/>
          <w:sz w:val="22"/>
          <w:szCs w:val="22"/>
          <w:vertAlign w:val="superscript"/>
        </w:rPr>
        <w:t>n</w:t>
      </w:r>
      <w:proofErr w:type="spellEnd"/>
      <w:r>
        <w:rPr>
          <w:rFonts w:cs="Arial"/>
          <w:b/>
          <w:sz w:val="22"/>
          <w:szCs w:val="22"/>
        </w:rPr>
        <w:t>)</w:t>
      </w:r>
    </w:p>
    <w:tbl>
      <w:tblPr>
        <w:tblW w:w="0" w:type="auto"/>
        <w:tblLayout w:type="fixed"/>
        <w:tblLook w:val="0000" w:firstRow="0" w:lastRow="0" w:firstColumn="0" w:lastColumn="0" w:noHBand="0" w:noVBand="0"/>
      </w:tblPr>
      <w:tblGrid>
        <w:gridCol w:w="3168"/>
        <w:gridCol w:w="1770"/>
        <w:gridCol w:w="1770"/>
        <w:gridCol w:w="1770"/>
      </w:tblGrid>
      <w:tr w:rsidR="00684BE9" w:rsidRPr="00ED0DE1" w14:paraId="3D7B4653" w14:textId="77777777" w:rsidTr="00904C0F">
        <w:tc>
          <w:tcPr>
            <w:tcW w:w="3168" w:type="dxa"/>
          </w:tcPr>
          <w:p w14:paraId="65B8A40F" w14:textId="77777777" w:rsidR="00684BE9" w:rsidRPr="00ED0DE1" w:rsidRDefault="00684BE9" w:rsidP="009820E7">
            <w:pPr>
              <w:spacing w:after="0"/>
              <w:ind w:left="2880" w:hanging="2880"/>
              <w:rPr>
                <w:rFonts w:cs="Arial"/>
                <w:sz w:val="22"/>
                <w:szCs w:val="22"/>
              </w:rPr>
            </w:pPr>
            <w:r>
              <w:rPr>
                <w:rFonts w:cs="Arial"/>
                <w:sz w:val="22"/>
                <w:szCs w:val="22"/>
              </w:rPr>
              <w:t>Mobile Phase</w:t>
            </w:r>
            <w:r w:rsidRPr="00ED0DE1">
              <w:rPr>
                <w:rFonts w:cs="Arial"/>
                <w:sz w:val="22"/>
                <w:szCs w:val="22"/>
              </w:rPr>
              <w:t xml:space="preserve"> Pump:</w:t>
            </w:r>
          </w:p>
        </w:tc>
        <w:tc>
          <w:tcPr>
            <w:tcW w:w="5310" w:type="dxa"/>
            <w:gridSpan w:val="3"/>
          </w:tcPr>
          <w:p w14:paraId="777ACF9A" w14:textId="77777777" w:rsidR="00684BE9" w:rsidRPr="00ED0DE1" w:rsidRDefault="00684BE9" w:rsidP="009820E7">
            <w:pPr>
              <w:spacing w:after="0"/>
              <w:ind w:left="2880" w:hanging="2880"/>
              <w:rPr>
                <w:rFonts w:cs="Arial"/>
                <w:sz w:val="22"/>
                <w:szCs w:val="22"/>
              </w:rPr>
            </w:pPr>
            <w:r w:rsidRPr="00ED0DE1">
              <w:rPr>
                <w:rFonts w:cs="Arial"/>
                <w:sz w:val="22"/>
                <w:szCs w:val="22"/>
              </w:rPr>
              <w:t>Agilent 12</w:t>
            </w:r>
            <w:r>
              <w:rPr>
                <w:rFonts w:cs="Arial"/>
                <w:sz w:val="22"/>
                <w:szCs w:val="22"/>
              </w:rPr>
              <w:t>00</w:t>
            </w:r>
            <w:r w:rsidRPr="00ED0DE1">
              <w:rPr>
                <w:rFonts w:cs="Arial"/>
                <w:sz w:val="22"/>
                <w:szCs w:val="22"/>
              </w:rPr>
              <w:t xml:space="preserve"> </w:t>
            </w:r>
            <w:r>
              <w:rPr>
                <w:rFonts w:cs="Arial"/>
                <w:sz w:val="22"/>
                <w:szCs w:val="22"/>
              </w:rPr>
              <w:t>M</w:t>
            </w:r>
            <w:r w:rsidRPr="00ED0DE1">
              <w:rPr>
                <w:rFonts w:cs="Arial"/>
                <w:sz w:val="22"/>
                <w:szCs w:val="22"/>
              </w:rPr>
              <w:t>odel</w:t>
            </w:r>
            <w:r>
              <w:rPr>
                <w:rFonts w:cs="Arial"/>
                <w:sz w:val="22"/>
                <w:szCs w:val="22"/>
              </w:rPr>
              <w:t xml:space="preserve"> G1312B</w:t>
            </w:r>
          </w:p>
        </w:tc>
      </w:tr>
      <w:tr w:rsidR="00684BE9" w:rsidRPr="00ED0DE1" w14:paraId="2135DD1D" w14:textId="77777777" w:rsidTr="00904C0F">
        <w:tc>
          <w:tcPr>
            <w:tcW w:w="3168" w:type="dxa"/>
          </w:tcPr>
          <w:p w14:paraId="3D45AFE6" w14:textId="77777777" w:rsidR="00684BE9" w:rsidRPr="00ED0DE1" w:rsidRDefault="00684BE9" w:rsidP="009820E7">
            <w:pPr>
              <w:spacing w:after="0"/>
              <w:ind w:left="2880" w:hanging="2880"/>
              <w:rPr>
                <w:rFonts w:cs="Arial"/>
                <w:sz w:val="22"/>
                <w:szCs w:val="22"/>
              </w:rPr>
            </w:pPr>
            <w:r>
              <w:rPr>
                <w:rFonts w:cs="Arial"/>
                <w:sz w:val="22"/>
                <w:szCs w:val="22"/>
              </w:rPr>
              <w:t>Mobile Phase</w:t>
            </w:r>
            <w:r w:rsidRPr="00ED0DE1">
              <w:rPr>
                <w:rFonts w:cs="Arial"/>
                <w:sz w:val="22"/>
                <w:szCs w:val="22"/>
              </w:rPr>
              <w:t xml:space="preserve"> A:</w:t>
            </w:r>
          </w:p>
        </w:tc>
        <w:tc>
          <w:tcPr>
            <w:tcW w:w="5310" w:type="dxa"/>
            <w:gridSpan w:val="3"/>
          </w:tcPr>
          <w:p w14:paraId="3579EAEA" w14:textId="77777777" w:rsidR="00684BE9" w:rsidRPr="00ED0DE1" w:rsidRDefault="00684BE9" w:rsidP="009820E7">
            <w:pPr>
              <w:spacing w:after="0"/>
              <w:ind w:left="2880" w:hanging="2880"/>
              <w:rPr>
                <w:rFonts w:cs="Arial"/>
                <w:sz w:val="22"/>
                <w:szCs w:val="22"/>
              </w:rPr>
            </w:pPr>
            <w:r w:rsidRPr="00ED0DE1">
              <w:rPr>
                <w:rFonts w:cs="Arial"/>
                <w:sz w:val="22"/>
                <w:szCs w:val="22"/>
              </w:rPr>
              <w:t xml:space="preserve">10 mM </w:t>
            </w:r>
            <w:r>
              <w:rPr>
                <w:rFonts w:cs="Arial"/>
                <w:sz w:val="22"/>
                <w:szCs w:val="22"/>
              </w:rPr>
              <w:t>A</w:t>
            </w:r>
            <w:r w:rsidRPr="00ED0DE1">
              <w:rPr>
                <w:rFonts w:cs="Arial"/>
                <w:sz w:val="22"/>
                <w:szCs w:val="22"/>
              </w:rPr>
              <w:t xml:space="preserve">mmonium </w:t>
            </w:r>
            <w:proofErr w:type="spellStart"/>
            <w:r>
              <w:rPr>
                <w:rFonts w:cs="Arial"/>
                <w:sz w:val="22"/>
                <w:szCs w:val="22"/>
              </w:rPr>
              <w:t>F</w:t>
            </w:r>
            <w:r w:rsidRPr="00ED0DE1">
              <w:rPr>
                <w:rFonts w:cs="Arial"/>
                <w:sz w:val="22"/>
                <w:szCs w:val="22"/>
              </w:rPr>
              <w:t>ormate</w:t>
            </w:r>
            <w:proofErr w:type="spellEnd"/>
            <w:r w:rsidRPr="00ED0DE1">
              <w:rPr>
                <w:rFonts w:cs="Arial"/>
                <w:sz w:val="22"/>
                <w:szCs w:val="22"/>
              </w:rPr>
              <w:t xml:space="preserve"> pH 3</w:t>
            </w:r>
            <w:r>
              <w:rPr>
                <w:rFonts w:cs="Arial"/>
                <w:sz w:val="22"/>
                <w:szCs w:val="22"/>
              </w:rPr>
              <w:t>.0</w:t>
            </w:r>
          </w:p>
        </w:tc>
      </w:tr>
      <w:tr w:rsidR="00684BE9" w:rsidRPr="00ED0DE1" w14:paraId="4B859942" w14:textId="77777777" w:rsidTr="00904C0F">
        <w:tc>
          <w:tcPr>
            <w:tcW w:w="3168" w:type="dxa"/>
          </w:tcPr>
          <w:p w14:paraId="2A706DAA" w14:textId="77777777" w:rsidR="00684BE9" w:rsidRPr="00ED0DE1" w:rsidRDefault="00684BE9" w:rsidP="009820E7">
            <w:pPr>
              <w:spacing w:after="0"/>
              <w:ind w:left="2880" w:hanging="2880"/>
              <w:rPr>
                <w:rFonts w:cs="Arial"/>
                <w:sz w:val="22"/>
                <w:szCs w:val="22"/>
              </w:rPr>
            </w:pPr>
            <w:r w:rsidRPr="00C47750">
              <w:rPr>
                <w:rFonts w:cs="Arial"/>
                <w:sz w:val="22"/>
                <w:szCs w:val="22"/>
              </w:rPr>
              <w:t xml:space="preserve">Mobile Phase </w:t>
            </w:r>
            <w:r w:rsidRPr="00ED0DE1">
              <w:rPr>
                <w:rFonts w:cs="Arial"/>
                <w:sz w:val="22"/>
                <w:szCs w:val="22"/>
              </w:rPr>
              <w:t>B:</w:t>
            </w:r>
          </w:p>
        </w:tc>
        <w:tc>
          <w:tcPr>
            <w:tcW w:w="5310" w:type="dxa"/>
            <w:gridSpan w:val="3"/>
          </w:tcPr>
          <w:p w14:paraId="362BDB37" w14:textId="77777777" w:rsidR="00684BE9" w:rsidRPr="00ED0DE1" w:rsidRDefault="00684BE9" w:rsidP="009820E7">
            <w:pPr>
              <w:spacing w:after="0"/>
              <w:ind w:left="2880" w:hanging="2880"/>
              <w:rPr>
                <w:rFonts w:cs="Arial"/>
                <w:sz w:val="22"/>
                <w:szCs w:val="22"/>
              </w:rPr>
            </w:pPr>
            <w:r w:rsidRPr="00ED0DE1">
              <w:rPr>
                <w:rFonts w:cs="Arial"/>
                <w:sz w:val="22"/>
                <w:szCs w:val="22"/>
              </w:rPr>
              <w:t>Acetonitrile</w:t>
            </w:r>
          </w:p>
        </w:tc>
      </w:tr>
      <w:tr w:rsidR="00684BE9" w:rsidRPr="00ED0DE1" w14:paraId="3C3ED900" w14:textId="77777777" w:rsidTr="00904C0F">
        <w:tc>
          <w:tcPr>
            <w:tcW w:w="3168" w:type="dxa"/>
          </w:tcPr>
          <w:p w14:paraId="5F554F5E" w14:textId="77777777" w:rsidR="00684BE9" w:rsidRPr="00ED0DE1" w:rsidRDefault="00684BE9" w:rsidP="009820E7">
            <w:pPr>
              <w:spacing w:after="0"/>
              <w:ind w:left="2880" w:hanging="2880"/>
              <w:rPr>
                <w:rFonts w:cs="Arial"/>
                <w:sz w:val="22"/>
                <w:szCs w:val="22"/>
              </w:rPr>
            </w:pPr>
            <w:r w:rsidRPr="00ED0DE1">
              <w:rPr>
                <w:rFonts w:cs="Arial"/>
                <w:sz w:val="22"/>
                <w:szCs w:val="22"/>
              </w:rPr>
              <w:t xml:space="preserve">Flow </w:t>
            </w:r>
            <w:r>
              <w:rPr>
                <w:rFonts w:cs="Arial"/>
                <w:sz w:val="22"/>
                <w:szCs w:val="22"/>
              </w:rPr>
              <w:t>R</w:t>
            </w:r>
            <w:r w:rsidRPr="00ED0DE1">
              <w:rPr>
                <w:rFonts w:cs="Arial"/>
                <w:sz w:val="22"/>
                <w:szCs w:val="22"/>
              </w:rPr>
              <w:t>ate:</w:t>
            </w:r>
          </w:p>
        </w:tc>
        <w:tc>
          <w:tcPr>
            <w:tcW w:w="5310" w:type="dxa"/>
            <w:gridSpan w:val="3"/>
          </w:tcPr>
          <w:p w14:paraId="66D2B38B" w14:textId="77777777" w:rsidR="00684BE9" w:rsidRPr="00ED0DE1" w:rsidRDefault="00684BE9" w:rsidP="009820E7">
            <w:pPr>
              <w:spacing w:after="0"/>
              <w:ind w:left="2880" w:hanging="2880"/>
              <w:rPr>
                <w:rFonts w:cs="Arial"/>
                <w:sz w:val="22"/>
                <w:szCs w:val="22"/>
              </w:rPr>
            </w:pPr>
            <w:r w:rsidRPr="00ED0DE1">
              <w:rPr>
                <w:rFonts w:cs="Arial"/>
                <w:sz w:val="22"/>
                <w:szCs w:val="22"/>
              </w:rPr>
              <w:t>1.0 mL/min</w:t>
            </w:r>
          </w:p>
        </w:tc>
      </w:tr>
      <w:tr w:rsidR="00684BE9" w:rsidRPr="00ED0DE1" w14:paraId="652D6516" w14:textId="77777777" w:rsidTr="00904C0F">
        <w:tc>
          <w:tcPr>
            <w:tcW w:w="3168" w:type="dxa"/>
          </w:tcPr>
          <w:p w14:paraId="5217B85B" w14:textId="77777777" w:rsidR="00684BE9" w:rsidRPr="00ED0DE1" w:rsidRDefault="00684BE9" w:rsidP="009820E7">
            <w:pPr>
              <w:spacing w:after="0"/>
              <w:ind w:left="2880" w:hanging="2880"/>
              <w:rPr>
                <w:rFonts w:cs="Arial"/>
                <w:sz w:val="22"/>
                <w:szCs w:val="22"/>
              </w:rPr>
            </w:pPr>
            <w:r w:rsidRPr="00ED0DE1">
              <w:rPr>
                <w:rFonts w:cs="Arial"/>
                <w:sz w:val="22"/>
                <w:szCs w:val="22"/>
              </w:rPr>
              <w:t>Gradient:</w:t>
            </w:r>
          </w:p>
        </w:tc>
        <w:tc>
          <w:tcPr>
            <w:tcW w:w="1770" w:type="dxa"/>
            <w:tcBorders>
              <w:top w:val="single" w:sz="4" w:space="0" w:color="auto"/>
              <w:left w:val="single" w:sz="4" w:space="0" w:color="auto"/>
              <w:bottom w:val="single" w:sz="4" w:space="0" w:color="auto"/>
            </w:tcBorders>
          </w:tcPr>
          <w:p w14:paraId="73084F5A" w14:textId="77777777" w:rsidR="00684BE9" w:rsidRPr="00ED0DE1" w:rsidRDefault="00684BE9" w:rsidP="009820E7">
            <w:pPr>
              <w:spacing w:after="0"/>
              <w:jc w:val="center"/>
              <w:rPr>
                <w:rFonts w:cs="Arial"/>
                <w:sz w:val="22"/>
                <w:szCs w:val="22"/>
              </w:rPr>
            </w:pPr>
            <w:r w:rsidRPr="00ED0DE1">
              <w:rPr>
                <w:rFonts w:cs="Arial"/>
                <w:sz w:val="22"/>
                <w:szCs w:val="22"/>
              </w:rPr>
              <w:t>Time (min)</w:t>
            </w:r>
          </w:p>
        </w:tc>
        <w:tc>
          <w:tcPr>
            <w:tcW w:w="1770" w:type="dxa"/>
            <w:tcBorders>
              <w:top w:val="single" w:sz="4" w:space="0" w:color="auto"/>
              <w:left w:val="single" w:sz="4" w:space="0" w:color="auto"/>
              <w:bottom w:val="single" w:sz="4" w:space="0" w:color="auto"/>
              <w:right w:val="single" w:sz="4" w:space="0" w:color="auto"/>
            </w:tcBorders>
          </w:tcPr>
          <w:p w14:paraId="20D916CD" w14:textId="77777777" w:rsidR="00684BE9" w:rsidRPr="00ED0DE1" w:rsidRDefault="00684BE9" w:rsidP="009820E7">
            <w:pPr>
              <w:spacing w:after="0"/>
              <w:jc w:val="center"/>
              <w:rPr>
                <w:rFonts w:cs="Arial"/>
                <w:sz w:val="22"/>
                <w:szCs w:val="22"/>
              </w:rPr>
            </w:pPr>
            <w:r w:rsidRPr="00ED0DE1">
              <w:rPr>
                <w:rFonts w:cs="Arial"/>
                <w:sz w:val="22"/>
                <w:szCs w:val="22"/>
              </w:rPr>
              <w:t>%A</w:t>
            </w:r>
          </w:p>
        </w:tc>
        <w:tc>
          <w:tcPr>
            <w:tcW w:w="1770" w:type="dxa"/>
            <w:tcBorders>
              <w:top w:val="single" w:sz="4" w:space="0" w:color="auto"/>
              <w:left w:val="single" w:sz="4" w:space="0" w:color="auto"/>
              <w:bottom w:val="single" w:sz="4" w:space="0" w:color="auto"/>
              <w:right w:val="single" w:sz="4" w:space="0" w:color="auto"/>
            </w:tcBorders>
          </w:tcPr>
          <w:p w14:paraId="434C678D" w14:textId="77777777" w:rsidR="00684BE9" w:rsidRPr="00ED0DE1" w:rsidRDefault="00684BE9" w:rsidP="009820E7">
            <w:pPr>
              <w:spacing w:after="0"/>
              <w:jc w:val="center"/>
              <w:rPr>
                <w:rFonts w:cs="Arial"/>
                <w:sz w:val="22"/>
                <w:szCs w:val="22"/>
              </w:rPr>
            </w:pPr>
            <w:r w:rsidRPr="00ED0DE1">
              <w:rPr>
                <w:rFonts w:cs="Arial"/>
                <w:sz w:val="22"/>
                <w:szCs w:val="22"/>
              </w:rPr>
              <w:t>%B</w:t>
            </w:r>
          </w:p>
        </w:tc>
      </w:tr>
      <w:tr w:rsidR="00684BE9" w:rsidRPr="00ED0DE1" w14:paraId="2105CC2F" w14:textId="77777777" w:rsidTr="00904C0F">
        <w:tc>
          <w:tcPr>
            <w:tcW w:w="3168" w:type="dxa"/>
          </w:tcPr>
          <w:p w14:paraId="198BE72B" w14:textId="77777777" w:rsidR="00684BE9" w:rsidRPr="00ED0DE1" w:rsidRDefault="00684BE9" w:rsidP="009820E7">
            <w:pPr>
              <w:spacing w:after="0"/>
              <w:ind w:left="1134" w:hanging="1134"/>
              <w:rPr>
                <w:rFonts w:cs="Arial"/>
                <w:sz w:val="22"/>
                <w:szCs w:val="22"/>
              </w:rPr>
            </w:pPr>
          </w:p>
        </w:tc>
        <w:tc>
          <w:tcPr>
            <w:tcW w:w="1770" w:type="dxa"/>
            <w:tcBorders>
              <w:top w:val="single" w:sz="4" w:space="0" w:color="auto"/>
              <w:left w:val="single" w:sz="4" w:space="0" w:color="auto"/>
              <w:bottom w:val="dotted" w:sz="4" w:space="0" w:color="auto"/>
              <w:right w:val="dotted" w:sz="4" w:space="0" w:color="auto"/>
            </w:tcBorders>
          </w:tcPr>
          <w:p w14:paraId="27301EDC" w14:textId="77777777" w:rsidR="00684BE9" w:rsidRPr="00ED0DE1" w:rsidRDefault="00684BE9" w:rsidP="009820E7">
            <w:pPr>
              <w:spacing w:after="0"/>
              <w:jc w:val="center"/>
              <w:rPr>
                <w:rFonts w:cs="Arial"/>
                <w:sz w:val="22"/>
                <w:szCs w:val="22"/>
              </w:rPr>
            </w:pPr>
            <w:r w:rsidRPr="00ED0DE1">
              <w:rPr>
                <w:rFonts w:cs="Arial"/>
                <w:sz w:val="22"/>
                <w:szCs w:val="22"/>
              </w:rPr>
              <w:t>0</w:t>
            </w:r>
          </w:p>
        </w:tc>
        <w:tc>
          <w:tcPr>
            <w:tcW w:w="1770" w:type="dxa"/>
            <w:tcBorders>
              <w:top w:val="single" w:sz="4" w:space="0" w:color="auto"/>
              <w:left w:val="dotted" w:sz="4" w:space="0" w:color="auto"/>
              <w:bottom w:val="dotted" w:sz="4" w:space="0" w:color="auto"/>
              <w:right w:val="dotted" w:sz="4" w:space="0" w:color="auto"/>
            </w:tcBorders>
          </w:tcPr>
          <w:p w14:paraId="7C1CA746" w14:textId="77777777" w:rsidR="00684BE9" w:rsidRPr="00ED0DE1" w:rsidRDefault="00684BE9" w:rsidP="009820E7">
            <w:pPr>
              <w:spacing w:after="0"/>
              <w:jc w:val="center"/>
              <w:rPr>
                <w:rFonts w:cs="Arial"/>
                <w:sz w:val="22"/>
                <w:szCs w:val="22"/>
              </w:rPr>
            </w:pPr>
            <w:r w:rsidRPr="00ED0DE1">
              <w:rPr>
                <w:rFonts w:cs="Arial"/>
                <w:sz w:val="22"/>
                <w:szCs w:val="22"/>
              </w:rPr>
              <w:t>87</w:t>
            </w:r>
          </w:p>
        </w:tc>
        <w:tc>
          <w:tcPr>
            <w:tcW w:w="1770" w:type="dxa"/>
            <w:tcBorders>
              <w:top w:val="single" w:sz="4" w:space="0" w:color="auto"/>
              <w:left w:val="dotted" w:sz="4" w:space="0" w:color="auto"/>
              <w:bottom w:val="dotted" w:sz="4" w:space="0" w:color="auto"/>
              <w:right w:val="single" w:sz="4" w:space="0" w:color="auto"/>
            </w:tcBorders>
          </w:tcPr>
          <w:p w14:paraId="724A21F6" w14:textId="77777777" w:rsidR="00684BE9" w:rsidRPr="00ED0DE1" w:rsidRDefault="00684BE9" w:rsidP="009820E7">
            <w:pPr>
              <w:spacing w:after="0"/>
              <w:jc w:val="center"/>
              <w:rPr>
                <w:rFonts w:cs="Arial"/>
                <w:sz w:val="22"/>
                <w:szCs w:val="22"/>
              </w:rPr>
            </w:pPr>
            <w:r w:rsidRPr="00ED0DE1">
              <w:rPr>
                <w:rFonts w:cs="Arial"/>
                <w:sz w:val="22"/>
                <w:szCs w:val="22"/>
              </w:rPr>
              <w:t>13</w:t>
            </w:r>
          </w:p>
        </w:tc>
      </w:tr>
      <w:tr w:rsidR="00684BE9" w:rsidRPr="00ED0DE1" w14:paraId="74020348" w14:textId="77777777" w:rsidTr="00904C0F">
        <w:tc>
          <w:tcPr>
            <w:tcW w:w="3168" w:type="dxa"/>
          </w:tcPr>
          <w:p w14:paraId="7676FD9D" w14:textId="77777777" w:rsidR="00684BE9" w:rsidRPr="00ED0DE1" w:rsidRDefault="00684BE9" w:rsidP="009820E7">
            <w:pPr>
              <w:spacing w:after="0"/>
              <w:ind w:left="1134" w:hanging="1134"/>
              <w:rPr>
                <w:rFonts w:cs="Arial"/>
                <w:sz w:val="22"/>
                <w:szCs w:val="22"/>
              </w:rPr>
            </w:pPr>
          </w:p>
        </w:tc>
        <w:tc>
          <w:tcPr>
            <w:tcW w:w="1770" w:type="dxa"/>
            <w:tcBorders>
              <w:left w:val="single" w:sz="4" w:space="0" w:color="auto"/>
              <w:bottom w:val="dotted" w:sz="4" w:space="0" w:color="auto"/>
              <w:right w:val="dotted" w:sz="4" w:space="0" w:color="auto"/>
            </w:tcBorders>
          </w:tcPr>
          <w:p w14:paraId="4DEC685F" w14:textId="77777777" w:rsidR="00684BE9" w:rsidRPr="00ED0DE1" w:rsidRDefault="00684BE9" w:rsidP="009820E7">
            <w:pPr>
              <w:spacing w:after="0"/>
              <w:jc w:val="center"/>
              <w:rPr>
                <w:rFonts w:cs="Arial"/>
                <w:sz w:val="22"/>
                <w:szCs w:val="22"/>
              </w:rPr>
            </w:pPr>
            <w:r w:rsidRPr="00ED0DE1">
              <w:rPr>
                <w:rFonts w:cs="Arial"/>
                <w:sz w:val="22"/>
                <w:szCs w:val="22"/>
              </w:rPr>
              <w:t>4</w:t>
            </w:r>
          </w:p>
        </w:tc>
        <w:tc>
          <w:tcPr>
            <w:tcW w:w="1770" w:type="dxa"/>
            <w:tcBorders>
              <w:top w:val="dotted" w:sz="4" w:space="0" w:color="auto"/>
              <w:left w:val="dotted" w:sz="4" w:space="0" w:color="auto"/>
              <w:bottom w:val="dotted" w:sz="4" w:space="0" w:color="auto"/>
              <w:right w:val="dotted" w:sz="4" w:space="0" w:color="auto"/>
            </w:tcBorders>
          </w:tcPr>
          <w:p w14:paraId="016CD391" w14:textId="77777777" w:rsidR="00684BE9" w:rsidRPr="00ED0DE1" w:rsidRDefault="00684BE9" w:rsidP="009820E7">
            <w:pPr>
              <w:spacing w:after="0"/>
              <w:jc w:val="center"/>
              <w:rPr>
                <w:rFonts w:cs="Arial"/>
                <w:sz w:val="22"/>
                <w:szCs w:val="22"/>
              </w:rPr>
            </w:pPr>
            <w:r w:rsidRPr="00ED0DE1">
              <w:rPr>
                <w:rFonts w:cs="Arial"/>
                <w:sz w:val="22"/>
                <w:szCs w:val="22"/>
              </w:rPr>
              <w:t>87</w:t>
            </w:r>
          </w:p>
        </w:tc>
        <w:tc>
          <w:tcPr>
            <w:tcW w:w="1770" w:type="dxa"/>
            <w:tcBorders>
              <w:top w:val="dotted" w:sz="4" w:space="0" w:color="auto"/>
              <w:left w:val="dotted" w:sz="4" w:space="0" w:color="auto"/>
              <w:bottom w:val="dotted" w:sz="4" w:space="0" w:color="auto"/>
              <w:right w:val="single" w:sz="4" w:space="0" w:color="auto"/>
            </w:tcBorders>
          </w:tcPr>
          <w:p w14:paraId="46FD06FD" w14:textId="77777777" w:rsidR="00684BE9" w:rsidRPr="00ED0DE1" w:rsidRDefault="00684BE9" w:rsidP="009820E7">
            <w:pPr>
              <w:spacing w:after="0"/>
              <w:jc w:val="center"/>
              <w:rPr>
                <w:rFonts w:cs="Arial"/>
                <w:sz w:val="22"/>
                <w:szCs w:val="22"/>
              </w:rPr>
            </w:pPr>
            <w:r w:rsidRPr="00ED0DE1">
              <w:rPr>
                <w:rFonts w:cs="Arial"/>
                <w:sz w:val="22"/>
                <w:szCs w:val="22"/>
              </w:rPr>
              <w:t>13</w:t>
            </w:r>
          </w:p>
        </w:tc>
      </w:tr>
      <w:tr w:rsidR="00684BE9" w:rsidRPr="00ED0DE1" w14:paraId="6817F385" w14:textId="77777777" w:rsidTr="00904C0F">
        <w:tc>
          <w:tcPr>
            <w:tcW w:w="3168" w:type="dxa"/>
          </w:tcPr>
          <w:p w14:paraId="0C44D1A1" w14:textId="77777777" w:rsidR="00684BE9" w:rsidRPr="00ED0DE1" w:rsidRDefault="00684BE9" w:rsidP="009820E7">
            <w:pPr>
              <w:spacing w:after="0"/>
              <w:ind w:left="1134" w:hanging="1134"/>
              <w:rPr>
                <w:rFonts w:cs="Arial"/>
                <w:sz w:val="22"/>
                <w:szCs w:val="22"/>
              </w:rPr>
            </w:pPr>
          </w:p>
        </w:tc>
        <w:tc>
          <w:tcPr>
            <w:tcW w:w="1770" w:type="dxa"/>
            <w:tcBorders>
              <w:left w:val="single" w:sz="4" w:space="0" w:color="auto"/>
              <w:bottom w:val="dotted" w:sz="4" w:space="0" w:color="auto"/>
              <w:right w:val="dotted" w:sz="4" w:space="0" w:color="auto"/>
            </w:tcBorders>
          </w:tcPr>
          <w:p w14:paraId="472AB354" w14:textId="77777777" w:rsidR="00684BE9" w:rsidRPr="00ED0DE1" w:rsidRDefault="00684BE9" w:rsidP="009820E7">
            <w:pPr>
              <w:spacing w:after="0"/>
              <w:jc w:val="center"/>
              <w:rPr>
                <w:rFonts w:cs="Arial"/>
                <w:sz w:val="22"/>
                <w:szCs w:val="22"/>
              </w:rPr>
            </w:pPr>
            <w:r w:rsidRPr="00ED0DE1">
              <w:rPr>
                <w:rFonts w:cs="Arial"/>
                <w:sz w:val="22"/>
                <w:szCs w:val="22"/>
              </w:rPr>
              <w:t>60</w:t>
            </w:r>
          </w:p>
        </w:tc>
        <w:tc>
          <w:tcPr>
            <w:tcW w:w="1770" w:type="dxa"/>
            <w:tcBorders>
              <w:top w:val="dotted" w:sz="4" w:space="0" w:color="auto"/>
              <w:left w:val="dotted" w:sz="4" w:space="0" w:color="auto"/>
              <w:bottom w:val="dotted" w:sz="4" w:space="0" w:color="auto"/>
              <w:right w:val="dotted" w:sz="4" w:space="0" w:color="auto"/>
            </w:tcBorders>
          </w:tcPr>
          <w:p w14:paraId="4C2E6CF0" w14:textId="77777777" w:rsidR="00684BE9" w:rsidRPr="00ED0DE1" w:rsidRDefault="00684BE9" w:rsidP="009820E7">
            <w:pPr>
              <w:spacing w:after="0"/>
              <w:jc w:val="center"/>
              <w:rPr>
                <w:rFonts w:cs="Arial"/>
                <w:sz w:val="22"/>
                <w:szCs w:val="22"/>
              </w:rPr>
            </w:pPr>
            <w:r w:rsidRPr="00ED0DE1">
              <w:rPr>
                <w:rFonts w:cs="Arial"/>
                <w:sz w:val="22"/>
                <w:szCs w:val="22"/>
              </w:rPr>
              <w:t>5</w:t>
            </w:r>
          </w:p>
        </w:tc>
        <w:tc>
          <w:tcPr>
            <w:tcW w:w="1770" w:type="dxa"/>
            <w:tcBorders>
              <w:top w:val="dotted" w:sz="4" w:space="0" w:color="auto"/>
              <w:left w:val="dotted" w:sz="4" w:space="0" w:color="auto"/>
              <w:bottom w:val="dotted" w:sz="4" w:space="0" w:color="auto"/>
              <w:right w:val="single" w:sz="4" w:space="0" w:color="auto"/>
            </w:tcBorders>
          </w:tcPr>
          <w:p w14:paraId="2C1621B5" w14:textId="77777777" w:rsidR="00684BE9" w:rsidRPr="00ED0DE1" w:rsidRDefault="00684BE9" w:rsidP="009820E7">
            <w:pPr>
              <w:spacing w:after="0"/>
              <w:jc w:val="center"/>
              <w:rPr>
                <w:rFonts w:cs="Arial"/>
                <w:sz w:val="22"/>
                <w:szCs w:val="22"/>
              </w:rPr>
            </w:pPr>
            <w:r w:rsidRPr="00ED0DE1">
              <w:rPr>
                <w:rFonts w:cs="Arial"/>
                <w:sz w:val="22"/>
                <w:szCs w:val="22"/>
              </w:rPr>
              <w:t>95</w:t>
            </w:r>
          </w:p>
        </w:tc>
      </w:tr>
      <w:tr w:rsidR="00684BE9" w:rsidRPr="00ED0DE1" w14:paraId="6F9228B5" w14:textId="77777777" w:rsidTr="00904C0F">
        <w:tc>
          <w:tcPr>
            <w:tcW w:w="3168" w:type="dxa"/>
          </w:tcPr>
          <w:p w14:paraId="79E61C31" w14:textId="77777777" w:rsidR="00684BE9" w:rsidRPr="00ED0DE1" w:rsidRDefault="00684BE9" w:rsidP="009820E7">
            <w:pPr>
              <w:spacing w:after="0"/>
              <w:ind w:left="1134" w:hanging="1134"/>
              <w:rPr>
                <w:rFonts w:cs="Arial"/>
                <w:sz w:val="22"/>
                <w:szCs w:val="22"/>
              </w:rPr>
            </w:pPr>
          </w:p>
        </w:tc>
        <w:tc>
          <w:tcPr>
            <w:tcW w:w="1770" w:type="dxa"/>
            <w:tcBorders>
              <w:left w:val="single" w:sz="4" w:space="0" w:color="auto"/>
              <w:bottom w:val="dotted" w:sz="4" w:space="0" w:color="auto"/>
              <w:right w:val="dotted" w:sz="4" w:space="0" w:color="auto"/>
            </w:tcBorders>
          </w:tcPr>
          <w:p w14:paraId="0BD46CB4" w14:textId="77777777" w:rsidR="00684BE9" w:rsidRPr="00ED0DE1" w:rsidRDefault="00684BE9" w:rsidP="009820E7">
            <w:pPr>
              <w:spacing w:after="0"/>
              <w:jc w:val="center"/>
              <w:rPr>
                <w:rFonts w:cs="Arial"/>
                <w:sz w:val="22"/>
                <w:szCs w:val="22"/>
              </w:rPr>
            </w:pPr>
            <w:r w:rsidRPr="00ED0DE1">
              <w:rPr>
                <w:rFonts w:cs="Arial"/>
                <w:sz w:val="22"/>
                <w:szCs w:val="22"/>
              </w:rPr>
              <w:t>65</w:t>
            </w:r>
          </w:p>
        </w:tc>
        <w:tc>
          <w:tcPr>
            <w:tcW w:w="1770" w:type="dxa"/>
            <w:tcBorders>
              <w:top w:val="dotted" w:sz="4" w:space="0" w:color="auto"/>
              <w:left w:val="dotted" w:sz="4" w:space="0" w:color="auto"/>
              <w:bottom w:val="dotted" w:sz="4" w:space="0" w:color="auto"/>
              <w:right w:val="dotted" w:sz="4" w:space="0" w:color="auto"/>
            </w:tcBorders>
          </w:tcPr>
          <w:p w14:paraId="6F5AF441" w14:textId="77777777" w:rsidR="00684BE9" w:rsidRPr="00ED0DE1" w:rsidRDefault="00684BE9" w:rsidP="009820E7">
            <w:pPr>
              <w:spacing w:after="0"/>
              <w:jc w:val="center"/>
              <w:rPr>
                <w:rFonts w:cs="Arial"/>
                <w:sz w:val="22"/>
                <w:szCs w:val="22"/>
              </w:rPr>
            </w:pPr>
            <w:r w:rsidRPr="00ED0DE1">
              <w:rPr>
                <w:rFonts w:cs="Arial"/>
                <w:sz w:val="22"/>
                <w:szCs w:val="22"/>
              </w:rPr>
              <w:t>5</w:t>
            </w:r>
          </w:p>
        </w:tc>
        <w:tc>
          <w:tcPr>
            <w:tcW w:w="1770" w:type="dxa"/>
            <w:tcBorders>
              <w:top w:val="dotted" w:sz="4" w:space="0" w:color="auto"/>
              <w:left w:val="dotted" w:sz="4" w:space="0" w:color="auto"/>
              <w:bottom w:val="dotted" w:sz="4" w:space="0" w:color="auto"/>
              <w:right w:val="single" w:sz="4" w:space="0" w:color="auto"/>
            </w:tcBorders>
          </w:tcPr>
          <w:p w14:paraId="0F594AAB" w14:textId="77777777" w:rsidR="00684BE9" w:rsidRPr="00ED0DE1" w:rsidRDefault="00684BE9" w:rsidP="009820E7">
            <w:pPr>
              <w:spacing w:after="0"/>
              <w:jc w:val="center"/>
              <w:rPr>
                <w:rFonts w:cs="Arial"/>
                <w:sz w:val="22"/>
                <w:szCs w:val="22"/>
              </w:rPr>
            </w:pPr>
            <w:r w:rsidRPr="00ED0DE1">
              <w:rPr>
                <w:rFonts w:cs="Arial"/>
                <w:sz w:val="22"/>
                <w:szCs w:val="22"/>
              </w:rPr>
              <w:t>95</w:t>
            </w:r>
          </w:p>
        </w:tc>
      </w:tr>
      <w:tr w:rsidR="00684BE9" w:rsidRPr="00ED0DE1" w14:paraId="2FF59C26" w14:textId="77777777" w:rsidTr="00904C0F">
        <w:tc>
          <w:tcPr>
            <w:tcW w:w="3168" w:type="dxa"/>
          </w:tcPr>
          <w:p w14:paraId="5530967F" w14:textId="77777777" w:rsidR="00684BE9" w:rsidRPr="00ED0DE1" w:rsidRDefault="00684BE9" w:rsidP="009820E7">
            <w:pPr>
              <w:spacing w:after="0"/>
              <w:ind w:left="1134" w:hanging="1134"/>
              <w:rPr>
                <w:rFonts w:cs="Arial"/>
                <w:sz w:val="22"/>
                <w:szCs w:val="22"/>
              </w:rPr>
            </w:pPr>
          </w:p>
        </w:tc>
        <w:tc>
          <w:tcPr>
            <w:tcW w:w="1770" w:type="dxa"/>
            <w:tcBorders>
              <w:left w:val="single" w:sz="4" w:space="0" w:color="auto"/>
              <w:bottom w:val="dotted" w:sz="4" w:space="0" w:color="auto"/>
              <w:right w:val="dotted" w:sz="4" w:space="0" w:color="auto"/>
            </w:tcBorders>
          </w:tcPr>
          <w:p w14:paraId="440A71F5" w14:textId="77777777" w:rsidR="00684BE9" w:rsidRPr="00ED0DE1" w:rsidRDefault="00684BE9" w:rsidP="009820E7">
            <w:pPr>
              <w:spacing w:after="0"/>
              <w:jc w:val="center"/>
              <w:rPr>
                <w:rFonts w:cs="Arial"/>
                <w:sz w:val="22"/>
                <w:szCs w:val="22"/>
              </w:rPr>
            </w:pPr>
            <w:r w:rsidRPr="00ED0DE1">
              <w:rPr>
                <w:rFonts w:cs="Arial"/>
                <w:sz w:val="22"/>
                <w:szCs w:val="22"/>
              </w:rPr>
              <w:t>66</w:t>
            </w:r>
          </w:p>
        </w:tc>
        <w:tc>
          <w:tcPr>
            <w:tcW w:w="1770" w:type="dxa"/>
            <w:tcBorders>
              <w:top w:val="dotted" w:sz="4" w:space="0" w:color="auto"/>
              <w:left w:val="dotted" w:sz="4" w:space="0" w:color="auto"/>
              <w:bottom w:val="dotted" w:sz="4" w:space="0" w:color="auto"/>
              <w:right w:val="dotted" w:sz="4" w:space="0" w:color="auto"/>
            </w:tcBorders>
          </w:tcPr>
          <w:p w14:paraId="5FC2AC74" w14:textId="77777777" w:rsidR="00684BE9" w:rsidRPr="00ED0DE1" w:rsidRDefault="00684BE9" w:rsidP="009820E7">
            <w:pPr>
              <w:spacing w:after="0"/>
              <w:jc w:val="center"/>
              <w:rPr>
                <w:rFonts w:cs="Arial"/>
                <w:sz w:val="22"/>
                <w:szCs w:val="22"/>
              </w:rPr>
            </w:pPr>
            <w:r w:rsidRPr="00ED0DE1">
              <w:rPr>
                <w:rFonts w:cs="Arial"/>
                <w:sz w:val="22"/>
                <w:szCs w:val="22"/>
              </w:rPr>
              <w:t>87</w:t>
            </w:r>
          </w:p>
        </w:tc>
        <w:tc>
          <w:tcPr>
            <w:tcW w:w="1770" w:type="dxa"/>
            <w:tcBorders>
              <w:top w:val="dotted" w:sz="4" w:space="0" w:color="auto"/>
              <w:left w:val="dotted" w:sz="4" w:space="0" w:color="auto"/>
              <w:bottom w:val="dotted" w:sz="4" w:space="0" w:color="auto"/>
              <w:right w:val="single" w:sz="4" w:space="0" w:color="auto"/>
            </w:tcBorders>
          </w:tcPr>
          <w:p w14:paraId="4A5EBFEC" w14:textId="77777777" w:rsidR="00684BE9" w:rsidRPr="00ED0DE1" w:rsidRDefault="00684BE9" w:rsidP="009820E7">
            <w:pPr>
              <w:spacing w:after="0"/>
              <w:jc w:val="center"/>
              <w:rPr>
                <w:rFonts w:cs="Arial"/>
                <w:sz w:val="22"/>
                <w:szCs w:val="22"/>
              </w:rPr>
            </w:pPr>
            <w:r w:rsidRPr="00ED0DE1">
              <w:rPr>
                <w:rFonts w:cs="Arial"/>
                <w:sz w:val="22"/>
                <w:szCs w:val="22"/>
              </w:rPr>
              <w:t>13</w:t>
            </w:r>
          </w:p>
        </w:tc>
      </w:tr>
      <w:tr w:rsidR="00684BE9" w:rsidRPr="00ED0DE1" w14:paraId="511A53E9" w14:textId="77777777" w:rsidTr="00904C0F">
        <w:tc>
          <w:tcPr>
            <w:tcW w:w="3168" w:type="dxa"/>
          </w:tcPr>
          <w:p w14:paraId="7C74285B" w14:textId="77777777" w:rsidR="00684BE9" w:rsidRPr="00ED0DE1" w:rsidRDefault="00684BE9" w:rsidP="009820E7">
            <w:pPr>
              <w:spacing w:after="0"/>
              <w:ind w:left="1134" w:hanging="1134"/>
              <w:rPr>
                <w:rFonts w:cs="Arial"/>
                <w:sz w:val="22"/>
                <w:szCs w:val="22"/>
              </w:rPr>
            </w:pPr>
          </w:p>
        </w:tc>
        <w:tc>
          <w:tcPr>
            <w:tcW w:w="1770" w:type="dxa"/>
            <w:tcBorders>
              <w:top w:val="dotted" w:sz="4" w:space="0" w:color="auto"/>
              <w:left w:val="single" w:sz="4" w:space="0" w:color="auto"/>
              <w:bottom w:val="single" w:sz="4" w:space="0" w:color="auto"/>
              <w:right w:val="dotted" w:sz="4" w:space="0" w:color="auto"/>
            </w:tcBorders>
          </w:tcPr>
          <w:p w14:paraId="0F3D2100" w14:textId="77777777" w:rsidR="00684BE9" w:rsidRPr="00ED0DE1" w:rsidRDefault="00684BE9" w:rsidP="009820E7">
            <w:pPr>
              <w:spacing w:after="0"/>
              <w:jc w:val="center"/>
              <w:rPr>
                <w:rFonts w:cs="Arial"/>
                <w:sz w:val="22"/>
                <w:szCs w:val="22"/>
              </w:rPr>
            </w:pPr>
            <w:r w:rsidRPr="00ED0DE1">
              <w:rPr>
                <w:rFonts w:cs="Arial"/>
                <w:sz w:val="22"/>
                <w:szCs w:val="22"/>
              </w:rPr>
              <w:t>76</w:t>
            </w:r>
          </w:p>
        </w:tc>
        <w:tc>
          <w:tcPr>
            <w:tcW w:w="1770" w:type="dxa"/>
            <w:tcBorders>
              <w:top w:val="dotted" w:sz="4" w:space="0" w:color="auto"/>
              <w:left w:val="dotted" w:sz="4" w:space="0" w:color="auto"/>
              <w:bottom w:val="single" w:sz="4" w:space="0" w:color="auto"/>
              <w:right w:val="dotted" w:sz="4" w:space="0" w:color="auto"/>
            </w:tcBorders>
          </w:tcPr>
          <w:p w14:paraId="3727ACE1" w14:textId="77777777" w:rsidR="00684BE9" w:rsidRPr="00ED0DE1" w:rsidRDefault="00684BE9" w:rsidP="009820E7">
            <w:pPr>
              <w:spacing w:after="0"/>
              <w:jc w:val="center"/>
              <w:rPr>
                <w:rFonts w:cs="Arial"/>
                <w:sz w:val="22"/>
                <w:szCs w:val="22"/>
              </w:rPr>
            </w:pPr>
            <w:r w:rsidRPr="00ED0DE1">
              <w:rPr>
                <w:rFonts w:cs="Arial"/>
                <w:sz w:val="22"/>
                <w:szCs w:val="22"/>
              </w:rPr>
              <w:t>87</w:t>
            </w:r>
          </w:p>
        </w:tc>
        <w:tc>
          <w:tcPr>
            <w:tcW w:w="1770" w:type="dxa"/>
            <w:tcBorders>
              <w:top w:val="dotted" w:sz="4" w:space="0" w:color="auto"/>
              <w:left w:val="dotted" w:sz="4" w:space="0" w:color="auto"/>
              <w:bottom w:val="single" w:sz="4" w:space="0" w:color="auto"/>
              <w:right w:val="single" w:sz="4" w:space="0" w:color="auto"/>
            </w:tcBorders>
          </w:tcPr>
          <w:p w14:paraId="08201034" w14:textId="77777777" w:rsidR="00684BE9" w:rsidRPr="00ED0DE1" w:rsidRDefault="00684BE9" w:rsidP="009820E7">
            <w:pPr>
              <w:spacing w:after="0"/>
              <w:jc w:val="center"/>
              <w:rPr>
                <w:rFonts w:cs="Arial"/>
                <w:sz w:val="22"/>
                <w:szCs w:val="22"/>
              </w:rPr>
            </w:pPr>
            <w:r w:rsidRPr="00ED0DE1">
              <w:rPr>
                <w:rFonts w:cs="Arial"/>
                <w:sz w:val="22"/>
                <w:szCs w:val="22"/>
              </w:rPr>
              <w:t>13</w:t>
            </w:r>
          </w:p>
        </w:tc>
      </w:tr>
      <w:tr w:rsidR="00684BE9" w:rsidRPr="00ED0DE1" w14:paraId="6C736283" w14:textId="77777777" w:rsidTr="00904C0F">
        <w:tc>
          <w:tcPr>
            <w:tcW w:w="3168" w:type="dxa"/>
          </w:tcPr>
          <w:p w14:paraId="7A11F43F" w14:textId="77777777" w:rsidR="00684BE9" w:rsidRPr="00ED0DE1" w:rsidRDefault="00684BE9" w:rsidP="009820E7">
            <w:pPr>
              <w:spacing w:after="0"/>
              <w:ind w:left="2880" w:hanging="2880"/>
              <w:rPr>
                <w:rFonts w:cs="Arial"/>
                <w:sz w:val="22"/>
                <w:szCs w:val="22"/>
              </w:rPr>
            </w:pPr>
            <w:r w:rsidRPr="00ED0DE1">
              <w:rPr>
                <w:rFonts w:cs="Arial"/>
                <w:sz w:val="22"/>
                <w:szCs w:val="22"/>
              </w:rPr>
              <w:t>Autosampler:</w:t>
            </w:r>
          </w:p>
        </w:tc>
        <w:tc>
          <w:tcPr>
            <w:tcW w:w="5310" w:type="dxa"/>
            <w:gridSpan w:val="3"/>
          </w:tcPr>
          <w:p w14:paraId="1DD41697" w14:textId="77777777" w:rsidR="00684BE9" w:rsidRPr="00ED0DE1" w:rsidRDefault="00684BE9" w:rsidP="009820E7">
            <w:pPr>
              <w:spacing w:after="0"/>
              <w:ind w:left="2880" w:hanging="2880"/>
              <w:rPr>
                <w:rFonts w:cs="Arial"/>
                <w:sz w:val="22"/>
                <w:szCs w:val="22"/>
              </w:rPr>
            </w:pPr>
            <w:r w:rsidRPr="00ED0DE1">
              <w:rPr>
                <w:rFonts w:cs="Arial"/>
                <w:sz w:val="22"/>
                <w:szCs w:val="22"/>
              </w:rPr>
              <w:t>Agilent 12</w:t>
            </w:r>
            <w:r>
              <w:rPr>
                <w:rFonts w:cs="Arial"/>
                <w:sz w:val="22"/>
                <w:szCs w:val="22"/>
              </w:rPr>
              <w:t>0</w:t>
            </w:r>
            <w:r w:rsidRPr="00ED0DE1">
              <w:rPr>
                <w:rFonts w:cs="Arial"/>
                <w:sz w:val="22"/>
                <w:szCs w:val="22"/>
              </w:rPr>
              <w:t xml:space="preserve">0 </w:t>
            </w:r>
            <w:r>
              <w:rPr>
                <w:rFonts w:cs="Arial"/>
                <w:sz w:val="22"/>
                <w:szCs w:val="22"/>
              </w:rPr>
              <w:t>M</w:t>
            </w:r>
            <w:r w:rsidRPr="005D6645">
              <w:rPr>
                <w:rFonts w:cs="Arial"/>
                <w:sz w:val="22"/>
                <w:szCs w:val="22"/>
              </w:rPr>
              <w:t>odel G13</w:t>
            </w:r>
            <w:r>
              <w:rPr>
                <w:rFonts w:cs="Arial"/>
                <w:sz w:val="22"/>
                <w:szCs w:val="22"/>
              </w:rPr>
              <w:t>67C</w:t>
            </w:r>
          </w:p>
        </w:tc>
      </w:tr>
      <w:tr w:rsidR="00684BE9" w:rsidRPr="00ED0DE1" w14:paraId="2D38AACD" w14:textId="77777777" w:rsidTr="00904C0F">
        <w:tc>
          <w:tcPr>
            <w:tcW w:w="3168" w:type="dxa"/>
          </w:tcPr>
          <w:p w14:paraId="21973C9E" w14:textId="77777777" w:rsidR="00684BE9" w:rsidRPr="00ED0DE1" w:rsidRDefault="00684BE9" w:rsidP="009820E7">
            <w:pPr>
              <w:spacing w:after="0"/>
              <w:ind w:left="2880" w:hanging="2880"/>
              <w:rPr>
                <w:rFonts w:cs="Arial"/>
                <w:sz w:val="22"/>
                <w:szCs w:val="22"/>
              </w:rPr>
            </w:pPr>
            <w:r>
              <w:rPr>
                <w:rFonts w:cs="Arial"/>
                <w:sz w:val="22"/>
                <w:szCs w:val="22"/>
              </w:rPr>
              <w:t>Column Compartment:</w:t>
            </w:r>
          </w:p>
        </w:tc>
        <w:tc>
          <w:tcPr>
            <w:tcW w:w="5310" w:type="dxa"/>
            <w:gridSpan w:val="3"/>
          </w:tcPr>
          <w:p w14:paraId="41FD4B25" w14:textId="77777777" w:rsidR="00684BE9" w:rsidRPr="00ED0DE1" w:rsidRDefault="00684BE9" w:rsidP="009820E7">
            <w:pPr>
              <w:spacing w:after="0"/>
              <w:rPr>
                <w:rFonts w:cs="Arial"/>
                <w:sz w:val="22"/>
                <w:szCs w:val="22"/>
                <w:lang w:val="pt-BR"/>
              </w:rPr>
            </w:pPr>
            <w:r w:rsidRPr="00ED0DE1">
              <w:rPr>
                <w:rFonts w:cs="Arial"/>
                <w:sz w:val="22"/>
                <w:szCs w:val="22"/>
              </w:rPr>
              <w:t>Agilent 12</w:t>
            </w:r>
            <w:r>
              <w:rPr>
                <w:rFonts w:cs="Arial"/>
                <w:sz w:val="22"/>
                <w:szCs w:val="22"/>
              </w:rPr>
              <w:t>0</w:t>
            </w:r>
            <w:r w:rsidRPr="00ED0DE1">
              <w:rPr>
                <w:rFonts w:cs="Arial"/>
                <w:sz w:val="22"/>
                <w:szCs w:val="22"/>
              </w:rPr>
              <w:t xml:space="preserve">0 </w:t>
            </w:r>
            <w:r>
              <w:rPr>
                <w:rFonts w:cs="Arial"/>
                <w:sz w:val="22"/>
                <w:szCs w:val="22"/>
              </w:rPr>
              <w:t>M</w:t>
            </w:r>
            <w:r w:rsidRPr="005D6645">
              <w:rPr>
                <w:rFonts w:cs="Arial"/>
                <w:sz w:val="22"/>
                <w:szCs w:val="22"/>
              </w:rPr>
              <w:t>odel G13</w:t>
            </w:r>
            <w:r>
              <w:rPr>
                <w:rFonts w:cs="Arial"/>
                <w:sz w:val="22"/>
                <w:szCs w:val="22"/>
              </w:rPr>
              <w:t>16B</w:t>
            </w:r>
          </w:p>
        </w:tc>
      </w:tr>
      <w:tr w:rsidR="00684BE9" w:rsidRPr="00ED0DE1" w14:paraId="5EE7F2A5" w14:textId="77777777" w:rsidTr="00904C0F">
        <w:tc>
          <w:tcPr>
            <w:tcW w:w="3168" w:type="dxa"/>
          </w:tcPr>
          <w:p w14:paraId="71FD4493" w14:textId="77777777" w:rsidR="00684BE9" w:rsidRPr="00ED0DE1" w:rsidRDefault="00684BE9" w:rsidP="009820E7">
            <w:pPr>
              <w:spacing w:after="0"/>
              <w:ind w:left="2880" w:hanging="2880"/>
              <w:rPr>
                <w:rFonts w:cs="Arial"/>
                <w:sz w:val="22"/>
                <w:szCs w:val="22"/>
              </w:rPr>
            </w:pPr>
            <w:r w:rsidRPr="00ED0DE1">
              <w:rPr>
                <w:rFonts w:cs="Arial"/>
                <w:sz w:val="22"/>
                <w:szCs w:val="22"/>
              </w:rPr>
              <w:t>Column:</w:t>
            </w:r>
          </w:p>
        </w:tc>
        <w:tc>
          <w:tcPr>
            <w:tcW w:w="5310" w:type="dxa"/>
            <w:gridSpan w:val="3"/>
          </w:tcPr>
          <w:p w14:paraId="1C3CADE5" w14:textId="77777777" w:rsidR="00684BE9" w:rsidRPr="00ED0DE1" w:rsidRDefault="00684BE9" w:rsidP="009820E7">
            <w:pPr>
              <w:spacing w:after="0"/>
              <w:rPr>
                <w:rFonts w:cs="Arial"/>
                <w:sz w:val="22"/>
                <w:szCs w:val="22"/>
                <w:lang w:val="pt-BR"/>
              </w:rPr>
            </w:pPr>
            <w:r w:rsidRPr="00ED0DE1">
              <w:rPr>
                <w:rFonts w:cs="Arial"/>
                <w:sz w:val="22"/>
                <w:szCs w:val="22"/>
                <w:lang w:val="pt-BR"/>
              </w:rPr>
              <w:t>Phenomenex L</w:t>
            </w:r>
            <w:r>
              <w:rPr>
                <w:rFonts w:cs="Arial"/>
                <w:sz w:val="22"/>
                <w:szCs w:val="22"/>
                <w:lang w:val="pt-BR"/>
              </w:rPr>
              <w:t>UNA</w:t>
            </w:r>
            <w:r w:rsidRPr="00ED0DE1">
              <w:rPr>
                <w:rFonts w:cs="Arial"/>
                <w:sz w:val="22"/>
                <w:szCs w:val="22"/>
                <w:lang w:val="pt-BR"/>
              </w:rPr>
              <w:t xml:space="preserve"> C18</w:t>
            </w:r>
            <w:r>
              <w:rPr>
                <w:rFonts w:cs="Arial"/>
                <w:sz w:val="22"/>
                <w:szCs w:val="22"/>
                <w:lang w:val="pt-BR"/>
              </w:rPr>
              <w:t>(2) 5µm</w:t>
            </w:r>
            <w:r w:rsidRPr="00ED0DE1">
              <w:rPr>
                <w:rFonts w:cs="Arial"/>
                <w:sz w:val="22"/>
                <w:szCs w:val="22"/>
                <w:lang w:val="pt-BR"/>
              </w:rPr>
              <w:t xml:space="preserve"> 250</w:t>
            </w:r>
            <w:r>
              <w:rPr>
                <w:rFonts w:cs="Arial"/>
                <w:sz w:val="22"/>
                <w:szCs w:val="22"/>
                <w:lang w:val="pt-BR"/>
              </w:rPr>
              <w:t>x4.6</w:t>
            </w:r>
            <w:r w:rsidRPr="00ED0DE1">
              <w:rPr>
                <w:rFonts w:cs="Arial"/>
                <w:sz w:val="22"/>
                <w:szCs w:val="22"/>
                <w:lang w:val="pt-BR"/>
              </w:rPr>
              <w:t>mm</w:t>
            </w:r>
          </w:p>
        </w:tc>
      </w:tr>
      <w:tr w:rsidR="00684BE9" w:rsidRPr="00ED0DE1" w14:paraId="294AE0B8" w14:textId="77777777" w:rsidTr="00904C0F">
        <w:tc>
          <w:tcPr>
            <w:tcW w:w="3168" w:type="dxa"/>
          </w:tcPr>
          <w:p w14:paraId="03549696" w14:textId="77777777" w:rsidR="00684BE9" w:rsidRPr="00ED0DE1" w:rsidRDefault="00684BE9" w:rsidP="009820E7">
            <w:pPr>
              <w:spacing w:after="0"/>
              <w:ind w:left="245" w:hanging="245"/>
              <w:rPr>
                <w:rFonts w:cs="Arial"/>
                <w:sz w:val="22"/>
                <w:szCs w:val="22"/>
              </w:rPr>
            </w:pPr>
            <w:r>
              <w:rPr>
                <w:rFonts w:cs="Arial"/>
                <w:sz w:val="22"/>
                <w:szCs w:val="22"/>
              </w:rPr>
              <w:t>UV Detector (Wavelength):</w:t>
            </w:r>
          </w:p>
        </w:tc>
        <w:tc>
          <w:tcPr>
            <w:tcW w:w="5310" w:type="dxa"/>
            <w:gridSpan w:val="3"/>
          </w:tcPr>
          <w:p w14:paraId="5F21A885" w14:textId="77777777" w:rsidR="00684BE9" w:rsidRPr="00ED0DE1" w:rsidRDefault="00684BE9" w:rsidP="009820E7">
            <w:pPr>
              <w:spacing w:after="0"/>
              <w:ind w:left="245" w:hanging="245"/>
              <w:rPr>
                <w:rFonts w:cs="Arial"/>
                <w:sz w:val="22"/>
                <w:szCs w:val="22"/>
              </w:rPr>
            </w:pPr>
            <w:r w:rsidRPr="00ED0DE1">
              <w:rPr>
                <w:rFonts w:cs="Arial"/>
                <w:sz w:val="22"/>
                <w:szCs w:val="22"/>
              </w:rPr>
              <w:t>Agilent 12</w:t>
            </w:r>
            <w:r>
              <w:rPr>
                <w:rFonts w:cs="Arial"/>
                <w:sz w:val="22"/>
                <w:szCs w:val="22"/>
              </w:rPr>
              <w:t>90</w:t>
            </w:r>
            <w:r w:rsidRPr="00ED0DE1">
              <w:rPr>
                <w:rFonts w:cs="Arial"/>
                <w:sz w:val="22"/>
                <w:szCs w:val="22"/>
              </w:rPr>
              <w:t xml:space="preserve"> </w:t>
            </w:r>
            <w:r>
              <w:rPr>
                <w:rFonts w:cs="Arial"/>
                <w:sz w:val="22"/>
                <w:szCs w:val="22"/>
              </w:rPr>
              <w:t>DAD Model 4212A (266 nm)</w:t>
            </w:r>
          </w:p>
        </w:tc>
      </w:tr>
      <w:tr w:rsidR="00684BE9" w:rsidRPr="00ED0DE1" w14:paraId="1F8CC5A1" w14:textId="77777777" w:rsidTr="00904C0F">
        <w:tc>
          <w:tcPr>
            <w:tcW w:w="3168" w:type="dxa"/>
          </w:tcPr>
          <w:p w14:paraId="389BBAA0" w14:textId="77777777" w:rsidR="00684BE9" w:rsidRDefault="00684BE9" w:rsidP="009820E7">
            <w:pPr>
              <w:spacing w:after="0"/>
              <w:ind w:left="245" w:hanging="245"/>
              <w:rPr>
                <w:rFonts w:cs="Arial"/>
                <w:sz w:val="22"/>
                <w:szCs w:val="22"/>
              </w:rPr>
            </w:pPr>
            <w:r>
              <w:rPr>
                <w:rFonts w:cs="Arial"/>
                <w:sz w:val="22"/>
                <w:szCs w:val="22"/>
              </w:rPr>
              <w:t>Fraction Collector</w:t>
            </w:r>
          </w:p>
        </w:tc>
        <w:tc>
          <w:tcPr>
            <w:tcW w:w="5310" w:type="dxa"/>
            <w:gridSpan w:val="3"/>
          </w:tcPr>
          <w:p w14:paraId="4953666A" w14:textId="77777777" w:rsidR="00684BE9" w:rsidRPr="00ED0DE1" w:rsidRDefault="00684BE9" w:rsidP="009820E7">
            <w:pPr>
              <w:spacing w:after="0"/>
              <w:ind w:left="245" w:hanging="245"/>
              <w:rPr>
                <w:rFonts w:cs="Arial"/>
                <w:sz w:val="22"/>
                <w:szCs w:val="22"/>
              </w:rPr>
            </w:pPr>
            <w:r>
              <w:rPr>
                <w:rFonts w:cs="Arial"/>
                <w:sz w:val="22"/>
                <w:szCs w:val="22"/>
              </w:rPr>
              <w:t xml:space="preserve">ARC </w:t>
            </w:r>
            <w:proofErr w:type="spellStart"/>
            <w:r>
              <w:rPr>
                <w:rFonts w:cs="Arial"/>
                <w:sz w:val="22"/>
                <w:szCs w:val="22"/>
              </w:rPr>
              <w:t>LCJet</w:t>
            </w:r>
            <w:proofErr w:type="spellEnd"/>
            <w:r>
              <w:rPr>
                <w:rFonts w:cs="Arial"/>
                <w:sz w:val="22"/>
                <w:szCs w:val="22"/>
              </w:rPr>
              <w:t xml:space="preserve"> Model A</w:t>
            </w:r>
          </w:p>
        </w:tc>
      </w:tr>
      <w:tr w:rsidR="00684BE9" w:rsidRPr="00ED0DE1" w14:paraId="1595FAB8" w14:textId="77777777" w:rsidTr="00904C0F">
        <w:tc>
          <w:tcPr>
            <w:tcW w:w="3168" w:type="dxa"/>
          </w:tcPr>
          <w:p w14:paraId="76867226" w14:textId="77777777" w:rsidR="00684BE9" w:rsidRDefault="00684BE9" w:rsidP="009820E7">
            <w:pPr>
              <w:spacing w:after="0"/>
              <w:ind w:left="245" w:hanging="245"/>
              <w:rPr>
                <w:rFonts w:cs="Arial"/>
                <w:sz w:val="22"/>
                <w:szCs w:val="22"/>
              </w:rPr>
            </w:pPr>
            <w:r>
              <w:rPr>
                <w:rFonts w:cs="Arial"/>
                <w:sz w:val="22"/>
                <w:szCs w:val="22"/>
              </w:rPr>
              <w:t>Fractionation Rate</w:t>
            </w:r>
          </w:p>
        </w:tc>
        <w:tc>
          <w:tcPr>
            <w:tcW w:w="5310" w:type="dxa"/>
            <w:gridSpan w:val="3"/>
          </w:tcPr>
          <w:p w14:paraId="1ED612A5" w14:textId="4F629743" w:rsidR="00684BE9" w:rsidRDefault="00684BE9" w:rsidP="009820E7">
            <w:pPr>
              <w:spacing w:after="0"/>
              <w:ind w:left="245" w:hanging="245"/>
              <w:rPr>
                <w:rFonts w:cs="Arial"/>
                <w:sz w:val="22"/>
                <w:szCs w:val="22"/>
              </w:rPr>
            </w:pPr>
            <w:r>
              <w:rPr>
                <w:rFonts w:cs="Arial"/>
                <w:sz w:val="22"/>
                <w:szCs w:val="22"/>
              </w:rPr>
              <w:t>11.</w:t>
            </w:r>
            <w:r w:rsidR="006D10BA">
              <w:rPr>
                <w:rFonts w:cs="Arial"/>
                <w:sz w:val="22"/>
                <w:szCs w:val="22"/>
              </w:rPr>
              <w:t xml:space="preserve">9 </w:t>
            </w:r>
            <w:r>
              <w:rPr>
                <w:rFonts w:cs="Arial"/>
                <w:sz w:val="22"/>
                <w:szCs w:val="22"/>
              </w:rPr>
              <w:t>sec/well</w:t>
            </w:r>
          </w:p>
        </w:tc>
      </w:tr>
    </w:tbl>
    <w:p w14:paraId="35C00FDB" w14:textId="77777777" w:rsidR="00684BE9" w:rsidRDefault="00684BE9" w:rsidP="00684BE9">
      <w:pPr>
        <w:pStyle w:val="tabletext"/>
        <w:rPr>
          <w:lang w:val="en-US" w:eastAsia="en-US"/>
        </w:rPr>
      </w:pPr>
    </w:p>
    <w:p w14:paraId="242D0214" w14:textId="7F029160" w:rsidR="00684BE9" w:rsidRPr="00C47750" w:rsidRDefault="00684BE9">
      <w:pPr>
        <w:ind w:left="1440" w:hanging="1440"/>
        <w:rPr>
          <w:rFonts w:cs="Arial"/>
          <w:b/>
          <w:sz w:val="22"/>
          <w:szCs w:val="22"/>
        </w:rPr>
      </w:pPr>
      <w:r>
        <w:br w:type="page"/>
      </w:r>
      <w:r w:rsidRPr="00C47750">
        <w:rPr>
          <w:rFonts w:cs="Arial"/>
          <w:b/>
          <w:sz w:val="22"/>
          <w:szCs w:val="22"/>
        </w:rPr>
        <w:lastRenderedPageBreak/>
        <w:t>Radio-HPLC Conditions for the Analysis of [</w:t>
      </w:r>
      <w:r w:rsidRPr="00C47750">
        <w:rPr>
          <w:rFonts w:cs="Arial"/>
          <w:b/>
          <w:sz w:val="22"/>
          <w:szCs w:val="22"/>
          <w:vertAlign w:val="superscript"/>
        </w:rPr>
        <w:t>14</w:t>
      </w:r>
      <w:r w:rsidRPr="00C47750">
        <w:rPr>
          <w:rFonts w:cs="Arial"/>
          <w:b/>
          <w:sz w:val="22"/>
          <w:szCs w:val="22"/>
        </w:rPr>
        <w:t>C]-</w:t>
      </w:r>
      <w:r w:rsidR="008963E7" w:rsidRPr="00AF4546">
        <w:rPr>
          <w:rFonts w:cs="Arial"/>
          <w:b/>
          <w:sz w:val="22"/>
          <w:szCs w:val="22"/>
        </w:rPr>
        <w:t>D</w:t>
      </w:r>
      <w:r w:rsidR="008963E7" w:rsidRPr="00CF2CB6">
        <w:rPr>
          <w:b/>
          <w:sz w:val="22"/>
          <w:szCs w:val="22"/>
        </w:rPr>
        <w:t>aprodustat</w:t>
      </w:r>
      <w:r w:rsidRPr="00C47750">
        <w:rPr>
          <w:rFonts w:cs="Arial"/>
          <w:b/>
          <w:sz w:val="22"/>
          <w:szCs w:val="22"/>
        </w:rPr>
        <w:t xml:space="preserve"> and </w:t>
      </w:r>
      <w:r>
        <w:rPr>
          <w:rFonts w:cs="Arial"/>
          <w:b/>
          <w:sz w:val="22"/>
          <w:szCs w:val="22"/>
        </w:rPr>
        <w:t>I</w:t>
      </w:r>
      <w:r w:rsidRPr="00C47750">
        <w:rPr>
          <w:rFonts w:cs="Arial"/>
          <w:b/>
          <w:sz w:val="22"/>
          <w:szCs w:val="22"/>
        </w:rPr>
        <w:t xml:space="preserve">ts Metabolites in </w:t>
      </w:r>
      <w:r w:rsidR="000B134D">
        <w:rPr>
          <w:rFonts w:cs="Arial"/>
          <w:b/>
          <w:sz w:val="22"/>
          <w:szCs w:val="22"/>
        </w:rPr>
        <w:t xml:space="preserve">Duodenal </w:t>
      </w:r>
      <w:r>
        <w:rPr>
          <w:rFonts w:cs="Arial"/>
          <w:b/>
          <w:sz w:val="22"/>
          <w:szCs w:val="22"/>
        </w:rPr>
        <w:t>Bile Extract (LC+AMS)</w:t>
      </w:r>
    </w:p>
    <w:tbl>
      <w:tblPr>
        <w:tblW w:w="0" w:type="auto"/>
        <w:tblLayout w:type="fixed"/>
        <w:tblLook w:val="0000" w:firstRow="0" w:lastRow="0" w:firstColumn="0" w:lastColumn="0" w:noHBand="0" w:noVBand="0"/>
      </w:tblPr>
      <w:tblGrid>
        <w:gridCol w:w="3168"/>
        <w:gridCol w:w="1770"/>
        <w:gridCol w:w="1770"/>
        <w:gridCol w:w="1770"/>
      </w:tblGrid>
      <w:tr w:rsidR="00684BE9" w:rsidRPr="00ED0DE1" w14:paraId="42321706" w14:textId="77777777" w:rsidTr="00904C0F">
        <w:tc>
          <w:tcPr>
            <w:tcW w:w="3168" w:type="dxa"/>
          </w:tcPr>
          <w:p w14:paraId="6DB5719C" w14:textId="77777777" w:rsidR="00684BE9" w:rsidRPr="00ED0DE1" w:rsidRDefault="00684BE9" w:rsidP="009820E7">
            <w:pPr>
              <w:spacing w:before="120" w:after="120" w:line="240" w:lineRule="auto"/>
              <w:ind w:left="2880" w:hanging="2880"/>
              <w:rPr>
                <w:rFonts w:cs="Arial"/>
                <w:sz w:val="22"/>
                <w:szCs w:val="22"/>
              </w:rPr>
            </w:pPr>
            <w:r>
              <w:rPr>
                <w:rFonts w:cs="Arial"/>
                <w:sz w:val="22"/>
                <w:szCs w:val="22"/>
              </w:rPr>
              <w:t>Mobile Phase</w:t>
            </w:r>
            <w:r w:rsidRPr="00ED0DE1">
              <w:rPr>
                <w:rFonts w:cs="Arial"/>
                <w:sz w:val="22"/>
                <w:szCs w:val="22"/>
              </w:rPr>
              <w:t xml:space="preserve"> Pump:</w:t>
            </w:r>
          </w:p>
        </w:tc>
        <w:tc>
          <w:tcPr>
            <w:tcW w:w="5310" w:type="dxa"/>
            <w:gridSpan w:val="3"/>
          </w:tcPr>
          <w:p w14:paraId="64D45E4A" w14:textId="77777777" w:rsidR="00684BE9" w:rsidRPr="00ED0DE1" w:rsidRDefault="00684BE9" w:rsidP="009820E7">
            <w:pPr>
              <w:spacing w:before="120" w:after="120" w:line="240" w:lineRule="auto"/>
              <w:ind w:left="2880" w:hanging="2880"/>
              <w:rPr>
                <w:rFonts w:cs="Arial"/>
                <w:sz w:val="22"/>
                <w:szCs w:val="22"/>
              </w:rPr>
            </w:pPr>
            <w:r w:rsidRPr="00ED0DE1">
              <w:rPr>
                <w:rFonts w:cs="Arial"/>
                <w:sz w:val="22"/>
                <w:szCs w:val="22"/>
              </w:rPr>
              <w:t>Agilent 1</w:t>
            </w:r>
            <w:r>
              <w:rPr>
                <w:rFonts w:cs="Arial"/>
                <w:sz w:val="22"/>
                <w:szCs w:val="22"/>
              </w:rPr>
              <w:t>100</w:t>
            </w:r>
            <w:r w:rsidRPr="00ED0DE1">
              <w:rPr>
                <w:rFonts w:cs="Arial"/>
                <w:sz w:val="22"/>
                <w:szCs w:val="22"/>
              </w:rPr>
              <w:t xml:space="preserve"> </w:t>
            </w:r>
            <w:r>
              <w:rPr>
                <w:rFonts w:cs="Arial"/>
                <w:sz w:val="22"/>
                <w:szCs w:val="22"/>
              </w:rPr>
              <w:t>series binary pump</w:t>
            </w:r>
          </w:p>
        </w:tc>
      </w:tr>
      <w:tr w:rsidR="00684BE9" w:rsidRPr="00ED0DE1" w14:paraId="36947606" w14:textId="77777777" w:rsidTr="00904C0F">
        <w:tc>
          <w:tcPr>
            <w:tcW w:w="3168" w:type="dxa"/>
          </w:tcPr>
          <w:p w14:paraId="16AA085D" w14:textId="77777777" w:rsidR="00684BE9" w:rsidRPr="00ED0DE1" w:rsidRDefault="00684BE9" w:rsidP="009820E7">
            <w:pPr>
              <w:spacing w:before="120" w:after="120" w:line="240" w:lineRule="auto"/>
              <w:ind w:left="2880" w:hanging="2880"/>
              <w:rPr>
                <w:rFonts w:cs="Arial"/>
                <w:sz w:val="22"/>
                <w:szCs w:val="22"/>
              </w:rPr>
            </w:pPr>
            <w:r>
              <w:rPr>
                <w:rFonts w:cs="Arial"/>
                <w:sz w:val="22"/>
                <w:szCs w:val="22"/>
              </w:rPr>
              <w:t>Mobile Phase</w:t>
            </w:r>
            <w:r w:rsidRPr="00ED0DE1">
              <w:rPr>
                <w:rFonts w:cs="Arial"/>
                <w:sz w:val="22"/>
                <w:szCs w:val="22"/>
              </w:rPr>
              <w:t xml:space="preserve"> A:</w:t>
            </w:r>
          </w:p>
        </w:tc>
        <w:tc>
          <w:tcPr>
            <w:tcW w:w="5310" w:type="dxa"/>
            <w:gridSpan w:val="3"/>
          </w:tcPr>
          <w:p w14:paraId="140FA0B2" w14:textId="77777777" w:rsidR="00684BE9" w:rsidRPr="00ED0DE1" w:rsidRDefault="00684BE9" w:rsidP="009820E7">
            <w:pPr>
              <w:spacing w:before="120" w:after="120" w:line="240" w:lineRule="auto"/>
              <w:ind w:left="2880" w:hanging="2880"/>
              <w:rPr>
                <w:rFonts w:cs="Arial"/>
                <w:sz w:val="22"/>
                <w:szCs w:val="22"/>
              </w:rPr>
            </w:pPr>
            <w:r w:rsidRPr="00ED0DE1">
              <w:rPr>
                <w:rFonts w:cs="Arial"/>
                <w:sz w:val="22"/>
                <w:szCs w:val="22"/>
              </w:rPr>
              <w:t xml:space="preserve">10 mM </w:t>
            </w:r>
            <w:r>
              <w:rPr>
                <w:rFonts w:cs="Arial"/>
                <w:sz w:val="22"/>
                <w:szCs w:val="22"/>
              </w:rPr>
              <w:t>A</w:t>
            </w:r>
            <w:r w:rsidRPr="00ED0DE1">
              <w:rPr>
                <w:rFonts w:cs="Arial"/>
                <w:sz w:val="22"/>
                <w:szCs w:val="22"/>
              </w:rPr>
              <w:t xml:space="preserve">mmonium </w:t>
            </w:r>
            <w:proofErr w:type="spellStart"/>
            <w:r>
              <w:rPr>
                <w:rFonts w:cs="Arial"/>
                <w:sz w:val="22"/>
                <w:szCs w:val="22"/>
              </w:rPr>
              <w:t>F</w:t>
            </w:r>
            <w:r w:rsidRPr="00ED0DE1">
              <w:rPr>
                <w:rFonts w:cs="Arial"/>
                <w:sz w:val="22"/>
                <w:szCs w:val="22"/>
              </w:rPr>
              <w:t>ormate</w:t>
            </w:r>
            <w:proofErr w:type="spellEnd"/>
            <w:r w:rsidRPr="00ED0DE1">
              <w:rPr>
                <w:rFonts w:cs="Arial"/>
                <w:sz w:val="22"/>
                <w:szCs w:val="22"/>
              </w:rPr>
              <w:t xml:space="preserve"> pH 3</w:t>
            </w:r>
            <w:r>
              <w:rPr>
                <w:rFonts w:cs="Arial"/>
                <w:sz w:val="22"/>
                <w:szCs w:val="22"/>
              </w:rPr>
              <w:t>.0</w:t>
            </w:r>
          </w:p>
        </w:tc>
      </w:tr>
      <w:tr w:rsidR="00684BE9" w:rsidRPr="00ED0DE1" w14:paraId="7B9D9114" w14:textId="77777777" w:rsidTr="00904C0F">
        <w:tc>
          <w:tcPr>
            <w:tcW w:w="3168" w:type="dxa"/>
          </w:tcPr>
          <w:p w14:paraId="7880A835" w14:textId="77777777" w:rsidR="00684BE9" w:rsidRPr="00ED0DE1" w:rsidRDefault="00684BE9" w:rsidP="009820E7">
            <w:pPr>
              <w:spacing w:before="120" w:after="120" w:line="240" w:lineRule="auto"/>
              <w:ind w:left="2880" w:hanging="2880"/>
              <w:rPr>
                <w:rFonts w:cs="Arial"/>
                <w:sz w:val="22"/>
                <w:szCs w:val="22"/>
              </w:rPr>
            </w:pPr>
            <w:r w:rsidRPr="00C47750">
              <w:rPr>
                <w:rFonts w:cs="Arial"/>
                <w:sz w:val="22"/>
                <w:szCs w:val="22"/>
              </w:rPr>
              <w:t xml:space="preserve">Mobile Phase </w:t>
            </w:r>
            <w:r w:rsidRPr="00ED0DE1">
              <w:rPr>
                <w:rFonts w:cs="Arial"/>
                <w:sz w:val="22"/>
                <w:szCs w:val="22"/>
              </w:rPr>
              <w:t>B:</w:t>
            </w:r>
          </w:p>
        </w:tc>
        <w:tc>
          <w:tcPr>
            <w:tcW w:w="5310" w:type="dxa"/>
            <w:gridSpan w:val="3"/>
          </w:tcPr>
          <w:p w14:paraId="7AC1E5E6" w14:textId="77777777" w:rsidR="00684BE9" w:rsidRPr="00ED0DE1" w:rsidRDefault="00684BE9" w:rsidP="009820E7">
            <w:pPr>
              <w:spacing w:before="120" w:after="120" w:line="240" w:lineRule="auto"/>
              <w:ind w:left="2880" w:hanging="2880"/>
              <w:rPr>
                <w:rFonts w:cs="Arial"/>
                <w:sz w:val="22"/>
                <w:szCs w:val="22"/>
              </w:rPr>
            </w:pPr>
            <w:r w:rsidRPr="00ED0DE1">
              <w:rPr>
                <w:rFonts w:cs="Arial"/>
                <w:sz w:val="22"/>
                <w:szCs w:val="22"/>
              </w:rPr>
              <w:t>Acetonitrile</w:t>
            </w:r>
          </w:p>
        </w:tc>
      </w:tr>
      <w:tr w:rsidR="00684BE9" w:rsidRPr="00ED0DE1" w14:paraId="78156113" w14:textId="77777777" w:rsidTr="00904C0F">
        <w:tc>
          <w:tcPr>
            <w:tcW w:w="3168" w:type="dxa"/>
          </w:tcPr>
          <w:p w14:paraId="66D39517" w14:textId="77777777" w:rsidR="00684BE9" w:rsidRPr="00ED0DE1" w:rsidRDefault="00684BE9" w:rsidP="009820E7">
            <w:pPr>
              <w:spacing w:before="120" w:after="120" w:line="240" w:lineRule="auto"/>
              <w:ind w:left="2880" w:hanging="2880"/>
              <w:rPr>
                <w:rFonts w:cs="Arial"/>
                <w:sz w:val="22"/>
                <w:szCs w:val="22"/>
              </w:rPr>
            </w:pPr>
            <w:r w:rsidRPr="00ED0DE1">
              <w:rPr>
                <w:rFonts w:cs="Arial"/>
                <w:sz w:val="22"/>
                <w:szCs w:val="22"/>
              </w:rPr>
              <w:t xml:space="preserve">Flow </w:t>
            </w:r>
            <w:r>
              <w:rPr>
                <w:rFonts w:cs="Arial"/>
                <w:sz w:val="22"/>
                <w:szCs w:val="22"/>
              </w:rPr>
              <w:t>R</w:t>
            </w:r>
            <w:r w:rsidRPr="00ED0DE1">
              <w:rPr>
                <w:rFonts w:cs="Arial"/>
                <w:sz w:val="22"/>
                <w:szCs w:val="22"/>
              </w:rPr>
              <w:t>ate:</w:t>
            </w:r>
          </w:p>
        </w:tc>
        <w:tc>
          <w:tcPr>
            <w:tcW w:w="5310" w:type="dxa"/>
            <w:gridSpan w:val="3"/>
          </w:tcPr>
          <w:p w14:paraId="5E0B71B0" w14:textId="77777777" w:rsidR="00684BE9" w:rsidRPr="00ED0DE1" w:rsidRDefault="00684BE9" w:rsidP="009820E7">
            <w:pPr>
              <w:spacing w:before="120" w:after="120" w:line="240" w:lineRule="auto"/>
              <w:ind w:left="2880" w:hanging="2880"/>
              <w:rPr>
                <w:rFonts w:cs="Arial"/>
                <w:sz w:val="22"/>
                <w:szCs w:val="22"/>
              </w:rPr>
            </w:pPr>
            <w:r w:rsidRPr="00ED0DE1">
              <w:rPr>
                <w:rFonts w:cs="Arial"/>
                <w:sz w:val="22"/>
                <w:szCs w:val="22"/>
              </w:rPr>
              <w:t>1.0 mL/min</w:t>
            </w:r>
          </w:p>
        </w:tc>
      </w:tr>
      <w:tr w:rsidR="00684BE9" w:rsidRPr="00ED0DE1" w14:paraId="12CCABAD" w14:textId="77777777" w:rsidTr="00904C0F">
        <w:tc>
          <w:tcPr>
            <w:tcW w:w="3168" w:type="dxa"/>
          </w:tcPr>
          <w:p w14:paraId="673A0492" w14:textId="77777777" w:rsidR="00684BE9" w:rsidRPr="00ED0DE1" w:rsidRDefault="00684BE9" w:rsidP="009820E7">
            <w:pPr>
              <w:spacing w:before="120" w:after="120" w:line="240" w:lineRule="auto"/>
              <w:ind w:left="2880" w:hanging="2880"/>
              <w:rPr>
                <w:rFonts w:cs="Arial"/>
                <w:sz w:val="22"/>
                <w:szCs w:val="22"/>
              </w:rPr>
            </w:pPr>
            <w:r w:rsidRPr="00ED0DE1">
              <w:rPr>
                <w:rFonts w:cs="Arial"/>
                <w:sz w:val="22"/>
                <w:szCs w:val="22"/>
              </w:rPr>
              <w:t>Gradient:</w:t>
            </w:r>
          </w:p>
        </w:tc>
        <w:tc>
          <w:tcPr>
            <w:tcW w:w="1770" w:type="dxa"/>
            <w:tcBorders>
              <w:top w:val="single" w:sz="4" w:space="0" w:color="auto"/>
              <w:left w:val="single" w:sz="4" w:space="0" w:color="auto"/>
              <w:bottom w:val="single" w:sz="4" w:space="0" w:color="auto"/>
            </w:tcBorders>
          </w:tcPr>
          <w:p w14:paraId="37CE39D2"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Time (min)</w:t>
            </w:r>
          </w:p>
        </w:tc>
        <w:tc>
          <w:tcPr>
            <w:tcW w:w="1770" w:type="dxa"/>
            <w:tcBorders>
              <w:top w:val="single" w:sz="4" w:space="0" w:color="auto"/>
              <w:left w:val="single" w:sz="4" w:space="0" w:color="auto"/>
              <w:bottom w:val="single" w:sz="4" w:space="0" w:color="auto"/>
              <w:right w:val="single" w:sz="4" w:space="0" w:color="auto"/>
            </w:tcBorders>
          </w:tcPr>
          <w:p w14:paraId="7D8CEC86"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A</w:t>
            </w:r>
          </w:p>
        </w:tc>
        <w:tc>
          <w:tcPr>
            <w:tcW w:w="1770" w:type="dxa"/>
            <w:tcBorders>
              <w:top w:val="single" w:sz="4" w:space="0" w:color="auto"/>
              <w:left w:val="single" w:sz="4" w:space="0" w:color="auto"/>
              <w:bottom w:val="single" w:sz="4" w:space="0" w:color="auto"/>
              <w:right w:val="single" w:sz="4" w:space="0" w:color="auto"/>
            </w:tcBorders>
          </w:tcPr>
          <w:p w14:paraId="225ADC93"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B</w:t>
            </w:r>
          </w:p>
        </w:tc>
      </w:tr>
      <w:tr w:rsidR="00684BE9" w:rsidRPr="00ED0DE1" w14:paraId="36DE6952" w14:textId="77777777" w:rsidTr="00904C0F">
        <w:tc>
          <w:tcPr>
            <w:tcW w:w="3168" w:type="dxa"/>
          </w:tcPr>
          <w:p w14:paraId="50E2CF22" w14:textId="77777777" w:rsidR="00684BE9" w:rsidRPr="00ED0DE1" w:rsidRDefault="00684BE9" w:rsidP="009820E7">
            <w:pPr>
              <w:spacing w:before="120" w:after="120" w:line="240" w:lineRule="auto"/>
              <w:ind w:left="1134" w:hanging="1134"/>
              <w:rPr>
                <w:rFonts w:cs="Arial"/>
                <w:sz w:val="22"/>
                <w:szCs w:val="22"/>
              </w:rPr>
            </w:pPr>
          </w:p>
        </w:tc>
        <w:tc>
          <w:tcPr>
            <w:tcW w:w="1770" w:type="dxa"/>
            <w:tcBorders>
              <w:top w:val="single" w:sz="4" w:space="0" w:color="auto"/>
              <w:left w:val="single" w:sz="4" w:space="0" w:color="auto"/>
              <w:bottom w:val="dotted" w:sz="4" w:space="0" w:color="auto"/>
              <w:right w:val="dotted" w:sz="4" w:space="0" w:color="auto"/>
            </w:tcBorders>
          </w:tcPr>
          <w:p w14:paraId="2831298A"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0</w:t>
            </w:r>
          </w:p>
        </w:tc>
        <w:tc>
          <w:tcPr>
            <w:tcW w:w="1770" w:type="dxa"/>
            <w:tcBorders>
              <w:top w:val="single" w:sz="4" w:space="0" w:color="auto"/>
              <w:left w:val="dotted" w:sz="4" w:space="0" w:color="auto"/>
              <w:bottom w:val="dotted" w:sz="4" w:space="0" w:color="auto"/>
              <w:right w:val="dotted" w:sz="4" w:space="0" w:color="auto"/>
            </w:tcBorders>
          </w:tcPr>
          <w:p w14:paraId="011352FA"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87</w:t>
            </w:r>
          </w:p>
        </w:tc>
        <w:tc>
          <w:tcPr>
            <w:tcW w:w="1770" w:type="dxa"/>
            <w:tcBorders>
              <w:top w:val="single" w:sz="4" w:space="0" w:color="auto"/>
              <w:left w:val="dotted" w:sz="4" w:space="0" w:color="auto"/>
              <w:bottom w:val="dotted" w:sz="4" w:space="0" w:color="auto"/>
              <w:right w:val="single" w:sz="4" w:space="0" w:color="auto"/>
            </w:tcBorders>
          </w:tcPr>
          <w:p w14:paraId="5D62EB01"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13</w:t>
            </w:r>
          </w:p>
        </w:tc>
      </w:tr>
      <w:tr w:rsidR="00684BE9" w:rsidRPr="00ED0DE1" w14:paraId="048A47FA" w14:textId="77777777" w:rsidTr="00904C0F">
        <w:tc>
          <w:tcPr>
            <w:tcW w:w="3168" w:type="dxa"/>
          </w:tcPr>
          <w:p w14:paraId="0D7B3992" w14:textId="77777777" w:rsidR="00684BE9" w:rsidRPr="00ED0DE1" w:rsidRDefault="00684BE9" w:rsidP="009820E7">
            <w:pPr>
              <w:spacing w:before="120" w:after="120" w:line="240" w:lineRule="auto"/>
              <w:ind w:left="1134" w:hanging="1134"/>
              <w:rPr>
                <w:rFonts w:cs="Arial"/>
                <w:sz w:val="22"/>
                <w:szCs w:val="22"/>
              </w:rPr>
            </w:pPr>
          </w:p>
        </w:tc>
        <w:tc>
          <w:tcPr>
            <w:tcW w:w="1770" w:type="dxa"/>
            <w:tcBorders>
              <w:left w:val="single" w:sz="4" w:space="0" w:color="auto"/>
              <w:bottom w:val="dotted" w:sz="4" w:space="0" w:color="auto"/>
              <w:right w:val="dotted" w:sz="4" w:space="0" w:color="auto"/>
            </w:tcBorders>
          </w:tcPr>
          <w:p w14:paraId="4B5C5427"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4</w:t>
            </w:r>
          </w:p>
        </w:tc>
        <w:tc>
          <w:tcPr>
            <w:tcW w:w="1770" w:type="dxa"/>
            <w:tcBorders>
              <w:top w:val="dotted" w:sz="4" w:space="0" w:color="auto"/>
              <w:left w:val="dotted" w:sz="4" w:space="0" w:color="auto"/>
              <w:bottom w:val="dotted" w:sz="4" w:space="0" w:color="auto"/>
              <w:right w:val="dotted" w:sz="4" w:space="0" w:color="auto"/>
            </w:tcBorders>
          </w:tcPr>
          <w:p w14:paraId="30154C43"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87</w:t>
            </w:r>
          </w:p>
        </w:tc>
        <w:tc>
          <w:tcPr>
            <w:tcW w:w="1770" w:type="dxa"/>
            <w:tcBorders>
              <w:top w:val="dotted" w:sz="4" w:space="0" w:color="auto"/>
              <w:left w:val="dotted" w:sz="4" w:space="0" w:color="auto"/>
              <w:bottom w:val="dotted" w:sz="4" w:space="0" w:color="auto"/>
              <w:right w:val="single" w:sz="4" w:space="0" w:color="auto"/>
            </w:tcBorders>
          </w:tcPr>
          <w:p w14:paraId="3C1B75FD"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13</w:t>
            </w:r>
          </w:p>
        </w:tc>
      </w:tr>
      <w:tr w:rsidR="00684BE9" w:rsidRPr="00ED0DE1" w14:paraId="3F87D7BB" w14:textId="77777777" w:rsidTr="00904C0F">
        <w:tc>
          <w:tcPr>
            <w:tcW w:w="3168" w:type="dxa"/>
          </w:tcPr>
          <w:p w14:paraId="47F7E5DC" w14:textId="77777777" w:rsidR="00684BE9" w:rsidRPr="00ED0DE1" w:rsidRDefault="00684BE9" w:rsidP="009820E7">
            <w:pPr>
              <w:spacing w:before="120" w:after="120" w:line="240" w:lineRule="auto"/>
              <w:ind w:left="1134" w:hanging="1134"/>
              <w:rPr>
                <w:rFonts w:cs="Arial"/>
                <w:sz w:val="22"/>
                <w:szCs w:val="22"/>
              </w:rPr>
            </w:pPr>
          </w:p>
        </w:tc>
        <w:tc>
          <w:tcPr>
            <w:tcW w:w="1770" w:type="dxa"/>
            <w:tcBorders>
              <w:left w:val="single" w:sz="4" w:space="0" w:color="auto"/>
              <w:bottom w:val="dotted" w:sz="4" w:space="0" w:color="auto"/>
              <w:right w:val="dotted" w:sz="4" w:space="0" w:color="auto"/>
            </w:tcBorders>
          </w:tcPr>
          <w:p w14:paraId="0C3A10ED"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60</w:t>
            </w:r>
          </w:p>
        </w:tc>
        <w:tc>
          <w:tcPr>
            <w:tcW w:w="1770" w:type="dxa"/>
            <w:tcBorders>
              <w:top w:val="dotted" w:sz="4" w:space="0" w:color="auto"/>
              <w:left w:val="dotted" w:sz="4" w:space="0" w:color="auto"/>
              <w:bottom w:val="dotted" w:sz="4" w:space="0" w:color="auto"/>
              <w:right w:val="dotted" w:sz="4" w:space="0" w:color="auto"/>
            </w:tcBorders>
          </w:tcPr>
          <w:p w14:paraId="2AA80C12"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5</w:t>
            </w:r>
          </w:p>
        </w:tc>
        <w:tc>
          <w:tcPr>
            <w:tcW w:w="1770" w:type="dxa"/>
            <w:tcBorders>
              <w:top w:val="dotted" w:sz="4" w:space="0" w:color="auto"/>
              <w:left w:val="dotted" w:sz="4" w:space="0" w:color="auto"/>
              <w:bottom w:val="dotted" w:sz="4" w:space="0" w:color="auto"/>
              <w:right w:val="single" w:sz="4" w:space="0" w:color="auto"/>
            </w:tcBorders>
          </w:tcPr>
          <w:p w14:paraId="0BE3DC51"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95</w:t>
            </w:r>
          </w:p>
        </w:tc>
      </w:tr>
      <w:tr w:rsidR="00684BE9" w:rsidRPr="00ED0DE1" w14:paraId="203BB0DA" w14:textId="77777777" w:rsidTr="00904C0F">
        <w:tc>
          <w:tcPr>
            <w:tcW w:w="3168" w:type="dxa"/>
          </w:tcPr>
          <w:p w14:paraId="596C05A3" w14:textId="77777777" w:rsidR="00684BE9" w:rsidRPr="00ED0DE1" w:rsidRDefault="00684BE9" w:rsidP="009820E7">
            <w:pPr>
              <w:spacing w:before="120" w:after="120" w:line="240" w:lineRule="auto"/>
              <w:ind w:left="1134" w:hanging="1134"/>
              <w:rPr>
                <w:rFonts w:cs="Arial"/>
                <w:sz w:val="22"/>
                <w:szCs w:val="22"/>
              </w:rPr>
            </w:pPr>
          </w:p>
        </w:tc>
        <w:tc>
          <w:tcPr>
            <w:tcW w:w="1770" w:type="dxa"/>
            <w:tcBorders>
              <w:left w:val="single" w:sz="4" w:space="0" w:color="auto"/>
              <w:bottom w:val="dotted" w:sz="4" w:space="0" w:color="auto"/>
              <w:right w:val="dotted" w:sz="4" w:space="0" w:color="auto"/>
            </w:tcBorders>
          </w:tcPr>
          <w:p w14:paraId="20211CDA"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65</w:t>
            </w:r>
          </w:p>
        </w:tc>
        <w:tc>
          <w:tcPr>
            <w:tcW w:w="1770" w:type="dxa"/>
            <w:tcBorders>
              <w:top w:val="dotted" w:sz="4" w:space="0" w:color="auto"/>
              <w:left w:val="dotted" w:sz="4" w:space="0" w:color="auto"/>
              <w:bottom w:val="dotted" w:sz="4" w:space="0" w:color="auto"/>
              <w:right w:val="dotted" w:sz="4" w:space="0" w:color="auto"/>
            </w:tcBorders>
          </w:tcPr>
          <w:p w14:paraId="315C9A7B"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5</w:t>
            </w:r>
          </w:p>
        </w:tc>
        <w:tc>
          <w:tcPr>
            <w:tcW w:w="1770" w:type="dxa"/>
            <w:tcBorders>
              <w:top w:val="dotted" w:sz="4" w:space="0" w:color="auto"/>
              <w:left w:val="dotted" w:sz="4" w:space="0" w:color="auto"/>
              <w:bottom w:val="dotted" w:sz="4" w:space="0" w:color="auto"/>
              <w:right w:val="single" w:sz="4" w:space="0" w:color="auto"/>
            </w:tcBorders>
          </w:tcPr>
          <w:p w14:paraId="489F3EDE"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95</w:t>
            </w:r>
          </w:p>
        </w:tc>
      </w:tr>
      <w:tr w:rsidR="00684BE9" w:rsidRPr="00ED0DE1" w14:paraId="353E284A" w14:textId="77777777" w:rsidTr="00904C0F">
        <w:tc>
          <w:tcPr>
            <w:tcW w:w="3168" w:type="dxa"/>
          </w:tcPr>
          <w:p w14:paraId="2CFC6BBF" w14:textId="77777777" w:rsidR="00684BE9" w:rsidRPr="00ED0DE1" w:rsidRDefault="00684BE9" w:rsidP="009820E7">
            <w:pPr>
              <w:spacing w:before="120" w:after="120" w:line="240" w:lineRule="auto"/>
              <w:ind w:left="1134" w:hanging="1134"/>
              <w:rPr>
                <w:rFonts w:cs="Arial"/>
                <w:sz w:val="22"/>
                <w:szCs w:val="22"/>
              </w:rPr>
            </w:pPr>
          </w:p>
        </w:tc>
        <w:tc>
          <w:tcPr>
            <w:tcW w:w="1770" w:type="dxa"/>
            <w:tcBorders>
              <w:left w:val="single" w:sz="4" w:space="0" w:color="auto"/>
              <w:bottom w:val="dotted" w:sz="4" w:space="0" w:color="auto"/>
              <w:right w:val="dotted" w:sz="4" w:space="0" w:color="auto"/>
            </w:tcBorders>
          </w:tcPr>
          <w:p w14:paraId="6ABE3BFA"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66</w:t>
            </w:r>
          </w:p>
        </w:tc>
        <w:tc>
          <w:tcPr>
            <w:tcW w:w="1770" w:type="dxa"/>
            <w:tcBorders>
              <w:top w:val="dotted" w:sz="4" w:space="0" w:color="auto"/>
              <w:left w:val="dotted" w:sz="4" w:space="0" w:color="auto"/>
              <w:bottom w:val="dotted" w:sz="4" w:space="0" w:color="auto"/>
              <w:right w:val="dotted" w:sz="4" w:space="0" w:color="auto"/>
            </w:tcBorders>
          </w:tcPr>
          <w:p w14:paraId="1F0FCB80"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87</w:t>
            </w:r>
          </w:p>
        </w:tc>
        <w:tc>
          <w:tcPr>
            <w:tcW w:w="1770" w:type="dxa"/>
            <w:tcBorders>
              <w:top w:val="dotted" w:sz="4" w:space="0" w:color="auto"/>
              <w:left w:val="dotted" w:sz="4" w:space="0" w:color="auto"/>
              <w:bottom w:val="dotted" w:sz="4" w:space="0" w:color="auto"/>
              <w:right w:val="single" w:sz="4" w:space="0" w:color="auto"/>
            </w:tcBorders>
          </w:tcPr>
          <w:p w14:paraId="3BFEB3A2"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13</w:t>
            </w:r>
          </w:p>
        </w:tc>
      </w:tr>
      <w:tr w:rsidR="00684BE9" w:rsidRPr="00ED0DE1" w14:paraId="7B8CC71E" w14:textId="77777777" w:rsidTr="00904C0F">
        <w:tc>
          <w:tcPr>
            <w:tcW w:w="3168" w:type="dxa"/>
          </w:tcPr>
          <w:p w14:paraId="2C9C81F1" w14:textId="77777777" w:rsidR="00684BE9" w:rsidRPr="00ED0DE1" w:rsidRDefault="00684BE9" w:rsidP="009820E7">
            <w:pPr>
              <w:spacing w:before="120" w:after="120" w:line="240" w:lineRule="auto"/>
              <w:ind w:left="1134" w:hanging="1134"/>
              <w:rPr>
                <w:rFonts w:cs="Arial"/>
                <w:sz w:val="22"/>
                <w:szCs w:val="22"/>
              </w:rPr>
            </w:pPr>
          </w:p>
        </w:tc>
        <w:tc>
          <w:tcPr>
            <w:tcW w:w="1770" w:type="dxa"/>
            <w:tcBorders>
              <w:top w:val="dotted" w:sz="4" w:space="0" w:color="auto"/>
              <w:left w:val="single" w:sz="4" w:space="0" w:color="auto"/>
              <w:bottom w:val="single" w:sz="4" w:space="0" w:color="auto"/>
              <w:right w:val="dotted" w:sz="4" w:space="0" w:color="auto"/>
            </w:tcBorders>
          </w:tcPr>
          <w:p w14:paraId="0B31B2FA"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76</w:t>
            </w:r>
          </w:p>
        </w:tc>
        <w:tc>
          <w:tcPr>
            <w:tcW w:w="1770" w:type="dxa"/>
            <w:tcBorders>
              <w:top w:val="dotted" w:sz="4" w:space="0" w:color="auto"/>
              <w:left w:val="dotted" w:sz="4" w:space="0" w:color="auto"/>
              <w:bottom w:val="single" w:sz="4" w:space="0" w:color="auto"/>
              <w:right w:val="dotted" w:sz="4" w:space="0" w:color="auto"/>
            </w:tcBorders>
          </w:tcPr>
          <w:p w14:paraId="0CABCBAF"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87</w:t>
            </w:r>
          </w:p>
        </w:tc>
        <w:tc>
          <w:tcPr>
            <w:tcW w:w="1770" w:type="dxa"/>
            <w:tcBorders>
              <w:top w:val="dotted" w:sz="4" w:space="0" w:color="auto"/>
              <w:left w:val="dotted" w:sz="4" w:space="0" w:color="auto"/>
              <w:bottom w:val="single" w:sz="4" w:space="0" w:color="auto"/>
              <w:right w:val="single" w:sz="4" w:space="0" w:color="auto"/>
            </w:tcBorders>
          </w:tcPr>
          <w:p w14:paraId="35B1A828" w14:textId="77777777" w:rsidR="00684BE9" w:rsidRPr="00ED0DE1" w:rsidRDefault="00684BE9" w:rsidP="009820E7">
            <w:pPr>
              <w:spacing w:before="120" w:after="120" w:line="240" w:lineRule="auto"/>
              <w:jc w:val="center"/>
              <w:rPr>
                <w:rFonts w:cs="Arial"/>
                <w:sz w:val="22"/>
                <w:szCs w:val="22"/>
              </w:rPr>
            </w:pPr>
            <w:r w:rsidRPr="00ED0DE1">
              <w:rPr>
                <w:rFonts w:cs="Arial"/>
                <w:sz w:val="22"/>
                <w:szCs w:val="22"/>
              </w:rPr>
              <w:t>13</w:t>
            </w:r>
          </w:p>
        </w:tc>
      </w:tr>
      <w:tr w:rsidR="00684BE9" w:rsidRPr="00ED0DE1" w14:paraId="5A1220FE" w14:textId="77777777" w:rsidTr="00904C0F">
        <w:tc>
          <w:tcPr>
            <w:tcW w:w="3168" w:type="dxa"/>
          </w:tcPr>
          <w:p w14:paraId="62BFB9C4" w14:textId="77777777" w:rsidR="00684BE9" w:rsidRPr="00ED0DE1" w:rsidRDefault="00684BE9" w:rsidP="009820E7">
            <w:pPr>
              <w:spacing w:before="120" w:after="120" w:line="240" w:lineRule="auto"/>
              <w:ind w:left="2880" w:hanging="2880"/>
              <w:rPr>
                <w:rFonts w:cs="Arial"/>
                <w:sz w:val="22"/>
                <w:szCs w:val="22"/>
              </w:rPr>
            </w:pPr>
            <w:r w:rsidRPr="00ED0DE1">
              <w:rPr>
                <w:rFonts w:cs="Arial"/>
                <w:sz w:val="22"/>
                <w:szCs w:val="22"/>
              </w:rPr>
              <w:t>Autosampler:</w:t>
            </w:r>
          </w:p>
        </w:tc>
        <w:tc>
          <w:tcPr>
            <w:tcW w:w="5310" w:type="dxa"/>
            <w:gridSpan w:val="3"/>
          </w:tcPr>
          <w:p w14:paraId="70467562" w14:textId="77777777" w:rsidR="00684BE9" w:rsidRPr="00ED0DE1" w:rsidRDefault="00684BE9" w:rsidP="009820E7">
            <w:pPr>
              <w:spacing w:before="120" w:after="120" w:line="240" w:lineRule="auto"/>
              <w:ind w:left="2880" w:hanging="2880"/>
              <w:rPr>
                <w:rFonts w:cs="Arial"/>
                <w:sz w:val="22"/>
                <w:szCs w:val="22"/>
              </w:rPr>
            </w:pPr>
            <w:r w:rsidRPr="008F27A1">
              <w:rPr>
                <w:rFonts w:cs="Arial"/>
                <w:sz w:val="22"/>
                <w:szCs w:val="22"/>
              </w:rPr>
              <w:t>Agilent 1100 series</w:t>
            </w:r>
          </w:p>
        </w:tc>
      </w:tr>
      <w:tr w:rsidR="00684BE9" w:rsidRPr="00ED0DE1" w14:paraId="788D04D6" w14:textId="77777777" w:rsidTr="00904C0F">
        <w:tc>
          <w:tcPr>
            <w:tcW w:w="3168" w:type="dxa"/>
          </w:tcPr>
          <w:p w14:paraId="04889BCD" w14:textId="77777777" w:rsidR="00684BE9" w:rsidRPr="00ED0DE1" w:rsidRDefault="00684BE9" w:rsidP="009820E7">
            <w:pPr>
              <w:spacing w:before="120" w:after="120" w:line="240" w:lineRule="auto"/>
              <w:rPr>
                <w:rFonts w:cs="Arial"/>
                <w:sz w:val="22"/>
                <w:szCs w:val="22"/>
              </w:rPr>
            </w:pPr>
            <w:r w:rsidRPr="00ED0DE1">
              <w:rPr>
                <w:rFonts w:cs="Arial"/>
                <w:sz w:val="22"/>
                <w:szCs w:val="22"/>
              </w:rPr>
              <w:t>Column</w:t>
            </w:r>
            <w:r>
              <w:rPr>
                <w:rFonts w:cs="Arial"/>
                <w:sz w:val="22"/>
                <w:szCs w:val="22"/>
              </w:rPr>
              <w:t xml:space="preserve"> Compartment:</w:t>
            </w:r>
          </w:p>
        </w:tc>
        <w:tc>
          <w:tcPr>
            <w:tcW w:w="5310" w:type="dxa"/>
            <w:gridSpan w:val="3"/>
          </w:tcPr>
          <w:p w14:paraId="07CDADB1" w14:textId="77777777" w:rsidR="00684BE9" w:rsidRPr="008F27A1" w:rsidRDefault="00684BE9" w:rsidP="009820E7">
            <w:pPr>
              <w:spacing w:before="120" w:after="120" w:line="240" w:lineRule="auto"/>
              <w:rPr>
                <w:rFonts w:cs="Arial"/>
                <w:sz w:val="22"/>
                <w:szCs w:val="22"/>
              </w:rPr>
            </w:pPr>
            <w:r w:rsidRPr="008F27A1">
              <w:rPr>
                <w:rFonts w:cs="Arial"/>
                <w:sz w:val="22"/>
                <w:szCs w:val="22"/>
              </w:rPr>
              <w:t>Agilent 1100 series</w:t>
            </w:r>
            <w:r>
              <w:rPr>
                <w:rFonts w:cs="Arial"/>
                <w:sz w:val="22"/>
                <w:szCs w:val="22"/>
              </w:rPr>
              <w:t xml:space="preserve"> </w:t>
            </w:r>
          </w:p>
        </w:tc>
      </w:tr>
      <w:tr w:rsidR="00684BE9" w:rsidRPr="00ED0DE1" w14:paraId="502CCBC6" w14:textId="77777777" w:rsidTr="00904C0F">
        <w:tc>
          <w:tcPr>
            <w:tcW w:w="3168" w:type="dxa"/>
          </w:tcPr>
          <w:p w14:paraId="54FF8605" w14:textId="77777777" w:rsidR="00684BE9" w:rsidRPr="00ED0DE1" w:rsidRDefault="00684BE9" w:rsidP="009820E7">
            <w:pPr>
              <w:spacing w:before="120" w:after="120" w:line="240" w:lineRule="auto"/>
              <w:jc w:val="both"/>
              <w:rPr>
                <w:rFonts w:cs="Arial"/>
                <w:sz w:val="22"/>
                <w:szCs w:val="22"/>
              </w:rPr>
            </w:pPr>
            <w:r w:rsidRPr="00ED0DE1">
              <w:rPr>
                <w:rFonts w:cs="Arial"/>
                <w:sz w:val="22"/>
                <w:szCs w:val="22"/>
              </w:rPr>
              <w:t>Column:</w:t>
            </w:r>
            <w:r>
              <w:rPr>
                <w:rFonts w:cs="Arial"/>
                <w:sz w:val="22"/>
                <w:szCs w:val="22"/>
              </w:rPr>
              <w:br/>
              <w:t>Column Temperature:</w:t>
            </w:r>
          </w:p>
        </w:tc>
        <w:tc>
          <w:tcPr>
            <w:tcW w:w="5310" w:type="dxa"/>
            <w:gridSpan w:val="3"/>
          </w:tcPr>
          <w:p w14:paraId="69C54674" w14:textId="77777777" w:rsidR="00684BE9" w:rsidRPr="00ED0DE1" w:rsidRDefault="00684BE9" w:rsidP="009820E7">
            <w:pPr>
              <w:spacing w:before="120" w:after="120" w:line="240" w:lineRule="auto"/>
              <w:rPr>
                <w:rFonts w:cs="Arial"/>
                <w:sz w:val="22"/>
                <w:szCs w:val="22"/>
                <w:lang w:val="pt-BR"/>
              </w:rPr>
            </w:pPr>
            <w:r w:rsidRPr="00ED0DE1">
              <w:rPr>
                <w:rFonts w:cs="Arial"/>
                <w:sz w:val="22"/>
                <w:szCs w:val="22"/>
                <w:lang w:val="pt-BR"/>
              </w:rPr>
              <w:t>Phenomenex L</w:t>
            </w:r>
            <w:r>
              <w:rPr>
                <w:rFonts w:cs="Arial"/>
                <w:sz w:val="22"/>
                <w:szCs w:val="22"/>
                <w:lang w:val="pt-BR"/>
              </w:rPr>
              <w:t>UNA</w:t>
            </w:r>
            <w:r w:rsidRPr="00ED0DE1">
              <w:rPr>
                <w:rFonts w:cs="Arial"/>
                <w:sz w:val="22"/>
                <w:szCs w:val="22"/>
                <w:lang w:val="pt-BR"/>
              </w:rPr>
              <w:t xml:space="preserve"> C18</w:t>
            </w:r>
            <w:r>
              <w:rPr>
                <w:rFonts w:cs="Arial"/>
                <w:sz w:val="22"/>
                <w:szCs w:val="22"/>
                <w:lang w:val="pt-BR"/>
              </w:rPr>
              <w:t xml:space="preserve"> 5µm</w:t>
            </w:r>
            <w:r w:rsidRPr="00ED0DE1">
              <w:rPr>
                <w:rFonts w:cs="Arial"/>
                <w:sz w:val="22"/>
                <w:szCs w:val="22"/>
                <w:lang w:val="pt-BR"/>
              </w:rPr>
              <w:t xml:space="preserve"> 250</w:t>
            </w:r>
            <w:r>
              <w:rPr>
                <w:rFonts w:cs="Arial"/>
                <w:sz w:val="22"/>
                <w:szCs w:val="22"/>
                <w:lang w:val="pt-BR"/>
              </w:rPr>
              <w:t>x4.6</w:t>
            </w:r>
            <w:r w:rsidRPr="00ED0DE1">
              <w:rPr>
                <w:rFonts w:cs="Arial"/>
                <w:sz w:val="22"/>
                <w:szCs w:val="22"/>
                <w:lang w:val="pt-BR"/>
              </w:rPr>
              <w:t>mm</w:t>
            </w:r>
            <w:r>
              <w:rPr>
                <w:rFonts w:cs="Arial"/>
                <w:sz w:val="22"/>
                <w:szCs w:val="22"/>
                <w:lang w:val="pt-BR"/>
              </w:rPr>
              <w:br/>
            </w:r>
            <w:r>
              <w:rPr>
                <w:rFonts w:cs="Arial"/>
                <w:sz w:val="22"/>
                <w:szCs w:val="22"/>
              </w:rPr>
              <w:t>21 °C</w:t>
            </w:r>
          </w:p>
        </w:tc>
      </w:tr>
      <w:tr w:rsidR="00684BE9" w:rsidRPr="00ED0DE1" w14:paraId="792AF0F2" w14:textId="77777777" w:rsidTr="00904C0F">
        <w:tc>
          <w:tcPr>
            <w:tcW w:w="3168" w:type="dxa"/>
          </w:tcPr>
          <w:p w14:paraId="61923987" w14:textId="3C94E757" w:rsidR="00684BE9" w:rsidRPr="00ED0DE1" w:rsidRDefault="00684BE9" w:rsidP="009820E7">
            <w:pPr>
              <w:spacing w:before="120" w:after="120" w:line="240" w:lineRule="auto"/>
              <w:rPr>
                <w:rFonts w:cs="Arial"/>
                <w:sz w:val="22"/>
                <w:szCs w:val="22"/>
              </w:rPr>
            </w:pPr>
            <w:r>
              <w:rPr>
                <w:rFonts w:cs="Arial"/>
                <w:sz w:val="22"/>
                <w:szCs w:val="22"/>
              </w:rPr>
              <w:t>UV Detector</w:t>
            </w:r>
            <w:r w:rsidR="0042056A">
              <w:rPr>
                <w:rFonts w:cs="Arial"/>
                <w:sz w:val="22"/>
                <w:szCs w:val="22"/>
              </w:rPr>
              <w:t xml:space="preserve"> (Wavelength)</w:t>
            </w:r>
            <w:r>
              <w:rPr>
                <w:rFonts w:cs="Arial"/>
                <w:sz w:val="22"/>
                <w:szCs w:val="22"/>
              </w:rPr>
              <w:t xml:space="preserve">: </w:t>
            </w:r>
          </w:p>
        </w:tc>
        <w:tc>
          <w:tcPr>
            <w:tcW w:w="5310" w:type="dxa"/>
            <w:gridSpan w:val="3"/>
          </w:tcPr>
          <w:p w14:paraId="41B5DEA3" w14:textId="377BC0A9" w:rsidR="00684BE9" w:rsidRPr="00ED0DE1" w:rsidRDefault="00684BE9" w:rsidP="009820E7">
            <w:pPr>
              <w:spacing w:before="120" w:after="120" w:line="240" w:lineRule="auto"/>
              <w:rPr>
                <w:rFonts w:cs="Arial"/>
                <w:sz w:val="22"/>
                <w:szCs w:val="22"/>
              </w:rPr>
            </w:pPr>
            <w:r w:rsidRPr="00ED0DE1">
              <w:rPr>
                <w:rFonts w:cs="Arial"/>
                <w:sz w:val="22"/>
                <w:szCs w:val="22"/>
              </w:rPr>
              <w:t>Agilent 1</w:t>
            </w:r>
            <w:r>
              <w:rPr>
                <w:rFonts w:cs="Arial"/>
                <w:sz w:val="22"/>
                <w:szCs w:val="22"/>
              </w:rPr>
              <w:t>100</w:t>
            </w:r>
            <w:r w:rsidRPr="00ED0DE1">
              <w:rPr>
                <w:rFonts w:cs="Arial"/>
                <w:sz w:val="22"/>
                <w:szCs w:val="22"/>
              </w:rPr>
              <w:t xml:space="preserve"> </w:t>
            </w:r>
            <w:r>
              <w:rPr>
                <w:rFonts w:cs="Arial"/>
                <w:sz w:val="22"/>
                <w:szCs w:val="22"/>
              </w:rPr>
              <w:t>series</w:t>
            </w:r>
            <w:r w:rsidR="0042056A">
              <w:rPr>
                <w:rFonts w:cs="Arial"/>
                <w:sz w:val="22"/>
                <w:szCs w:val="22"/>
              </w:rPr>
              <w:t xml:space="preserve"> (266 nm)</w:t>
            </w:r>
            <w:r>
              <w:rPr>
                <w:rFonts w:cs="Arial"/>
                <w:sz w:val="22"/>
                <w:szCs w:val="22"/>
              </w:rPr>
              <w:br/>
            </w:r>
          </w:p>
        </w:tc>
      </w:tr>
      <w:tr w:rsidR="00684BE9" w:rsidRPr="00ED0DE1" w14:paraId="7346D73B" w14:textId="77777777" w:rsidTr="00904C0F">
        <w:tc>
          <w:tcPr>
            <w:tcW w:w="3168" w:type="dxa"/>
          </w:tcPr>
          <w:p w14:paraId="7F6A7D08" w14:textId="77777777" w:rsidR="00684BE9" w:rsidRDefault="00684BE9" w:rsidP="009820E7">
            <w:pPr>
              <w:spacing w:before="120" w:after="120" w:line="240" w:lineRule="auto"/>
              <w:ind w:left="245" w:hanging="245"/>
              <w:rPr>
                <w:rFonts w:cs="Arial"/>
                <w:sz w:val="22"/>
                <w:szCs w:val="22"/>
              </w:rPr>
            </w:pPr>
            <w:r>
              <w:rPr>
                <w:rFonts w:cs="Arial"/>
                <w:sz w:val="22"/>
                <w:szCs w:val="22"/>
              </w:rPr>
              <w:t>Fraction Collector:</w:t>
            </w:r>
          </w:p>
        </w:tc>
        <w:tc>
          <w:tcPr>
            <w:tcW w:w="5310" w:type="dxa"/>
            <w:gridSpan w:val="3"/>
          </w:tcPr>
          <w:p w14:paraId="334B8555" w14:textId="77777777" w:rsidR="00684BE9" w:rsidRPr="00ED0DE1" w:rsidRDefault="00684BE9" w:rsidP="009820E7">
            <w:pPr>
              <w:spacing w:before="120" w:after="120" w:line="240" w:lineRule="auto"/>
              <w:ind w:left="245" w:hanging="245"/>
              <w:rPr>
                <w:rFonts w:cs="Arial"/>
                <w:sz w:val="22"/>
                <w:szCs w:val="22"/>
              </w:rPr>
            </w:pPr>
            <w:r w:rsidRPr="008F27A1">
              <w:rPr>
                <w:rFonts w:cs="Arial"/>
                <w:sz w:val="22"/>
                <w:szCs w:val="22"/>
              </w:rPr>
              <w:t>Agilent 1100 series</w:t>
            </w:r>
          </w:p>
        </w:tc>
      </w:tr>
      <w:tr w:rsidR="00684BE9" w:rsidRPr="00ED0DE1" w14:paraId="42B05567" w14:textId="77777777" w:rsidTr="00904C0F">
        <w:tc>
          <w:tcPr>
            <w:tcW w:w="3168" w:type="dxa"/>
          </w:tcPr>
          <w:p w14:paraId="7FBBEBF7" w14:textId="77777777" w:rsidR="00684BE9" w:rsidRDefault="00684BE9" w:rsidP="009820E7">
            <w:pPr>
              <w:spacing w:before="120" w:after="120" w:line="240" w:lineRule="auto"/>
              <w:ind w:left="245" w:hanging="245"/>
              <w:rPr>
                <w:rFonts w:cs="Arial"/>
                <w:sz w:val="22"/>
                <w:szCs w:val="22"/>
              </w:rPr>
            </w:pPr>
            <w:r>
              <w:rPr>
                <w:rFonts w:cs="Arial"/>
                <w:sz w:val="22"/>
                <w:szCs w:val="22"/>
              </w:rPr>
              <w:t>Fractionation Condition:</w:t>
            </w:r>
          </w:p>
        </w:tc>
        <w:tc>
          <w:tcPr>
            <w:tcW w:w="5310" w:type="dxa"/>
            <w:gridSpan w:val="3"/>
          </w:tcPr>
          <w:p w14:paraId="6758548B" w14:textId="77777777" w:rsidR="00684BE9" w:rsidRPr="008F27A1" w:rsidRDefault="00684BE9" w:rsidP="009820E7">
            <w:pPr>
              <w:spacing w:before="120" w:after="120" w:line="240" w:lineRule="auto"/>
              <w:rPr>
                <w:rFonts w:cs="Arial"/>
                <w:sz w:val="22"/>
                <w:szCs w:val="22"/>
              </w:rPr>
            </w:pPr>
            <w:r w:rsidRPr="003E4059">
              <w:rPr>
                <w:rFonts w:cs="Arial"/>
                <w:sz w:val="22"/>
                <w:szCs w:val="22"/>
              </w:rPr>
              <w:t>12 seconds/fraction between 15 and 55 minutes (200 fractions/chromatogram)</w:t>
            </w:r>
          </w:p>
        </w:tc>
      </w:tr>
    </w:tbl>
    <w:p w14:paraId="0D2492B6" w14:textId="1E78F5D7" w:rsidR="00684BE9" w:rsidRDefault="00684BE9" w:rsidP="00E15F74">
      <w:pPr>
        <w:rPr>
          <w:sz w:val="22"/>
        </w:rPr>
      </w:pPr>
    </w:p>
    <w:p w14:paraId="217C0742" w14:textId="2E2F33C3" w:rsidR="00100D1A" w:rsidRDefault="00100D1A" w:rsidP="00E15F74">
      <w:pPr>
        <w:rPr>
          <w:sz w:val="22"/>
        </w:rPr>
      </w:pPr>
    </w:p>
    <w:p w14:paraId="63E18FF0" w14:textId="6F6A69C8" w:rsidR="00100D1A" w:rsidRDefault="00100D1A" w:rsidP="00E15F74">
      <w:pPr>
        <w:rPr>
          <w:sz w:val="22"/>
        </w:rPr>
      </w:pPr>
    </w:p>
    <w:p w14:paraId="60690940" w14:textId="037393AF" w:rsidR="00100D1A" w:rsidRPr="00C56537" w:rsidRDefault="00100D1A" w:rsidP="00E15F74">
      <w:pPr>
        <w:rPr>
          <w:b/>
          <w:bCs/>
        </w:rPr>
      </w:pPr>
      <w:r w:rsidRPr="00C56537">
        <w:rPr>
          <w:b/>
          <w:bCs/>
        </w:rPr>
        <w:lastRenderedPageBreak/>
        <w:t xml:space="preserve">Supplemental Item 3. HPLC-UV+AMS Analysis for </w:t>
      </w:r>
      <w:r w:rsidR="000B134D" w:rsidRPr="00C56537">
        <w:rPr>
          <w:b/>
          <w:bCs/>
        </w:rPr>
        <w:t xml:space="preserve">Duodenal </w:t>
      </w:r>
      <w:r w:rsidRPr="00C56537">
        <w:rPr>
          <w:b/>
          <w:bCs/>
        </w:rPr>
        <w:t>Bile Samples</w:t>
      </w:r>
    </w:p>
    <w:p w14:paraId="48E00EAC" w14:textId="431D2EA9" w:rsidR="00100D1A" w:rsidRDefault="00100D1A" w:rsidP="00100D1A">
      <w:r w:rsidRPr="00613254">
        <w:t xml:space="preserve">Separate HPLC fractions and aliquots of injectate were dried in a blank quartz tube and combined with a second tube containing an aliquot (20 µL) of carbon carrier; dried aqueous sodium benzoate (a solution in HPLC grade water to a concentration of 90 mg/mL; ca 1.05 mg sodium benzoate) and copper oxide (ca 50 mg), both sealed into evacuated tapered quartz tubes and heated at 900°C for 2 </w:t>
      </w:r>
      <w:r w:rsidR="00B340C9">
        <w:t>h</w:t>
      </w:r>
      <w:r w:rsidRPr="00613254">
        <w:t>. The CO</w:t>
      </w:r>
      <w:r w:rsidRPr="00613254">
        <w:rPr>
          <w:vertAlign w:val="subscript"/>
        </w:rPr>
        <w:t>2</w:t>
      </w:r>
      <w:r w:rsidRPr="00613254">
        <w:t xml:space="preserve"> thus formed was cryogenically transferred into evacuated tubes, containing zinc powder, titanium hydride and cobalt catalyst, and the tube was sealed. This reduction tube was heated to 500°C for 4 </w:t>
      </w:r>
      <w:r w:rsidR="00B340C9">
        <w:t>h</w:t>
      </w:r>
      <w:r w:rsidRPr="00613254">
        <w:t xml:space="preserve">, followed by 550°C for 6 </w:t>
      </w:r>
      <w:r w:rsidR="00B340C9">
        <w:t>h</w:t>
      </w:r>
      <w:r w:rsidR="00B340C9" w:rsidRPr="00613254">
        <w:t xml:space="preserve"> </w:t>
      </w:r>
      <w:r w:rsidRPr="00613254">
        <w:t>to complete the graphiti</w:t>
      </w:r>
      <w:r w:rsidR="00C53F17">
        <w:t>z</w:t>
      </w:r>
      <w:r w:rsidRPr="00613254">
        <w:t>ation process. Carbon as graphite, deposited on the cobalt, was pressed into aluminum cathodes and analy</w:t>
      </w:r>
      <w:r w:rsidR="00C53F17">
        <w:t>z</w:t>
      </w:r>
      <w:r w:rsidRPr="00613254">
        <w:t xml:space="preserve">ed by AMS. Control samples, including Australian National University (ANU) sugar (ca 6.5 mg, n=6) and dried aliquots (20 µL, n=6) of aqueous sodium benzoate were processed with the run. Instrument standards of pooled ANU graphite and synthetic graphite were used to </w:t>
      </w:r>
      <w:r w:rsidR="00C53F17" w:rsidRPr="00613254">
        <w:t>normalize</w:t>
      </w:r>
      <w:r w:rsidRPr="00613254">
        <w:t xml:space="preserve"> the data and check suitability of instrumental background, respectively. The level of carbon present in the sodium benzoate solution was calculated on the basis of the molecular weight of the solid material which was assumed to be 100% pure (i.e.</w:t>
      </w:r>
      <w:r w:rsidR="00C53F17">
        <w:t>,</w:t>
      </w:r>
      <w:r w:rsidRPr="00613254">
        <w:t xml:space="preserve"> 58 % carbon). The data from the AMS and the carbon content of the sodium benzoate solution were combined to provide radiocarbon levels for each sample.</w:t>
      </w:r>
    </w:p>
    <w:p w14:paraId="6ECF16AA" w14:textId="77777777" w:rsidR="00FE7120" w:rsidRDefault="00FE7120" w:rsidP="00E15F74">
      <w:pPr>
        <w:rPr>
          <w:sz w:val="22"/>
        </w:rPr>
      </w:pPr>
    </w:p>
    <w:p w14:paraId="15FDE8FE" w14:textId="7B78DE1C" w:rsidR="00100D1A" w:rsidRDefault="00100D1A" w:rsidP="00E15F74">
      <w:pPr>
        <w:rPr>
          <w:sz w:val="22"/>
        </w:rPr>
      </w:pPr>
    </w:p>
    <w:sectPr w:rsidR="00100D1A" w:rsidSect="00426408">
      <w:pgSz w:w="12240" w:h="15840"/>
      <w:pgMar w:top="1440" w:right="108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4C8711" w14:textId="77777777" w:rsidR="008048CB" w:rsidRDefault="008048CB">
      <w:r>
        <w:separator/>
      </w:r>
    </w:p>
    <w:p w14:paraId="2AE6871F" w14:textId="77777777" w:rsidR="008048CB" w:rsidRDefault="008048CB"/>
  </w:endnote>
  <w:endnote w:type="continuationSeparator" w:id="0">
    <w:p w14:paraId="1F590281" w14:textId="77777777" w:rsidR="008048CB" w:rsidRDefault="008048CB">
      <w:r>
        <w:continuationSeparator/>
      </w:r>
    </w:p>
    <w:p w14:paraId="34C1D047" w14:textId="77777777" w:rsidR="008048CB" w:rsidRDefault="008048CB"/>
  </w:endnote>
  <w:endnote w:type="continuationNotice" w:id="1">
    <w:p w14:paraId="1F824DD9" w14:textId="77777777" w:rsidR="008048CB" w:rsidRDefault="008048C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Open Sans">
    <w:charset w:val="00"/>
    <w:family w:val="swiss"/>
    <w:pitch w:val="variable"/>
    <w:sig w:usb0="E00002EF" w:usb1="4000205B" w:usb2="00000028" w:usb3="00000000" w:csb0="0000019F" w:csb1="00000000"/>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CBA57" w14:textId="77777777" w:rsidR="0032422D" w:rsidRDefault="0032422D">
    <w:pPr>
      <w:pStyle w:val="Footer"/>
      <w:jc w:val="right"/>
    </w:pPr>
    <w:r w:rsidRPr="00E7028B">
      <w:fldChar w:fldCharType="begin"/>
    </w:r>
    <w:r>
      <w:instrText xml:space="preserve"> PAGE   \* MERGEFORMAT </w:instrText>
    </w:r>
    <w:r w:rsidRPr="00E7028B">
      <w:fldChar w:fldCharType="separate"/>
    </w:r>
    <w:r w:rsidR="00BD4E2A">
      <w:rPr>
        <w:noProof/>
      </w:rPr>
      <w:t>39</w:t>
    </w:r>
    <w:r w:rsidRPr="00E7028B">
      <w:fldChar w:fldCharType="end"/>
    </w:r>
  </w:p>
  <w:p w14:paraId="51357BF6" w14:textId="77777777" w:rsidR="0032422D" w:rsidRDefault="0032422D" w:rsidP="00AD4844">
    <w:pPr>
      <w:pStyle w:val="Footer"/>
      <w:rPr>
        <w:rFonts w:ascii="Times New Roman" w:hAnsi="Times New Roman"/>
        <w:b/>
        <w:smallCap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8DB13" w14:textId="77777777" w:rsidR="008048CB" w:rsidRDefault="008048CB">
      <w:r>
        <w:separator/>
      </w:r>
    </w:p>
    <w:p w14:paraId="56E941AA" w14:textId="77777777" w:rsidR="008048CB" w:rsidRDefault="008048CB"/>
  </w:footnote>
  <w:footnote w:type="continuationSeparator" w:id="0">
    <w:p w14:paraId="1CFE072A" w14:textId="77777777" w:rsidR="008048CB" w:rsidRDefault="008048CB">
      <w:r>
        <w:continuationSeparator/>
      </w:r>
    </w:p>
    <w:p w14:paraId="5865A41B" w14:textId="77777777" w:rsidR="008048CB" w:rsidRDefault="008048CB"/>
  </w:footnote>
  <w:footnote w:type="continuationNotice" w:id="1">
    <w:p w14:paraId="445316FF" w14:textId="77777777" w:rsidR="008048CB" w:rsidRDefault="008048C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555E2"/>
    <w:multiLevelType w:val="hybridMultilevel"/>
    <w:tmpl w:val="5A1AF18C"/>
    <w:lvl w:ilvl="0" w:tplc="BF8A852C">
      <w:start w:val="3"/>
      <w:numFmt w:val="bullet"/>
      <w:lvlText w:val="-"/>
      <w:lvlJc w:val="left"/>
      <w:pPr>
        <w:ind w:left="720" w:hanging="360"/>
      </w:pPr>
      <w:rPr>
        <w:rFonts w:ascii="Open Sans" w:eastAsia="Times New Roman" w:hAnsi="Open Sans" w:cs="Open Sans" w:hint="default"/>
        <w:color w:val="1C1D1E"/>
        <w:sz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1A6CFC"/>
    <w:multiLevelType w:val="hybridMultilevel"/>
    <w:tmpl w:val="ADC4A8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A30C51"/>
    <w:multiLevelType w:val="hybridMultilevel"/>
    <w:tmpl w:val="5A96C7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E9356C"/>
    <w:multiLevelType w:val="hybridMultilevel"/>
    <w:tmpl w:val="7E5AC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334F08"/>
    <w:multiLevelType w:val="hybridMultilevel"/>
    <w:tmpl w:val="3F587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A26F2A"/>
    <w:multiLevelType w:val="hybridMultilevel"/>
    <w:tmpl w:val="E59077FE"/>
    <w:lvl w:ilvl="0" w:tplc="20D29F8E">
      <w:start w:val="1"/>
      <w:numFmt w:val="bullet"/>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9A10723"/>
    <w:multiLevelType w:val="multilevel"/>
    <w:tmpl w:val="F5C65E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5742DC"/>
    <w:multiLevelType w:val="hybridMultilevel"/>
    <w:tmpl w:val="555C34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292F67"/>
    <w:multiLevelType w:val="hybridMultilevel"/>
    <w:tmpl w:val="977CE4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6D74BA"/>
    <w:multiLevelType w:val="singleLevel"/>
    <w:tmpl w:val="23F4D14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0" w15:restartNumberingAfterBreak="0">
    <w:nsid w:val="651233FD"/>
    <w:multiLevelType w:val="singleLevel"/>
    <w:tmpl w:val="5352E44A"/>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1" w15:restartNumberingAfterBreak="0">
    <w:nsid w:val="651638B1"/>
    <w:multiLevelType w:val="hybridMultilevel"/>
    <w:tmpl w:val="0354F5D0"/>
    <w:lvl w:ilvl="0" w:tplc="F4BA0528">
      <w:start w:val="1"/>
      <w:numFmt w:val="decimal"/>
      <w:pStyle w:val="Numbering"/>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251EB3"/>
    <w:multiLevelType w:val="hybridMultilevel"/>
    <w:tmpl w:val="DE54E6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989081F"/>
    <w:multiLevelType w:val="hybridMultilevel"/>
    <w:tmpl w:val="677C95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61C6B67"/>
    <w:multiLevelType w:val="multilevel"/>
    <w:tmpl w:val="30B627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96A23D1"/>
    <w:multiLevelType w:val="hybridMultilevel"/>
    <w:tmpl w:val="A372D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E026B2D"/>
    <w:multiLevelType w:val="hybridMultilevel"/>
    <w:tmpl w:val="C860C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2757066">
    <w:abstractNumId w:val="5"/>
  </w:num>
  <w:num w:numId="2" w16cid:durableId="862354805">
    <w:abstractNumId w:val="2"/>
  </w:num>
  <w:num w:numId="3" w16cid:durableId="1586646814">
    <w:abstractNumId w:val="12"/>
  </w:num>
  <w:num w:numId="4" w16cid:durableId="1119255550">
    <w:abstractNumId w:val="8"/>
  </w:num>
  <w:num w:numId="5" w16cid:durableId="217018642">
    <w:abstractNumId w:val="11"/>
  </w:num>
  <w:num w:numId="6" w16cid:durableId="119107219">
    <w:abstractNumId w:val="1"/>
  </w:num>
  <w:num w:numId="7" w16cid:durableId="1772974300">
    <w:abstractNumId w:val="16"/>
  </w:num>
  <w:num w:numId="8" w16cid:durableId="1135488952">
    <w:abstractNumId w:val="13"/>
  </w:num>
  <w:num w:numId="9" w16cid:durableId="1118448988">
    <w:abstractNumId w:val="3"/>
  </w:num>
  <w:num w:numId="10" w16cid:durableId="1161235281">
    <w:abstractNumId w:val="4"/>
  </w:num>
  <w:num w:numId="11" w16cid:durableId="2016835265">
    <w:abstractNumId w:val="11"/>
    <w:lvlOverride w:ilvl="0">
      <w:startOverride w:val="1"/>
    </w:lvlOverride>
  </w:num>
  <w:num w:numId="12" w16cid:durableId="1533111052">
    <w:abstractNumId w:val="10"/>
  </w:num>
  <w:num w:numId="13" w16cid:durableId="1664746406">
    <w:abstractNumId w:val="9"/>
  </w:num>
  <w:num w:numId="14" w16cid:durableId="1368262165">
    <w:abstractNumId w:val="15"/>
  </w:num>
  <w:num w:numId="15" w16cid:durableId="1193961493">
    <w:abstractNumId w:val="7"/>
  </w:num>
  <w:num w:numId="16" w16cid:durableId="334962159">
    <w:abstractNumId w:val="0"/>
  </w:num>
  <w:num w:numId="17" w16cid:durableId="1524976029">
    <w:abstractNumId w:val="14"/>
  </w:num>
  <w:num w:numId="18" w16cid:durableId="48794617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embedSystemFonts/>
  <w:activeWritingStyle w:appName="MSWord" w:lang="en-US" w:vendorID="8" w:dllVersion="513" w:checkStyle="1"/>
  <w:proofState w:spelling="clean" w:grammar="clean"/>
  <w:stylePaneFormatFilter w:val="BF08" w:allStyles="0" w:customStyles="0" w:latentStyles="0" w:stylesInUse="1" w:headingStyles="0" w:numberingStyles="0" w:tableStyles="0" w:directFormattingOnRuns="1" w:directFormattingOnParagraphs="1" w:directFormattingOnNumbering="1" w:directFormattingOnTables="1" w:clearFormatting="1" w:top3HeadingStyles="1" w:visibleStyles="0" w:alternateStyleNames="1"/>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Bi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swrrzs4ew2xoewzd8xt2xwtfr0xt0dt552&quot;&gt;Daprodustat human metabolism&lt;record-ids&gt;&lt;item&gt;1&lt;/item&gt;&lt;item&gt;4&lt;/item&gt;&lt;item&gt;5&lt;/item&gt;&lt;item&gt;6&lt;/item&gt;&lt;item&gt;7&lt;/item&gt;&lt;item&gt;8&lt;/item&gt;&lt;item&gt;9&lt;/item&gt;&lt;item&gt;10&lt;/item&gt;&lt;item&gt;11&lt;/item&gt;&lt;item&gt;12&lt;/item&gt;&lt;item&gt;14&lt;/item&gt;&lt;item&gt;15&lt;/item&gt;&lt;item&gt;16&lt;/item&gt;&lt;item&gt;17&lt;/item&gt;&lt;item&gt;19&lt;/item&gt;&lt;item&gt;21&lt;/item&gt;&lt;item&gt;23&lt;/item&gt;&lt;item&gt;25&lt;/item&gt;&lt;item&gt;26&lt;/item&gt;&lt;item&gt;27&lt;/item&gt;&lt;item&gt;28&lt;/item&gt;&lt;item&gt;29&lt;/item&gt;&lt;item&gt;30&lt;/item&gt;&lt;item&gt;31&lt;/item&gt;&lt;item&gt;32&lt;/item&gt;&lt;item&gt;33&lt;/item&gt;&lt;item&gt;34&lt;/item&gt;&lt;/record-ids&gt;&lt;/item&gt;&lt;/Libraries&gt;"/>
  </w:docVars>
  <w:rsids>
    <w:rsidRoot w:val="000C52E5"/>
    <w:rsid w:val="00001B25"/>
    <w:rsid w:val="000021D2"/>
    <w:rsid w:val="00003208"/>
    <w:rsid w:val="00003DDC"/>
    <w:rsid w:val="00004AFF"/>
    <w:rsid w:val="0000545C"/>
    <w:rsid w:val="00005FAE"/>
    <w:rsid w:val="0000629E"/>
    <w:rsid w:val="00010BF6"/>
    <w:rsid w:val="00014270"/>
    <w:rsid w:val="00014C73"/>
    <w:rsid w:val="000157F9"/>
    <w:rsid w:val="00016D10"/>
    <w:rsid w:val="0001701A"/>
    <w:rsid w:val="000170F4"/>
    <w:rsid w:val="000173CE"/>
    <w:rsid w:val="00017B32"/>
    <w:rsid w:val="00022088"/>
    <w:rsid w:val="000220DA"/>
    <w:rsid w:val="000261D3"/>
    <w:rsid w:val="00027888"/>
    <w:rsid w:val="00030C69"/>
    <w:rsid w:val="00030EBA"/>
    <w:rsid w:val="00031510"/>
    <w:rsid w:val="0003209B"/>
    <w:rsid w:val="00032733"/>
    <w:rsid w:val="00033BE0"/>
    <w:rsid w:val="00033E11"/>
    <w:rsid w:val="000347A6"/>
    <w:rsid w:val="00034A53"/>
    <w:rsid w:val="00036673"/>
    <w:rsid w:val="00036A41"/>
    <w:rsid w:val="00036C1C"/>
    <w:rsid w:val="00036FFF"/>
    <w:rsid w:val="00040196"/>
    <w:rsid w:val="0004031B"/>
    <w:rsid w:val="0004180F"/>
    <w:rsid w:val="000419FA"/>
    <w:rsid w:val="000427FD"/>
    <w:rsid w:val="00042B0D"/>
    <w:rsid w:val="00042DAB"/>
    <w:rsid w:val="00044B89"/>
    <w:rsid w:val="00045AEF"/>
    <w:rsid w:val="00046399"/>
    <w:rsid w:val="000476B4"/>
    <w:rsid w:val="00051468"/>
    <w:rsid w:val="00054FAC"/>
    <w:rsid w:val="00055516"/>
    <w:rsid w:val="00055EF3"/>
    <w:rsid w:val="0005613E"/>
    <w:rsid w:val="00056403"/>
    <w:rsid w:val="00056A06"/>
    <w:rsid w:val="0005767F"/>
    <w:rsid w:val="00057D14"/>
    <w:rsid w:val="00057E23"/>
    <w:rsid w:val="00061BA9"/>
    <w:rsid w:val="00061D94"/>
    <w:rsid w:val="000634A6"/>
    <w:rsid w:val="00063937"/>
    <w:rsid w:val="00063CC2"/>
    <w:rsid w:val="000653F9"/>
    <w:rsid w:val="000672FF"/>
    <w:rsid w:val="000711FF"/>
    <w:rsid w:val="000715BA"/>
    <w:rsid w:val="0007344D"/>
    <w:rsid w:val="00074472"/>
    <w:rsid w:val="00074931"/>
    <w:rsid w:val="00074B3E"/>
    <w:rsid w:val="0007512B"/>
    <w:rsid w:val="000770ED"/>
    <w:rsid w:val="00080C1F"/>
    <w:rsid w:val="00081296"/>
    <w:rsid w:val="000813E8"/>
    <w:rsid w:val="000813F5"/>
    <w:rsid w:val="000831E8"/>
    <w:rsid w:val="0008517E"/>
    <w:rsid w:val="00086E6D"/>
    <w:rsid w:val="000906C6"/>
    <w:rsid w:val="000913AB"/>
    <w:rsid w:val="000913F5"/>
    <w:rsid w:val="00091CCF"/>
    <w:rsid w:val="00092A4A"/>
    <w:rsid w:val="00092CE1"/>
    <w:rsid w:val="00094349"/>
    <w:rsid w:val="0009476B"/>
    <w:rsid w:val="00094F92"/>
    <w:rsid w:val="00095AEE"/>
    <w:rsid w:val="00096D9B"/>
    <w:rsid w:val="00097317"/>
    <w:rsid w:val="00097998"/>
    <w:rsid w:val="000A0EDC"/>
    <w:rsid w:val="000A0F88"/>
    <w:rsid w:val="000A11EA"/>
    <w:rsid w:val="000A1342"/>
    <w:rsid w:val="000A183E"/>
    <w:rsid w:val="000A2AF2"/>
    <w:rsid w:val="000A328D"/>
    <w:rsid w:val="000A5447"/>
    <w:rsid w:val="000A5CB0"/>
    <w:rsid w:val="000A6935"/>
    <w:rsid w:val="000A6C7F"/>
    <w:rsid w:val="000A7967"/>
    <w:rsid w:val="000B084C"/>
    <w:rsid w:val="000B134D"/>
    <w:rsid w:val="000B13E6"/>
    <w:rsid w:val="000B2321"/>
    <w:rsid w:val="000B26F5"/>
    <w:rsid w:val="000B2DE0"/>
    <w:rsid w:val="000B3343"/>
    <w:rsid w:val="000B4650"/>
    <w:rsid w:val="000B4AD3"/>
    <w:rsid w:val="000B525E"/>
    <w:rsid w:val="000C0AF3"/>
    <w:rsid w:val="000C1D62"/>
    <w:rsid w:val="000C2779"/>
    <w:rsid w:val="000C322D"/>
    <w:rsid w:val="000C4633"/>
    <w:rsid w:val="000C490B"/>
    <w:rsid w:val="000C490E"/>
    <w:rsid w:val="000C52E5"/>
    <w:rsid w:val="000C5DA5"/>
    <w:rsid w:val="000C62CB"/>
    <w:rsid w:val="000C6AE1"/>
    <w:rsid w:val="000C71C3"/>
    <w:rsid w:val="000C742E"/>
    <w:rsid w:val="000C7EDE"/>
    <w:rsid w:val="000D009C"/>
    <w:rsid w:val="000D0282"/>
    <w:rsid w:val="000D0359"/>
    <w:rsid w:val="000D1011"/>
    <w:rsid w:val="000D1820"/>
    <w:rsid w:val="000D2C1E"/>
    <w:rsid w:val="000D57DF"/>
    <w:rsid w:val="000E2F21"/>
    <w:rsid w:val="000E3B0B"/>
    <w:rsid w:val="000E3CCC"/>
    <w:rsid w:val="000E4F5C"/>
    <w:rsid w:val="000E5D75"/>
    <w:rsid w:val="000E6FF4"/>
    <w:rsid w:val="000F1EDD"/>
    <w:rsid w:val="000F2742"/>
    <w:rsid w:val="000F4EDC"/>
    <w:rsid w:val="000F538F"/>
    <w:rsid w:val="000F55AD"/>
    <w:rsid w:val="000F69D9"/>
    <w:rsid w:val="000F7056"/>
    <w:rsid w:val="00100D1A"/>
    <w:rsid w:val="0010167E"/>
    <w:rsid w:val="00101A0C"/>
    <w:rsid w:val="001022F1"/>
    <w:rsid w:val="00102963"/>
    <w:rsid w:val="00103AD8"/>
    <w:rsid w:val="0010573D"/>
    <w:rsid w:val="001057E1"/>
    <w:rsid w:val="00105B4A"/>
    <w:rsid w:val="001066E5"/>
    <w:rsid w:val="00107243"/>
    <w:rsid w:val="00107570"/>
    <w:rsid w:val="001102E3"/>
    <w:rsid w:val="00110435"/>
    <w:rsid w:val="001110D0"/>
    <w:rsid w:val="00111DA2"/>
    <w:rsid w:val="00112FD5"/>
    <w:rsid w:val="001140CE"/>
    <w:rsid w:val="00114D22"/>
    <w:rsid w:val="00114D43"/>
    <w:rsid w:val="00117EE0"/>
    <w:rsid w:val="00120269"/>
    <w:rsid w:val="0012211F"/>
    <w:rsid w:val="001232E8"/>
    <w:rsid w:val="00123878"/>
    <w:rsid w:val="001247A8"/>
    <w:rsid w:val="00124ABD"/>
    <w:rsid w:val="00124EF6"/>
    <w:rsid w:val="00125B32"/>
    <w:rsid w:val="00127825"/>
    <w:rsid w:val="00131E9C"/>
    <w:rsid w:val="00132627"/>
    <w:rsid w:val="00132B4F"/>
    <w:rsid w:val="00135A2F"/>
    <w:rsid w:val="0013603A"/>
    <w:rsid w:val="00136F2A"/>
    <w:rsid w:val="0013700F"/>
    <w:rsid w:val="00137780"/>
    <w:rsid w:val="0013785C"/>
    <w:rsid w:val="0014213F"/>
    <w:rsid w:val="00142C12"/>
    <w:rsid w:val="001430DB"/>
    <w:rsid w:val="00143984"/>
    <w:rsid w:val="00143ABF"/>
    <w:rsid w:val="00145DF5"/>
    <w:rsid w:val="001462D6"/>
    <w:rsid w:val="00150368"/>
    <w:rsid w:val="00152EE5"/>
    <w:rsid w:val="001531F1"/>
    <w:rsid w:val="00153995"/>
    <w:rsid w:val="00154FB7"/>
    <w:rsid w:val="001553C1"/>
    <w:rsid w:val="0015599B"/>
    <w:rsid w:val="00157C8B"/>
    <w:rsid w:val="00162112"/>
    <w:rsid w:val="00162558"/>
    <w:rsid w:val="0016270E"/>
    <w:rsid w:val="0016274F"/>
    <w:rsid w:val="00163FAC"/>
    <w:rsid w:val="00164530"/>
    <w:rsid w:val="00164AB8"/>
    <w:rsid w:val="001650E6"/>
    <w:rsid w:val="00165F54"/>
    <w:rsid w:val="00167731"/>
    <w:rsid w:val="00170007"/>
    <w:rsid w:val="001708AF"/>
    <w:rsid w:val="00171263"/>
    <w:rsid w:val="00171A35"/>
    <w:rsid w:val="00173135"/>
    <w:rsid w:val="00173CD8"/>
    <w:rsid w:val="00173D8D"/>
    <w:rsid w:val="001758B2"/>
    <w:rsid w:val="001758B7"/>
    <w:rsid w:val="0017611F"/>
    <w:rsid w:val="0017627D"/>
    <w:rsid w:val="001766DE"/>
    <w:rsid w:val="0018023A"/>
    <w:rsid w:val="0018079A"/>
    <w:rsid w:val="001812BB"/>
    <w:rsid w:val="00181FAC"/>
    <w:rsid w:val="00185804"/>
    <w:rsid w:val="00185EFB"/>
    <w:rsid w:val="00186FFE"/>
    <w:rsid w:val="00187000"/>
    <w:rsid w:val="001902EC"/>
    <w:rsid w:val="00190AC9"/>
    <w:rsid w:val="00191985"/>
    <w:rsid w:val="00192207"/>
    <w:rsid w:val="00193665"/>
    <w:rsid w:val="00193BBA"/>
    <w:rsid w:val="001947A3"/>
    <w:rsid w:val="0019503E"/>
    <w:rsid w:val="0019555E"/>
    <w:rsid w:val="00195DE5"/>
    <w:rsid w:val="001960ED"/>
    <w:rsid w:val="001971DD"/>
    <w:rsid w:val="00197CA6"/>
    <w:rsid w:val="001A2BB6"/>
    <w:rsid w:val="001A32BD"/>
    <w:rsid w:val="001A3CCD"/>
    <w:rsid w:val="001A42C1"/>
    <w:rsid w:val="001A431A"/>
    <w:rsid w:val="001A4D09"/>
    <w:rsid w:val="001A5672"/>
    <w:rsid w:val="001A66A9"/>
    <w:rsid w:val="001B01EB"/>
    <w:rsid w:val="001B1011"/>
    <w:rsid w:val="001B1758"/>
    <w:rsid w:val="001B22A8"/>
    <w:rsid w:val="001B2A02"/>
    <w:rsid w:val="001B34B8"/>
    <w:rsid w:val="001B37D3"/>
    <w:rsid w:val="001B385E"/>
    <w:rsid w:val="001B4434"/>
    <w:rsid w:val="001B57C0"/>
    <w:rsid w:val="001B5DEA"/>
    <w:rsid w:val="001B62E3"/>
    <w:rsid w:val="001B65FB"/>
    <w:rsid w:val="001B6EA4"/>
    <w:rsid w:val="001C0E03"/>
    <w:rsid w:val="001C213D"/>
    <w:rsid w:val="001C25ED"/>
    <w:rsid w:val="001C4A2E"/>
    <w:rsid w:val="001C66DA"/>
    <w:rsid w:val="001C773B"/>
    <w:rsid w:val="001D10EA"/>
    <w:rsid w:val="001D2239"/>
    <w:rsid w:val="001D3C51"/>
    <w:rsid w:val="001D515B"/>
    <w:rsid w:val="001D515C"/>
    <w:rsid w:val="001D54DE"/>
    <w:rsid w:val="001D5FA0"/>
    <w:rsid w:val="001D6AB8"/>
    <w:rsid w:val="001D6D41"/>
    <w:rsid w:val="001D75DB"/>
    <w:rsid w:val="001D78BB"/>
    <w:rsid w:val="001E44BF"/>
    <w:rsid w:val="001E4C2B"/>
    <w:rsid w:val="001E60F4"/>
    <w:rsid w:val="001E77FE"/>
    <w:rsid w:val="001E7865"/>
    <w:rsid w:val="001F107F"/>
    <w:rsid w:val="001F1D49"/>
    <w:rsid w:val="001F1F7D"/>
    <w:rsid w:val="001F32D0"/>
    <w:rsid w:val="00200235"/>
    <w:rsid w:val="00200C34"/>
    <w:rsid w:val="0020279C"/>
    <w:rsid w:val="00202E0B"/>
    <w:rsid w:val="002030AD"/>
    <w:rsid w:val="0020577C"/>
    <w:rsid w:val="00205F35"/>
    <w:rsid w:val="00207500"/>
    <w:rsid w:val="00207D7E"/>
    <w:rsid w:val="002105E1"/>
    <w:rsid w:val="00210FC4"/>
    <w:rsid w:val="00211029"/>
    <w:rsid w:val="00212B2B"/>
    <w:rsid w:val="002152C1"/>
    <w:rsid w:val="0021592E"/>
    <w:rsid w:val="00215CFC"/>
    <w:rsid w:val="002160F5"/>
    <w:rsid w:val="00216E65"/>
    <w:rsid w:val="00217969"/>
    <w:rsid w:val="00217CDD"/>
    <w:rsid w:val="00217F1F"/>
    <w:rsid w:val="00220A17"/>
    <w:rsid w:val="00221497"/>
    <w:rsid w:val="00222B67"/>
    <w:rsid w:val="00223833"/>
    <w:rsid w:val="00223C10"/>
    <w:rsid w:val="002252A9"/>
    <w:rsid w:val="002300A6"/>
    <w:rsid w:val="00230BCE"/>
    <w:rsid w:val="002325FD"/>
    <w:rsid w:val="00232D95"/>
    <w:rsid w:val="002349DD"/>
    <w:rsid w:val="00234FF0"/>
    <w:rsid w:val="00235FFE"/>
    <w:rsid w:val="00236814"/>
    <w:rsid w:val="0023722E"/>
    <w:rsid w:val="00240AF0"/>
    <w:rsid w:val="00242C95"/>
    <w:rsid w:val="00242FE4"/>
    <w:rsid w:val="0024466D"/>
    <w:rsid w:val="00244910"/>
    <w:rsid w:val="00245256"/>
    <w:rsid w:val="002452E6"/>
    <w:rsid w:val="00245344"/>
    <w:rsid w:val="00246FE0"/>
    <w:rsid w:val="00247616"/>
    <w:rsid w:val="00250BF3"/>
    <w:rsid w:val="00251C00"/>
    <w:rsid w:val="00253F6B"/>
    <w:rsid w:val="0025594D"/>
    <w:rsid w:val="00256454"/>
    <w:rsid w:val="00257473"/>
    <w:rsid w:val="0026214D"/>
    <w:rsid w:val="002629DE"/>
    <w:rsid w:val="00263EA0"/>
    <w:rsid w:val="002640A3"/>
    <w:rsid w:val="002644D5"/>
    <w:rsid w:val="002659CD"/>
    <w:rsid w:val="00265F6A"/>
    <w:rsid w:val="002662CD"/>
    <w:rsid w:val="00267466"/>
    <w:rsid w:val="002676CD"/>
    <w:rsid w:val="00271B85"/>
    <w:rsid w:val="00273482"/>
    <w:rsid w:val="00273649"/>
    <w:rsid w:val="00274659"/>
    <w:rsid w:val="00276ACB"/>
    <w:rsid w:val="002779FC"/>
    <w:rsid w:val="002803D8"/>
    <w:rsid w:val="00280B92"/>
    <w:rsid w:val="002819A5"/>
    <w:rsid w:val="00282BD2"/>
    <w:rsid w:val="00283FA7"/>
    <w:rsid w:val="00285D51"/>
    <w:rsid w:val="00286646"/>
    <w:rsid w:val="0028678E"/>
    <w:rsid w:val="00294E58"/>
    <w:rsid w:val="002957A7"/>
    <w:rsid w:val="0029704A"/>
    <w:rsid w:val="00297D95"/>
    <w:rsid w:val="002A0B23"/>
    <w:rsid w:val="002A0CD0"/>
    <w:rsid w:val="002A134C"/>
    <w:rsid w:val="002A405F"/>
    <w:rsid w:val="002A5438"/>
    <w:rsid w:val="002A5A8F"/>
    <w:rsid w:val="002A5C0F"/>
    <w:rsid w:val="002A699B"/>
    <w:rsid w:val="002A6E84"/>
    <w:rsid w:val="002B1969"/>
    <w:rsid w:val="002B25BF"/>
    <w:rsid w:val="002B27C5"/>
    <w:rsid w:val="002B2F31"/>
    <w:rsid w:val="002B380A"/>
    <w:rsid w:val="002B3905"/>
    <w:rsid w:val="002B5268"/>
    <w:rsid w:val="002B7B50"/>
    <w:rsid w:val="002C0038"/>
    <w:rsid w:val="002C01E3"/>
    <w:rsid w:val="002C2110"/>
    <w:rsid w:val="002C2479"/>
    <w:rsid w:val="002C3577"/>
    <w:rsid w:val="002C3BBD"/>
    <w:rsid w:val="002C3D3C"/>
    <w:rsid w:val="002C4DC6"/>
    <w:rsid w:val="002C5547"/>
    <w:rsid w:val="002C5A63"/>
    <w:rsid w:val="002C627B"/>
    <w:rsid w:val="002C7ADB"/>
    <w:rsid w:val="002C7C15"/>
    <w:rsid w:val="002D0057"/>
    <w:rsid w:val="002D11CC"/>
    <w:rsid w:val="002D16B5"/>
    <w:rsid w:val="002D278E"/>
    <w:rsid w:val="002D293B"/>
    <w:rsid w:val="002D33C6"/>
    <w:rsid w:val="002D3878"/>
    <w:rsid w:val="002D3BEF"/>
    <w:rsid w:val="002D3BFE"/>
    <w:rsid w:val="002D6A57"/>
    <w:rsid w:val="002D74C5"/>
    <w:rsid w:val="002E2862"/>
    <w:rsid w:val="002E2A80"/>
    <w:rsid w:val="002E4308"/>
    <w:rsid w:val="002E4619"/>
    <w:rsid w:val="002E4D51"/>
    <w:rsid w:val="002E554A"/>
    <w:rsid w:val="002E5C85"/>
    <w:rsid w:val="002F0A85"/>
    <w:rsid w:val="002F1856"/>
    <w:rsid w:val="002F1DA6"/>
    <w:rsid w:val="002F3CCA"/>
    <w:rsid w:val="002F4585"/>
    <w:rsid w:val="002F64DB"/>
    <w:rsid w:val="002F7A3C"/>
    <w:rsid w:val="00301A5A"/>
    <w:rsid w:val="00301BDE"/>
    <w:rsid w:val="003020F7"/>
    <w:rsid w:val="003026A4"/>
    <w:rsid w:val="00303C8A"/>
    <w:rsid w:val="003040D5"/>
    <w:rsid w:val="0030434E"/>
    <w:rsid w:val="003056E0"/>
    <w:rsid w:val="003059AD"/>
    <w:rsid w:val="00305C77"/>
    <w:rsid w:val="00306DC7"/>
    <w:rsid w:val="00310499"/>
    <w:rsid w:val="00310823"/>
    <w:rsid w:val="00310E23"/>
    <w:rsid w:val="0031292D"/>
    <w:rsid w:val="003140BF"/>
    <w:rsid w:val="00314E0C"/>
    <w:rsid w:val="0031542A"/>
    <w:rsid w:val="003158BC"/>
    <w:rsid w:val="0031667F"/>
    <w:rsid w:val="00316B95"/>
    <w:rsid w:val="00322783"/>
    <w:rsid w:val="003241C0"/>
    <w:rsid w:val="0032422D"/>
    <w:rsid w:val="00324801"/>
    <w:rsid w:val="00324B8D"/>
    <w:rsid w:val="0032512A"/>
    <w:rsid w:val="00325BF1"/>
    <w:rsid w:val="00326119"/>
    <w:rsid w:val="00326817"/>
    <w:rsid w:val="00326CA7"/>
    <w:rsid w:val="0032764A"/>
    <w:rsid w:val="00327755"/>
    <w:rsid w:val="00331D46"/>
    <w:rsid w:val="003325FF"/>
    <w:rsid w:val="00332600"/>
    <w:rsid w:val="003332B2"/>
    <w:rsid w:val="00333991"/>
    <w:rsid w:val="0033485B"/>
    <w:rsid w:val="00334B02"/>
    <w:rsid w:val="00336C44"/>
    <w:rsid w:val="003371CB"/>
    <w:rsid w:val="00337A06"/>
    <w:rsid w:val="00341E6A"/>
    <w:rsid w:val="003434AD"/>
    <w:rsid w:val="00343E27"/>
    <w:rsid w:val="003455A4"/>
    <w:rsid w:val="00345C7F"/>
    <w:rsid w:val="00345C88"/>
    <w:rsid w:val="00346DC9"/>
    <w:rsid w:val="00350EE2"/>
    <w:rsid w:val="003526EE"/>
    <w:rsid w:val="003529FB"/>
    <w:rsid w:val="00354138"/>
    <w:rsid w:val="003561ED"/>
    <w:rsid w:val="003563B8"/>
    <w:rsid w:val="00357720"/>
    <w:rsid w:val="00357B45"/>
    <w:rsid w:val="003601CC"/>
    <w:rsid w:val="0036081B"/>
    <w:rsid w:val="0036091D"/>
    <w:rsid w:val="00360C2A"/>
    <w:rsid w:val="00361A89"/>
    <w:rsid w:val="0036262B"/>
    <w:rsid w:val="00363182"/>
    <w:rsid w:val="003642FA"/>
    <w:rsid w:val="0036498B"/>
    <w:rsid w:val="003650D1"/>
    <w:rsid w:val="003651B9"/>
    <w:rsid w:val="0036548F"/>
    <w:rsid w:val="0036618E"/>
    <w:rsid w:val="00371AC4"/>
    <w:rsid w:val="00371BBA"/>
    <w:rsid w:val="00372D52"/>
    <w:rsid w:val="00373B96"/>
    <w:rsid w:val="00373DA3"/>
    <w:rsid w:val="00375598"/>
    <w:rsid w:val="00375C50"/>
    <w:rsid w:val="00376F73"/>
    <w:rsid w:val="00377800"/>
    <w:rsid w:val="00377835"/>
    <w:rsid w:val="00380CAE"/>
    <w:rsid w:val="0038122B"/>
    <w:rsid w:val="00381762"/>
    <w:rsid w:val="00381AFB"/>
    <w:rsid w:val="00382EA4"/>
    <w:rsid w:val="00383083"/>
    <w:rsid w:val="00383A98"/>
    <w:rsid w:val="00385004"/>
    <w:rsid w:val="00385DBE"/>
    <w:rsid w:val="003869E9"/>
    <w:rsid w:val="00386B31"/>
    <w:rsid w:val="00387159"/>
    <w:rsid w:val="003904B1"/>
    <w:rsid w:val="003917C6"/>
    <w:rsid w:val="00392192"/>
    <w:rsid w:val="00392F71"/>
    <w:rsid w:val="00393E36"/>
    <w:rsid w:val="0039552C"/>
    <w:rsid w:val="00395A53"/>
    <w:rsid w:val="00395E92"/>
    <w:rsid w:val="003967ED"/>
    <w:rsid w:val="00396AB7"/>
    <w:rsid w:val="00396E4A"/>
    <w:rsid w:val="00397209"/>
    <w:rsid w:val="003A04D2"/>
    <w:rsid w:val="003A2180"/>
    <w:rsid w:val="003A3368"/>
    <w:rsid w:val="003A5133"/>
    <w:rsid w:val="003A54B3"/>
    <w:rsid w:val="003A5A29"/>
    <w:rsid w:val="003A5BBB"/>
    <w:rsid w:val="003A60D5"/>
    <w:rsid w:val="003A6D40"/>
    <w:rsid w:val="003A73AF"/>
    <w:rsid w:val="003A75F5"/>
    <w:rsid w:val="003B02B4"/>
    <w:rsid w:val="003B0556"/>
    <w:rsid w:val="003B46DC"/>
    <w:rsid w:val="003B4A3F"/>
    <w:rsid w:val="003B6059"/>
    <w:rsid w:val="003B618F"/>
    <w:rsid w:val="003B6281"/>
    <w:rsid w:val="003B6EFD"/>
    <w:rsid w:val="003B7093"/>
    <w:rsid w:val="003B7D19"/>
    <w:rsid w:val="003B7FDF"/>
    <w:rsid w:val="003C04CB"/>
    <w:rsid w:val="003C0F99"/>
    <w:rsid w:val="003C1D6E"/>
    <w:rsid w:val="003C2D54"/>
    <w:rsid w:val="003C2DEA"/>
    <w:rsid w:val="003C37D0"/>
    <w:rsid w:val="003C4693"/>
    <w:rsid w:val="003C4B9F"/>
    <w:rsid w:val="003C518A"/>
    <w:rsid w:val="003C5BF8"/>
    <w:rsid w:val="003C675E"/>
    <w:rsid w:val="003D19ED"/>
    <w:rsid w:val="003D1B3A"/>
    <w:rsid w:val="003D2243"/>
    <w:rsid w:val="003D24E1"/>
    <w:rsid w:val="003D2BDA"/>
    <w:rsid w:val="003D35FE"/>
    <w:rsid w:val="003D4754"/>
    <w:rsid w:val="003D4F3D"/>
    <w:rsid w:val="003D6BBD"/>
    <w:rsid w:val="003D6D6D"/>
    <w:rsid w:val="003E009E"/>
    <w:rsid w:val="003E0150"/>
    <w:rsid w:val="003E16F8"/>
    <w:rsid w:val="003E1B63"/>
    <w:rsid w:val="003E1EEA"/>
    <w:rsid w:val="003E1F69"/>
    <w:rsid w:val="003E2253"/>
    <w:rsid w:val="003E3B42"/>
    <w:rsid w:val="003E3B8B"/>
    <w:rsid w:val="003E49CD"/>
    <w:rsid w:val="003E4A1A"/>
    <w:rsid w:val="003E4D27"/>
    <w:rsid w:val="003E4FD3"/>
    <w:rsid w:val="003E57AA"/>
    <w:rsid w:val="003E57F2"/>
    <w:rsid w:val="003E63A3"/>
    <w:rsid w:val="003E6CBA"/>
    <w:rsid w:val="003E724E"/>
    <w:rsid w:val="003E72DF"/>
    <w:rsid w:val="003F0445"/>
    <w:rsid w:val="003F0BA0"/>
    <w:rsid w:val="003F3954"/>
    <w:rsid w:val="003F5332"/>
    <w:rsid w:val="003F5CCA"/>
    <w:rsid w:val="003F6CB4"/>
    <w:rsid w:val="003F7D2F"/>
    <w:rsid w:val="00400E8F"/>
    <w:rsid w:val="00401C8A"/>
    <w:rsid w:val="00401FCB"/>
    <w:rsid w:val="00402233"/>
    <w:rsid w:val="00403013"/>
    <w:rsid w:val="004032AA"/>
    <w:rsid w:val="00403A2D"/>
    <w:rsid w:val="00403B52"/>
    <w:rsid w:val="0040407C"/>
    <w:rsid w:val="004044F7"/>
    <w:rsid w:val="00404F76"/>
    <w:rsid w:val="00405463"/>
    <w:rsid w:val="0040637C"/>
    <w:rsid w:val="004106BF"/>
    <w:rsid w:val="004110E2"/>
    <w:rsid w:val="00412668"/>
    <w:rsid w:val="00413243"/>
    <w:rsid w:val="00413EC3"/>
    <w:rsid w:val="00413FA8"/>
    <w:rsid w:val="00414B46"/>
    <w:rsid w:val="00415C0F"/>
    <w:rsid w:val="0042056A"/>
    <w:rsid w:val="00420EDF"/>
    <w:rsid w:val="004211E9"/>
    <w:rsid w:val="0042164A"/>
    <w:rsid w:val="00423D31"/>
    <w:rsid w:val="004240C8"/>
    <w:rsid w:val="0042444B"/>
    <w:rsid w:val="00424852"/>
    <w:rsid w:val="0042600D"/>
    <w:rsid w:val="00426408"/>
    <w:rsid w:val="004268A2"/>
    <w:rsid w:val="004276AE"/>
    <w:rsid w:val="00427C0E"/>
    <w:rsid w:val="00427E9B"/>
    <w:rsid w:val="00430CC1"/>
    <w:rsid w:val="004316A6"/>
    <w:rsid w:val="0043204A"/>
    <w:rsid w:val="00433472"/>
    <w:rsid w:val="00433541"/>
    <w:rsid w:val="00434A30"/>
    <w:rsid w:val="00434B71"/>
    <w:rsid w:val="004362D4"/>
    <w:rsid w:val="00437205"/>
    <w:rsid w:val="0043722B"/>
    <w:rsid w:val="004377BD"/>
    <w:rsid w:val="00437BCD"/>
    <w:rsid w:val="00441B8E"/>
    <w:rsid w:val="0044230E"/>
    <w:rsid w:val="0044233D"/>
    <w:rsid w:val="0044274F"/>
    <w:rsid w:val="00442920"/>
    <w:rsid w:val="00442AE7"/>
    <w:rsid w:val="004435B8"/>
    <w:rsid w:val="00443E43"/>
    <w:rsid w:val="00443F88"/>
    <w:rsid w:val="00444066"/>
    <w:rsid w:val="004452FD"/>
    <w:rsid w:val="004459BF"/>
    <w:rsid w:val="00445FC2"/>
    <w:rsid w:val="0044607E"/>
    <w:rsid w:val="00446814"/>
    <w:rsid w:val="00446DE7"/>
    <w:rsid w:val="00452DBE"/>
    <w:rsid w:val="00453032"/>
    <w:rsid w:val="00453047"/>
    <w:rsid w:val="00453494"/>
    <w:rsid w:val="00453D9B"/>
    <w:rsid w:val="004547E0"/>
    <w:rsid w:val="00454FA5"/>
    <w:rsid w:val="00455244"/>
    <w:rsid w:val="00455A1C"/>
    <w:rsid w:val="004570D9"/>
    <w:rsid w:val="004571B4"/>
    <w:rsid w:val="00460019"/>
    <w:rsid w:val="004600CF"/>
    <w:rsid w:val="004613C1"/>
    <w:rsid w:val="004637AE"/>
    <w:rsid w:val="00464FD6"/>
    <w:rsid w:val="00465544"/>
    <w:rsid w:val="0046577E"/>
    <w:rsid w:val="004667A3"/>
    <w:rsid w:val="00466ADB"/>
    <w:rsid w:val="004674CF"/>
    <w:rsid w:val="00470B5A"/>
    <w:rsid w:val="00472A91"/>
    <w:rsid w:val="004734B2"/>
    <w:rsid w:val="00473DE5"/>
    <w:rsid w:val="004752E2"/>
    <w:rsid w:val="004764DB"/>
    <w:rsid w:val="00476677"/>
    <w:rsid w:val="00476CDE"/>
    <w:rsid w:val="00477ECB"/>
    <w:rsid w:val="00480A5C"/>
    <w:rsid w:val="004816A0"/>
    <w:rsid w:val="00482890"/>
    <w:rsid w:val="00483861"/>
    <w:rsid w:val="00485D5A"/>
    <w:rsid w:val="0048746E"/>
    <w:rsid w:val="0048760B"/>
    <w:rsid w:val="00487EFD"/>
    <w:rsid w:val="0049026F"/>
    <w:rsid w:val="004931C8"/>
    <w:rsid w:val="00493574"/>
    <w:rsid w:val="00493ED5"/>
    <w:rsid w:val="0049500E"/>
    <w:rsid w:val="0049591F"/>
    <w:rsid w:val="00496265"/>
    <w:rsid w:val="00496E11"/>
    <w:rsid w:val="004972DE"/>
    <w:rsid w:val="0049748B"/>
    <w:rsid w:val="00497BB1"/>
    <w:rsid w:val="00497FC4"/>
    <w:rsid w:val="004A060C"/>
    <w:rsid w:val="004A1024"/>
    <w:rsid w:val="004A1095"/>
    <w:rsid w:val="004A18E2"/>
    <w:rsid w:val="004A1D2F"/>
    <w:rsid w:val="004A2B84"/>
    <w:rsid w:val="004A34BC"/>
    <w:rsid w:val="004A5A9F"/>
    <w:rsid w:val="004A68E7"/>
    <w:rsid w:val="004B00F3"/>
    <w:rsid w:val="004B2E5C"/>
    <w:rsid w:val="004B2F60"/>
    <w:rsid w:val="004B4FE7"/>
    <w:rsid w:val="004B6B9E"/>
    <w:rsid w:val="004B775D"/>
    <w:rsid w:val="004C0AA1"/>
    <w:rsid w:val="004C21CC"/>
    <w:rsid w:val="004C2A3D"/>
    <w:rsid w:val="004C34D4"/>
    <w:rsid w:val="004C51F5"/>
    <w:rsid w:val="004C5C2E"/>
    <w:rsid w:val="004C62F9"/>
    <w:rsid w:val="004C7FFD"/>
    <w:rsid w:val="004D0EEA"/>
    <w:rsid w:val="004D46DB"/>
    <w:rsid w:val="004D56CA"/>
    <w:rsid w:val="004D5A6F"/>
    <w:rsid w:val="004D6905"/>
    <w:rsid w:val="004D70E2"/>
    <w:rsid w:val="004D7908"/>
    <w:rsid w:val="004D7D52"/>
    <w:rsid w:val="004E03AD"/>
    <w:rsid w:val="004E0B29"/>
    <w:rsid w:val="004E1A66"/>
    <w:rsid w:val="004E24AB"/>
    <w:rsid w:val="004E2721"/>
    <w:rsid w:val="004E2789"/>
    <w:rsid w:val="004E4E13"/>
    <w:rsid w:val="004E5091"/>
    <w:rsid w:val="004E5991"/>
    <w:rsid w:val="004E6019"/>
    <w:rsid w:val="004E605B"/>
    <w:rsid w:val="004E64F8"/>
    <w:rsid w:val="004E6CEB"/>
    <w:rsid w:val="004E7AD9"/>
    <w:rsid w:val="004E7B22"/>
    <w:rsid w:val="004F0F4E"/>
    <w:rsid w:val="004F11E3"/>
    <w:rsid w:val="004F3048"/>
    <w:rsid w:val="004F5954"/>
    <w:rsid w:val="004F65AB"/>
    <w:rsid w:val="004F6D89"/>
    <w:rsid w:val="004F7BB4"/>
    <w:rsid w:val="00501323"/>
    <w:rsid w:val="00501A9D"/>
    <w:rsid w:val="00502034"/>
    <w:rsid w:val="0050363C"/>
    <w:rsid w:val="005038E2"/>
    <w:rsid w:val="00504793"/>
    <w:rsid w:val="00505476"/>
    <w:rsid w:val="005067A1"/>
    <w:rsid w:val="005102B9"/>
    <w:rsid w:val="005103C2"/>
    <w:rsid w:val="0051143A"/>
    <w:rsid w:val="00511B41"/>
    <w:rsid w:val="00512328"/>
    <w:rsid w:val="005127AE"/>
    <w:rsid w:val="005131AD"/>
    <w:rsid w:val="00513415"/>
    <w:rsid w:val="005135B0"/>
    <w:rsid w:val="00513D0D"/>
    <w:rsid w:val="00514610"/>
    <w:rsid w:val="00514BDE"/>
    <w:rsid w:val="00516005"/>
    <w:rsid w:val="005160E9"/>
    <w:rsid w:val="00516A18"/>
    <w:rsid w:val="005174C4"/>
    <w:rsid w:val="00522841"/>
    <w:rsid w:val="0052558B"/>
    <w:rsid w:val="005259DF"/>
    <w:rsid w:val="00526013"/>
    <w:rsid w:val="005262ED"/>
    <w:rsid w:val="00526548"/>
    <w:rsid w:val="00526E25"/>
    <w:rsid w:val="00527FE1"/>
    <w:rsid w:val="005305D2"/>
    <w:rsid w:val="00530F8B"/>
    <w:rsid w:val="00531ACB"/>
    <w:rsid w:val="005332DF"/>
    <w:rsid w:val="00533656"/>
    <w:rsid w:val="0053542D"/>
    <w:rsid w:val="005359CB"/>
    <w:rsid w:val="00536F7D"/>
    <w:rsid w:val="005401FF"/>
    <w:rsid w:val="00541D68"/>
    <w:rsid w:val="00542012"/>
    <w:rsid w:val="00542570"/>
    <w:rsid w:val="0054375E"/>
    <w:rsid w:val="00544791"/>
    <w:rsid w:val="00544F8F"/>
    <w:rsid w:val="00544FE8"/>
    <w:rsid w:val="00545889"/>
    <w:rsid w:val="00545C94"/>
    <w:rsid w:val="00545F92"/>
    <w:rsid w:val="00546494"/>
    <w:rsid w:val="0054681E"/>
    <w:rsid w:val="00546DE5"/>
    <w:rsid w:val="005478EA"/>
    <w:rsid w:val="00547985"/>
    <w:rsid w:val="00550123"/>
    <w:rsid w:val="005517DD"/>
    <w:rsid w:val="005522E4"/>
    <w:rsid w:val="00552FAA"/>
    <w:rsid w:val="005539F3"/>
    <w:rsid w:val="00554B26"/>
    <w:rsid w:val="00554E13"/>
    <w:rsid w:val="005558DC"/>
    <w:rsid w:val="00556C14"/>
    <w:rsid w:val="00560AC5"/>
    <w:rsid w:val="00561DD9"/>
    <w:rsid w:val="00562498"/>
    <w:rsid w:val="0056343D"/>
    <w:rsid w:val="00564619"/>
    <w:rsid w:val="00566144"/>
    <w:rsid w:val="00566F9F"/>
    <w:rsid w:val="00570150"/>
    <w:rsid w:val="00570BE3"/>
    <w:rsid w:val="00571442"/>
    <w:rsid w:val="00572709"/>
    <w:rsid w:val="00577809"/>
    <w:rsid w:val="005808A9"/>
    <w:rsid w:val="00581568"/>
    <w:rsid w:val="0058164F"/>
    <w:rsid w:val="00582255"/>
    <w:rsid w:val="005824EC"/>
    <w:rsid w:val="00582530"/>
    <w:rsid w:val="00582782"/>
    <w:rsid w:val="00582DA3"/>
    <w:rsid w:val="00583139"/>
    <w:rsid w:val="00583A51"/>
    <w:rsid w:val="00583E49"/>
    <w:rsid w:val="005861F8"/>
    <w:rsid w:val="0058772C"/>
    <w:rsid w:val="00587787"/>
    <w:rsid w:val="005902AE"/>
    <w:rsid w:val="00590307"/>
    <w:rsid w:val="00591EB9"/>
    <w:rsid w:val="005961BA"/>
    <w:rsid w:val="005962B9"/>
    <w:rsid w:val="00597225"/>
    <w:rsid w:val="0059788B"/>
    <w:rsid w:val="005A0DE3"/>
    <w:rsid w:val="005A23B8"/>
    <w:rsid w:val="005A2F96"/>
    <w:rsid w:val="005A4206"/>
    <w:rsid w:val="005A4C07"/>
    <w:rsid w:val="005B04F5"/>
    <w:rsid w:val="005B0923"/>
    <w:rsid w:val="005B0C96"/>
    <w:rsid w:val="005B0F0F"/>
    <w:rsid w:val="005B1BEB"/>
    <w:rsid w:val="005B20CB"/>
    <w:rsid w:val="005B26FA"/>
    <w:rsid w:val="005B2AAB"/>
    <w:rsid w:val="005B2B7F"/>
    <w:rsid w:val="005B3260"/>
    <w:rsid w:val="005B32DE"/>
    <w:rsid w:val="005B3891"/>
    <w:rsid w:val="005B444B"/>
    <w:rsid w:val="005B4922"/>
    <w:rsid w:val="005B533B"/>
    <w:rsid w:val="005B59AD"/>
    <w:rsid w:val="005B64E8"/>
    <w:rsid w:val="005B712B"/>
    <w:rsid w:val="005B761A"/>
    <w:rsid w:val="005C268A"/>
    <w:rsid w:val="005C492E"/>
    <w:rsid w:val="005C4BE6"/>
    <w:rsid w:val="005C55A4"/>
    <w:rsid w:val="005D0D18"/>
    <w:rsid w:val="005D3342"/>
    <w:rsid w:val="005D3CCC"/>
    <w:rsid w:val="005D48D6"/>
    <w:rsid w:val="005D518C"/>
    <w:rsid w:val="005D5446"/>
    <w:rsid w:val="005D62BD"/>
    <w:rsid w:val="005D6BC6"/>
    <w:rsid w:val="005D6CC0"/>
    <w:rsid w:val="005D73C3"/>
    <w:rsid w:val="005E074A"/>
    <w:rsid w:val="005E0F87"/>
    <w:rsid w:val="005E2A8A"/>
    <w:rsid w:val="005E363B"/>
    <w:rsid w:val="005E43EE"/>
    <w:rsid w:val="005E461C"/>
    <w:rsid w:val="005E4840"/>
    <w:rsid w:val="005E7ABF"/>
    <w:rsid w:val="005E7F47"/>
    <w:rsid w:val="005F081E"/>
    <w:rsid w:val="005F0C12"/>
    <w:rsid w:val="005F1316"/>
    <w:rsid w:val="005F24E2"/>
    <w:rsid w:val="005F2D1E"/>
    <w:rsid w:val="005F37C0"/>
    <w:rsid w:val="005F3ED9"/>
    <w:rsid w:val="005F4C48"/>
    <w:rsid w:val="005F4F53"/>
    <w:rsid w:val="005F5314"/>
    <w:rsid w:val="005F578D"/>
    <w:rsid w:val="005F59CC"/>
    <w:rsid w:val="005F7A8D"/>
    <w:rsid w:val="005F7FF9"/>
    <w:rsid w:val="0060058A"/>
    <w:rsid w:val="00600B11"/>
    <w:rsid w:val="00603BE2"/>
    <w:rsid w:val="00603D14"/>
    <w:rsid w:val="00606D7F"/>
    <w:rsid w:val="006072C3"/>
    <w:rsid w:val="006075F6"/>
    <w:rsid w:val="00607E76"/>
    <w:rsid w:val="006101AD"/>
    <w:rsid w:val="006105F4"/>
    <w:rsid w:val="00612220"/>
    <w:rsid w:val="006123DC"/>
    <w:rsid w:val="006129C3"/>
    <w:rsid w:val="00613960"/>
    <w:rsid w:val="00613A50"/>
    <w:rsid w:val="0061442B"/>
    <w:rsid w:val="00614C8F"/>
    <w:rsid w:val="00615472"/>
    <w:rsid w:val="006156C0"/>
    <w:rsid w:val="00617D15"/>
    <w:rsid w:val="00620E92"/>
    <w:rsid w:val="00621CA1"/>
    <w:rsid w:val="00621D47"/>
    <w:rsid w:val="0062220E"/>
    <w:rsid w:val="006223B3"/>
    <w:rsid w:val="006224D4"/>
    <w:rsid w:val="006225CA"/>
    <w:rsid w:val="006230E3"/>
    <w:rsid w:val="006233CE"/>
    <w:rsid w:val="00623417"/>
    <w:rsid w:val="0062446E"/>
    <w:rsid w:val="00624B0F"/>
    <w:rsid w:val="00624C53"/>
    <w:rsid w:val="006268D6"/>
    <w:rsid w:val="006303AE"/>
    <w:rsid w:val="0063150D"/>
    <w:rsid w:val="00631D96"/>
    <w:rsid w:val="006321A3"/>
    <w:rsid w:val="00633440"/>
    <w:rsid w:val="00633CDB"/>
    <w:rsid w:val="006342E0"/>
    <w:rsid w:val="00634788"/>
    <w:rsid w:val="00635371"/>
    <w:rsid w:val="006364D4"/>
    <w:rsid w:val="0063690E"/>
    <w:rsid w:val="00636AE1"/>
    <w:rsid w:val="00637D1F"/>
    <w:rsid w:val="006402CD"/>
    <w:rsid w:val="0064106E"/>
    <w:rsid w:val="00641529"/>
    <w:rsid w:val="00642562"/>
    <w:rsid w:val="00642A6A"/>
    <w:rsid w:val="00643819"/>
    <w:rsid w:val="006439D4"/>
    <w:rsid w:val="00644691"/>
    <w:rsid w:val="00644828"/>
    <w:rsid w:val="00644A0D"/>
    <w:rsid w:val="00645C3D"/>
    <w:rsid w:val="00645CD8"/>
    <w:rsid w:val="00646B5C"/>
    <w:rsid w:val="00646F48"/>
    <w:rsid w:val="00647986"/>
    <w:rsid w:val="00651CE2"/>
    <w:rsid w:val="00652458"/>
    <w:rsid w:val="00653EC1"/>
    <w:rsid w:val="0065494A"/>
    <w:rsid w:val="00654DD5"/>
    <w:rsid w:val="0065588C"/>
    <w:rsid w:val="006571DA"/>
    <w:rsid w:val="0065732C"/>
    <w:rsid w:val="006578FD"/>
    <w:rsid w:val="00660171"/>
    <w:rsid w:val="00660F41"/>
    <w:rsid w:val="006610F5"/>
    <w:rsid w:val="00661ED8"/>
    <w:rsid w:val="00663263"/>
    <w:rsid w:val="00664013"/>
    <w:rsid w:val="00665124"/>
    <w:rsid w:val="006663ED"/>
    <w:rsid w:val="00666A48"/>
    <w:rsid w:val="00667FF9"/>
    <w:rsid w:val="00670001"/>
    <w:rsid w:val="00670802"/>
    <w:rsid w:val="00670869"/>
    <w:rsid w:val="00670DBE"/>
    <w:rsid w:val="00671A31"/>
    <w:rsid w:val="00671A9B"/>
    <w:rsid w:val="00672461"/>
    <w:rsid w:val="00672C04"/>
    <w:rsid w:val="00673AE8"/>
    <w:rsid w:val="00674876"/>
    <w:rsid w:val="00674D61"/>
    <w:rsid w:val="0067537E"/>
    <w:rsid w:val="006756BC"/>
    <w:rsid w:val="0067586C"/>
    <w:rsid w:val="00676DCA"/>
    <w:rsid w:val="006772DF"/>
    <w:rsid w:val="00677B73"/>
    <w:rsid w:val="006806C4"/>
    <w:rsid w:val="00682123"/>
    <w:rsid w:val="00682293"/>
    <w:rsid w:val="00684BE9"/>
    <w:rsid w:val="006850DD"/>
    <w:rsid w:val="006869A1"/>
    <w:rsid w:val="00686AF4"/>
    <w:rsid w:val="00687144"/>
    <w:rsid w:val="006877B3"/>
    <w:rsid w:val="006937BD"/>
    <w:rsid w:val="00694728"/>
    <w:rsid w:val="0069480F"/>
    <w:rsid w:val="00694C55"/>
    <w:rsid w:val="00695FA1"/>
    <w:rsid w:val="00697368"/>
    <w:rsid w:val="006A1BED"/>
    <w:rsid w:val="006A22A3"/>
    <w:rsid w:val="006A3962"/>
    <w:rsid w:val="006A4D02"/>
    <w:rsid w:val="006A62DB"/>
    <w:rsid w:val="006B4372"/>
    <w:rsid w:val="006B437C"/>
    <w:rsid w:val="006B45F5"/>
    <w:rsid w:val="006B5307"/>
    <w:rsid w:val="006B75A7"/>
    <w:rsid w:val="006B7A12"/>
    <w:rsid w:val="006C0970"/>
    <w:rsid w:val="006C099E"/>
    <w:rsid w:val="006C2077"/>
    <w:rsid w:val="006C23A3"/>
    <w:rsid w:val="006C2CD6"/>
    <w:rsid w:val="006C3973"/>
    <w:rsid w:val="006C3999"/>
    <w:rsid w:val="006C4CCD"/>
    <w:rsid w:val="006C56ED"/>
    <w:rsid w:val="006C58DB"/>
    <w:rsid w:val="006D0FF5"/>
    <w:rsid w:val="006D10BA"/>
    <w:rsid w:val="006D12D6"/>
    <w:rsid w:val="006D1946"/>
    <w:rsid w:val="006D2860"/>
    <w:rsid w:val="006D29C0"/>
    <w:rsid w:val="006D3506"/>
    <w:rsid w:val="006D661A"/>
    <w:rsid w:val="006D6D10"/>
    <w:rsid w:val="006D7769"/>
    <w:rsid w:val="006E02F9"/>
    <w:rsid w:val="006E1FF5"/>
    <w:rsid w:val="006E259A"/>
    <w:rsid w:val="006E2C8F"/>
    <w:rsid w:val="006E2FAF"/>
    <w:rsid w:val="006E32F2"/>
    <w:rsid w:val="006E49BD"/>
    <w:rsid w:val="006E4A82"/>
    <w:rsid w:val="006E68FE"/>
    <w:rsid w:val="006E7819"/>
    <w:rsid w:val="006F03A6"/>
    <w:rsid w:val="006F09B7"/>
    <w:rsid w:val="006F0BBF"/>
    <w:rsid w:val="006F0FB1"/>
    <w:rsid w:val="006F110D"/>
    <w:rsid w:val="006F1FB8"/>
    <w:rsid w:val="006F37D0"/>
    <w:rsid w:val="006F3E8D"/>
    <w:rsid w:val="006F634C"/>
    <w:rsid w:val="006F6CD1"/>
    <w:rsid w:val="006F6DDF"/>
    <w:rsid w:val="006F7DBC"/>
    <w:rsid w:val="007003D3"/>
    <w:rsid w:val="00701C9D"/>
    <w:rsid w:val="00702183"/>
    <w:rsid w:val="00703BBB"/>
    <w:rsid w:val="00703FE2"/>
    <w:rsid w:val="007045EB"/>
    <w:rsid w:val="00704708"/>
    <w:rsid w:val="0070513E"/>
    <w:rsid w:val="00705194"/>
    <w:rsid w:val="00705664"/>
    <w:rsid w:val="0070616C"/>
    <w:rsid w:val="00706D75"/>
    <w:rsid w:val="00707610"/>
    <w:rsid w:val="00710F7B"/>
    <w:rsid w:val="007110C6"/>
    <w:rsid w:val="00712715"/>
    <w:rsid w:val="00712CCF"/>
    <w:rsid w:val="00713BA8"/>
    <w:rsid w:val="0071479C"/>
    <w:rsid w:val="00714B05"/>
    <w:rsid w:val="007151EC"/>
    <w:rsid w:val="00716BAC"/>
    <w:rsid w:val="00717C9A"/>
    <w:rsid w:val="00721113"/>
    <w:rsid w:val="007213DD"/>
    <w:rsid w:val="0072238A"/>
    <w:rsid w:val="00722590"/>
    <w:rsid w:val="00722DDD"/>
    <w:rsid w:val="00723A3B"/>
    <w:rsid w:val="00724511"/>
    <w:rsid w:val="007251A8"/>
    <w:rsid w:val="007256D1"/>
    <w:rsid w:val="007272ED"/>
    <w:rsid w:val="00727E2D"/>
    <w:rsid w:val="00730937"/>
    <w:rsid w:val="0073276B"/>
    <w:rsid w:val="00733D10"/>
    <w:rsid w:val="00736E63"/>
    <w:rsid w:val="00737292"/>
    <w:rsid w:val="00737510"/>
    <w:rsid w:val="0073765A"/>
    <w:rsid w:val="00740308"/>
    <w:rsid w:val="0074049B"/>
    <w:rsid w:val="00741249"/>
    <w:rsid w:val="0074374C"/>
    <w:rsid w:val="00743B61"/>
    <w:rsid w:val="00743EB4"/>
    <w:rsid w:val="00743F4C"/>
    <w:rsid w:val="0074484D"/>
    <w:rsid w:val="00744C6C"/>
    <w:rsid w:val="00746A6B"/>
    <w:rsid w:val="00746DB1"/>
    <w:rsid w:val="00747DBB"/>
    <w:rsid w:val="007504C4"/>
    <w:rsid w:val="0075074F"/>
    <w:rsid w:val="0075144C"/>
    <w:rsid w:val="00751FB5"/>
    <w:rsid w:val="00752958"/>
    <w:rsid w:val="0075296C"/>
    <w:rsid w:val="00752EB7"/>
    <w:rsid w:val="007537AD"/>
    <w:rsid w:val="0075449E"/>
    <w:rsid w:val="007555CC"/>
    <w:rsid w:val="00755A36"/>
    <w:rsid w:val="00755B9B"/>
    <w:rsid w:val="007576AE"/>
    <w:rsid w:val="0075781C"/>
    <w:rsid w:val="00757E4C"/>
    <w:rsid w:val="00760B38"/>
    <w:rsid w:val="007638EC"/>
    <w:rsid w:val="0076393D"/>
    <w:rsid w:val="007641D4"/>
    <w:rsid w:val="0076475D"/>
    <w:rsid w:val="0076574F"/>
    <w:rsid w:val="007668CB"/>
    <w:rsid w:val="00766B9C"/>
    <w:rsid w:val="0076749A"/>
    <w:rsid w:val="00767558"/>
    <w:rsid w:val="007706B1"/>
    <w:rsid w:val="0077071D"/>
    <w:rsid w:val="00770D73"/>
    <w:rsid w:val="00771716"/>
    <w:rsid w:val="0077174E"/>
    <w:rsid w:val="00773CD9"/>
    <w:rsid w:val="00774979"/>
    <w:rsid w:val="00774A2A"/>
    <w:rsid w:val="00774D80"/>
    <w:rsid w:val="00775307"/>
    <w:rsid w:val="0077699F"/>
    <w:rsid w:val="007774D1"/>
    <w:rsid w:val="007812D9"/>
    <w:rsid w:val="00781556"/>
    <w:rsid w:val="00781786"/>
    <w:rsid w:val="00783545"/>
    <w:rsid w:val="00784437"/>
    <w:rsid w:val="00784B14"/>
    <w:rsid w:val="0078514E"/>
    <w:rsid w:val="0078647C"/>
    <w:rsid w:val="0078651C"/>
    <w:rsid w:val="0078668C"/>
    <w:rsid w:val="007869EE"/>
    <w:rsid w:val="00786E8C"/>
    <w:rsid w:val="00786EAB"/>
    <w:rsid w:val="00791631"/>
    <w:rsid w:val="0079376C"/>
    <w:rsid w:val="0079384F"/>
    <w:rsid w:val="00793B76"/>
    <w:rsid w:val="00794FD3"/>
    <w:rsid w:val="0079548E"/>
    <w:rsid w:val="007965FE"/>
    <w:rsid w:val="007976AC"/>
    <w:rsid w:val="00797ECB"/>
    <w:rsid w:val="007A184D"/>
    <w:rsid w:val="007A25EC"/>
    <w:rsid w:val="007A50A9"/>
    <w:rsid w:val="007A58F4"/>
    <w:rsid w:val="007A7D91"/>
    <w:rsid w:val="007B04FE"/>
    <w:rsid w:val="007B3E17"/>
    <w:rsid w:val="007B4749"/>
    <w:rsid w:val="007B6ADE"/>
    <w:rsid w:val="007B7245"/>
    <w:rsid w:val="007B72BE"/>
    <w:rsid w:val="007B77E9"/>
    <w:rsid w:val="007C02F4"/>
    <w:rsid w:val="007C079C"/>
    <w:rsid w:val="007C0E76"/>
    <w:rsid w:val="007C2628"/>
    <w:rsid w:val="007C2868"/>
    <w:rsid w:val="007C4315"/>
    <w:rsid w:val="007C4564"/>
    <w:rsid w:val="007C4BAC"/>
    <w:rsid w:val="007D0168"/>
    <w:rsid w:val="007D025A"/>
    <w:rsid w:val="007D22A2"/>
    <w:rsid w:val="007D281F"/>
    <w:rsid w:val="007D4A62"/>
    <w:rsid w:val="007D5166"/>
    <w:rsid w:val="007D5799"/>
    <w:rsid w:val="007D5CE0"/>
    <w:rsid w:val="007D6164"/>
    <w:rsid w:val="007D64B8"/>
    <w:rsid w:val="007D6E50"/>
    <w:rsid w:val="007D74E1"/>
    <w:rsid w:val="007D7D8D"/>
    <w:rsid w:val="007E0EB9"/>
    <w:rsid w:val="007E187A"/>
    <w:rsid w:val="007E1FBD"/>
    <w:rsid w:val="007E221E"/>
    <w:rsid w:val="007E2A93"/>
    <w:rsid w:val="007E4792"/>
    <w:rsid w:val="007E607D"/>
    <w:rsid w:val="007E73A9"/>
    <w:rsid w:val="007F1087"/>
    <w:rsid w:val="007F210E"/>
    <w:rsid w:val="007F2214"/>
    <w:rsid w:val="007F2517"/>
    <w:rsid w:val="007F3B99"/>
    <w:rsid w:val="007F567D"/>
    <w:rsid w:val="007F6045"/>
    <w:rsid w:val="007F62D7"/>
    <w:rsid w:val="007F64B6"/>
    <w:rsid w:val="007F663C"/>
    <w:rsid w:val="007F7550"/>
    <w:rsid w:val="007F78F7"/>
    <w:rsid w:val="00803171"/>
    <w:rsid w:val="00804068"/>
    <w:rsid w:val="00804282"/>
    <w:rsid w:val="00804635"/>
    <w:rsid w:val="008048CB"/>
    <w:rsid w:val="00805CF4"/>
    <w:rsid w:val="0080634C"/>
    <w:rsid w:val="00806944"/>
    <w:rsid w:val="00807457"/>
    <w:rsid w:val="00813A2C"/>
    <w:rsid w:val="00815745"/>
    <w:rsid w:val="00815B52"/>
    <w:rsid w:val="00815FF1"/>
    <w:rsid w:val="0081622C"/>
    <w:rsid w:val="00816D14"/>
    <w:rsid w:val="00817734"/>
    <w:rsid w:val="00820E3C"/>
    <w:rsid w:val="008212A9"/>
    <w:rsid w:val="00824417"/>
    <w:rsid w:val="008263F4"/>
    <w:rsid w:val="008268B2"/>
    <w:rsid w:val="008272F0"/>
    <w:rsid w:val="008276D3"/>
    <w:rsid w:val="008277DF"/>
    <w:rsid w:val="00830A93"/>
    <w:rsid w:val="00830F72"/>
    <w:rsid w:val="00831344"/>
    <w:rsid w:val="00833496"/>
    <w:rsid w:val="008340F6"/>
    <w:rsid w:val="00834494"/>
    <w:rsid w:val="00834C9C"/>
    <w:rsid w:val="00835015"/>
    <w:rsid w:val="00836793"/>
    <w:rsid w:val="00837D52"/>
    <w:rsid w:val="008411D1"/>
    <w:rsid w:val="00841E0A"/>
    <w:rsid w:val="0084274E"/>
    <w:rsid w:val="00843B4B"/>
    <w:rsid w:val="00845294"/>
    <w:rsid w:val="008454C9"/>
    <w:rsid w:val="008456F7"/>
    <w:rsid w:val="00846E22"/>
    <w:rsid w:val="00847559"/>
    <w:rsid w:val="00847610"/>
    <w:rsid w:val="00847A47"/>
    <w:rsid w:val="008502FE"/>
    <w:rsid w:val="00851CB5"/>
    <w:rsid w:val="0085223F"/>
    <w:rsid w:val="0085295F"/>
    <w:rsid w:val="00852A66"/>
    <w:rsid w:val="008539D3"/>
    <w:rsid w:val="00855D02"/>
    <w:rsid w:val="008575C4"/>
    <w:rsid w:val="00860116"/>
    <w:rsid w:val="0086065E"/>
    <w:rsid w:val="00861BC1"/>
    <w:rsid w:val="00862C1B"/>
    <w:rsid w:val="00864BD0"/>
    <w:rsid w:val="00865F95"/>
    <w:rsid w:val="00865FD3"/>
    <w:rsid w:val="00866922"/>
    <w:rsid w:val="00867912"/>
    <w:rsid w:val="00867A16"/>
    <w:rsid w:val="00870E05"/>
    <w:rsid w:val="00873FBF"/>
    <w:rsid w:val="00875491"/>
    <w:rsid w:val="00875661"/>
    <w:rsid w:val="00875BBF"/>
    <w:rsid w:val="0088100C"/>
    <w:rsid w:val="00882564"/>
    <w:rsid w:val="00882B41"/>
    <w:rsid w:val="00882BCA"/>
    <w:rsid w:val="00883B10"/>
    <w:rsid w:val="00890A04"/>
    <w:rsid w:val="008937D6"/>
    <w:rsid w:val="008942D4"/>
    <w:rsid w:val="00895601"/>
    <w:rsid w:val="008961E1"/>
    <w:rsid w:val="008963E7"/>
    <w:rsid w:val="00896A99"/>
    <w:rsid w:val="0089735A"/>
    <w:rsid w:val="008A0744"/>
    <w:rsid w:val="008A085C"/>
    <w:rsid w:val="008A1362"/>
    <w:rsid w:val="008A3D65"/>
    <w:rsid w:val="008A6A32"/>
    <w:rsid w:val="008B1E0B"/>
    <w:rsid w:val="008B236E"/>
    <w:rsid w:val="008B2BA6"/>
    <w:rsid w:val="008B4463"/>
    <w:rsid w:val="008B469C"/>
    <w:rsid w:val="008B5179"/>
    <w:rsid w:val="008B542B"/>
    <w:rsid w:val="008C12B3"/>
    <w:rsid w:val="008C1CA1"/>
    <w:rsid w:val="008C3518"/>
    <w:rsid w:val="008C5091"/>
    <w:rsid w:val="008C5962"/>
    <w:rsid w:val="008C7040"/>
    <w:rsid w:val="008C7D6A"/>
    <w:rsid w:val="008C7E36"/>
    <w:rsid w:val="008C7F31"/>
    <w:rsid w:val="008D0780"/>
    <w:rsid w:val="008D0C80"/>
    <w:rsid w:val="008D2B46"/>
    <w:rsid w:val="008D355D"/>
    <w:rsid w:val="008D42B7"/>
    <w:rsid w:val="008D6314"/>
    <w:rsid w:val="008D78A3"/>
    <w:rsid w:val="008E0A3A"/>
    <w:rsid w:val="008E0AED"/>
    <w:rsid w:val="008E19F4"/>
    <w:rsid w:val="008E2429"/>
    <w:rsid w:val="008E288D"/>
    <w:rsid w:val="008E2DCE"/>
    <w:rsid w:val="008E345D"/>
    <w:rsid w:val="008E354F"/>
    <w:rsid w:val="008E4A70"/>
    <w:rsid w:val="008E6958"/>
    <w:rsid w:val="008E78EE"/>
    <w:rsid w:val="008F0399"/>
    <w:rsid w:val="008F0716"/>
    <w:rsid w:val="008F1B69"/>
    <w:rsid w:val="008F1D1F"/>
    <w:rsid w:val="008F1E9B"/>
    <w:rsid w:val="008F1F6B"/>
    <w:rsid w:val="008F23BE"/>
    <w:rsid w:val="008F2D4F"/>
    <w:rsid w:val="008F2F95"/>
    <w:rsid w:val="008F35B2"/>
    <w:rsid w:val="008F3725"/>
    <w:rsid w:val="008F46FB"/>
    <w:rsid w:val="008F4D2A"/>
    <w:rsid w:val="00900D3D"/>
    <w:rsid w:val="00901395"/>
    <w:rsid w:val="00901455"/>
    <w:rsid w:val="009030D8"/>
    <w:rsid w:val="00903ACA"/>
    <w:rsid w:val="00903F1E"/>
    <w:rsid w:val="009045A1"/>
    <w:rsid w:val="00904B01"/>
    <w:rsid w:val="00904CEA"/>
    <w:rsid w:val="00904E43"/>
    <w:rsid w:val="00907598"/>
    <w:rsid w:val="00910193"/>
    <w:rsid w:val="0091138E"/>
    <w:rsid w:val="00912553"/>
    <w:rsid w:val="009126C9"/>
    <w:rsid w:val="00913271"/>
    <w:rsid w:val="00914461"/>
    <w:rsid w:val="009146EC"/>
    <w:rsid w:val="0091473E"/>
    <w:rsid w:val="00914800"/>
    <w:rsid w:val="009148B4"/>
    <w:rsid w:val="00915F54"/>
    <w:rsid w:val="0091656F"/>
    <w:rsid w:val="009172D9"/>
    <w:rsid w:val="00917A09"/>
    <w:rsid w:val="00917D37"/>
    <w:rsid w:val="00917EA6"/>
    <w:rsid w:val="00917FAE"/>
    <w:rsid w:val="009208BB"/>
    <w:rsid w:val="00920B7F"/>
    <w:rsid w:val="00920D12"/>
    <w:rsid w:val="009211DB"/>
    <w:rsid w:val="00921EB9"/>
    <w:rsid w:val="0092267C"/>
    <w:rsid w:val="00922F89"/>
    <w:rsid w:val="00923372"/>
    <w:rsid w:val="00923DFB"/>
    <w:rsid w:val="00925130"/>
    <w:rsid w:val="00927FC0"/>
    <w:rsid w:val="009320F7"/>
    <w:rsid w:val="009337EB"/>
    <w:rsid w:val="00933B65"/>
    <w:rsid w:val="00933EC8"/>
    <w:rsid w:val="0093497C"/>
    <w:rsid w:val="00934CB7"/>
    <w:rsid w:val="00934CF6"/>
    <w:rsid w:val="00936D12"/>
    <w:rsid w:val="00937F4C"/>
    <w:rsid w:val="009410FA"/>
    <w:rsid w:val="0094173C"/>
    <w:rsid w:val="00941F80"/>
    <w:rsid w:val="00942696"/>
    <w:rsid w:val="00942EF3"/>
    <w:rsid w:val="00943160"/>
    <w:rsid w:val="00943C3F"/>
    <w:rsid w:val="00944BD7"/>
    <w:rsid w:val="00944DB4"/>
    <w:rsid w:val="00945B44"/>
    <w:rsid w:val="00945E2B"/>
    <w:rsid w:val="00947164"/>
    <w:rsid w:val="00947F38"/>
    <w:rsid w:val="009552A0"/>
    <w:rsid w:val="00956239"/>
    <w:rsid w:val="009566FB"/>
    <w:rsid w:val="00956BBA"/>
    <w:rsid w:val="009573F6"/>
    <w:rsid w:val="00961691"/>
    <w:rsid w:val="009631A1"/>
    <w:rsid w:val="00963459"/>
    <w:rsid w:val="00963E62"/>
    <w:rsid w:val="00963F03"/>
    <w:rsid w:val="00964728"/>
    <w:rsid w:val="00971241"/>
    <w:rsid w:val="00971479"/>
    <w:rsid w:val="00971835"/>
    <w:rsid w:val="00972008"/>
    <w:rsid w:val="00972F53"/>
    <w:rsid w:val="00973841"/>
    <w:rsid w:val="0097452C"/>
    <w:rsid w:val="009747C1"/>
    <w:rsid w:val="0097556E"/>
    <w:rsid w:val="00975AD7"/>
    <w:rsid w:val="00975EA5"/>
    <w:rsid w:val="00976D34"/>
    <w:rsid w:val="0097735A"/>
    <w:rsid w:val="009775D5"/>
    <w:rsid w:val="00981010"/>
    <w:rsid w:val="00981153"/>
    <w:rsid w:val="009820E7"/>
    <w:rsid w:val="00983684"/>
    <w:rsid w:val="0098424A"/>
    <w:rsid w:val="00984A6F"/>
    <w:rsid w:val="00985114"/>
    <w:rsid w:val="009854C9"/>
    <w:rsid w:val="00986156"/>
    <w:rsid w:val="0098745D"/>
    <w:rsid w:val="00987E27"/>
    <w:rsid w:val="009902ED"/>
    <w:rsid w:val="00990B09"/>
    <w:rsid w:val="00991C32"/>
    <w:rsid w:val="00993C3A"/>
    <w:rsid w:val="00995279"/>
    <w:rsid w:val="009964E2"/>
    <w:rsid w:val="009974FA"/>
    <w:rsid w:val="009A0B47"/>
    <w:rsid w:val="009A1CAE"/>
    <w:rsid w:val="009A2EF3"/>
    <w:rsid w:val="009A45D3"/>
    <w:rsid w:val="009A4FAF"/>
    <w:rsid w:val="009A75E1"/>
    <w:rsid w:val="009A7D5D"/>
    <w:rsid w:val="009B0010"/>
    <w:rsid w:val="009B01FD"/>
    <w:rsid w:val="009B1331"/>
    <w:rsid w:val="009B14E0"/>
    <w:rsid w:val="009B27D5"/>
    <w:rsid w:val="009B33D9"/>
    <w:rsid w:val="009B347C"/>
    <w:rsid w:val="009B3DE8"/>
    <w:rsid w:val="009B414F"/>
    <w:rsid w:val="009B4A93"/>
    <w:rsid w:val="009B4E5D"/>
    <w:rsid w:val="009B54F9"/>
    <w:rsid w:val="009B6B73"/>
    <w:rsid w:val="009B743A"/>
    <w:rsid w:val="009B7A08"/>
    <w:rsid w:val="009BF786"/>
    <w:rsid w:val="009C0130"/>
    <w:rsid w:val="009C10B6"/>
    <w:rsid w:val="009C1141"/>
    <w:rsid w:val="009C1A3E"/>
    <w:rsid w:val="009C25D7"/>
    <w:rsid w:val="009C275F"/>
    <w:rsid w:val="009C45C4"/>
    <w:rsid w:val="009C4ACA"/>
    <w:rsid w:val="009C4CED"/>
    <w:rsid w:val="009C509A"/>
    <w:rsid w:val="009C54F0"/>
    <w:rsid w:val="009C5783"/>
    <w:rsid w:val="009C7268"/>
    <w:rsid w:val="009D0254"/>
    <w:rsid w:val="009D0679"/>
    <w:rsid w:val="009D0A07"/>
    <w:rsid w:val="009D2D6E"/>
    <w:rsid w:val="009D3125"/>
    <w:rsid w:val="009D4557"/>
    <w:rsid w:val="009D5D54"/>
    <w:rsid w:val="009D621B"/>
    <w:rsid w:val="009D6544"/>
    <w:rsid w:val="009D7BDB"/>
    <w:rsid w:val="009E0A0A"/>
    <w:rsid w:val="009E1A52"/>
    <w:rsid w:val="009E2143"/>
    <w:rsid w:val="009E2ABA"/>
    <w:rsid w:val="009E3026"/>
    <w:rsid w:val="009E317C"/>
    <w:rsid w:val="009E5046"/>
    <w:rsid w:val="009E7336"/>
    <w:rsid w:val="009F3002"/>
    <w:rsid w:val="009F33EC"/>
    <w:rsid w:val="009F43E4"/>
    <w:rsid w:val="009F51FE"/>
    <w:rsid w:val="00A008BF"/>
    <w:rsid w:val="00A01DE3"/>
    <w:rsid w:val="00A02CE8"/>
    <w:rsid w:val="00A03436"/>
    <w:rsid w:val="00A04E35"/>
    <w:rsid w:val="00A05A6A"/>
    <w:rsid w:val="00A05C7C"/>
    <w:rsid w:val="00A05FF5"/>
    <w:rsid w:val="00A06BDA"/>
    <w:rsid w:val="00A10C9B"/>
    <w:rsid w:val="00A10CC4"/>
    <w:rsid w:val="00A11376"/>
    <w:rsid w:val="00A11628"/>
    <w:rsid w:val="00A125F5"/>
    <w:rsid w:val="00A12856"/>
    <w:rsid w:val="00A130EA"/>
    <w:rsid w:val="00A15348"/>
    <w:rsid w:val="00A16738"/>
    <w:rsid w:val="00A16F0A"/>
    <w:rsid w:val="00A17AB7"/>
    <w:rsid w:val="00A20DA5"/>
    <w:rsid w:val="00A210A1"/>
    <w:rsid w:val="00A21B08"/>
    <w:rsid w:val="00A21E9B"/>
    <w:rsid w:val="00A22724"/>
    <w:rsid w:val="00A238A6"/>
    <w:rsid w:val="00A242EB"/>
    <w:rsid w:val="00A25D0B"/>
    <w:rsid w:val="00A264A7"/>
    <w:rsid w:val="00A26F32"/>
    <w:rsid w:val="00A31102"/>
    <w:rsid w:val="00A311D7"/>
    <w:rsid w:val="00A31AD1"/>
    <w:rsid w:val="00A33D77"/>
    <w:rsid w:val="00A33F8D"/>
    <w:rsid w:val="00A35112"/>
    <w:rsid w:val="00A3577F"/>
    <w:rsid w:val="00A37343"/>
    <w:rsid w:val="00A37C56"/>
    <w:rsid w:val="00A41159"/>
    <w:rsid w:val="00A41B85"/>
    <w:rsid w:val="00A41F41"/>
    <w:rsid w:val="00A446A3"/>
    <w:rsid w:val="00A45736"/>
    <w:rsid w:val="00A46014"/>
    <w:rsid w:val="00A46256"/>
    <w:rsid w:val="00A4730B"/>
    <w:rsid w:val="00A50AD0"/>
    <w:rsid w:val="00A52EAE"/>
    <w:rsid w:val="00A53587"/>
    <w:rsid w:val="00A53FFF"/>
    <w:rsid w:val="00A5405C"/>
    <w:rsid w:val="00A54C49"/>
    <w:rsid w:val="00A5582E"/>
    <w:rsid w:val="00A5675D"/>
    <w:rsid w:val="00A602ED"/>
    <w:rsid w:val="00A64E24"/>
    <w:rsid w:val="00A66488"/>
    <w:rsid w:val="00A6660E"/>
    <w:rsid w:val="00A6732F"/>
    <w:rsid w:val="00A67E5C"/>
    <w:rsid w:val="00A70163"/>
    <w:rsid w:val="00A71B77"/>
    <w:rsid w:val="00A74720"/>
    <w:rsid w:val="00A74779"/>
    <w:rsid w:val="00A75C85"/>
    <w:rsid w:val="00A75E81"/>
    <w:rsid w:val="00A76A71"/>
    <w:rsid w:val="00A76ADF"/>
    <w:rsid w:val="00A7705B"/>
    <w:rsid w:val="00A77B68"/>
    <w:rsid w:val="00A80499"/>
    <w:rsid w:val="00A84735"/>
    <w:rsid w:val="00A8532C"/>
    <w:rsid w:val="00A8567D"/>
    <w:rsid w:val="00A86674"/>
    <w:rsid w:val="00A87604"/>
    <w:rsid w:val="00A93123"/>
    <w:rsid w:val="00A937F9"/>
    <w:rsid w:val="00A94639"/>
    <w:rsid w:val="00A95211"/>
    <w:rsid w:val="00A96808"/>
    <w:rsid w:val="00A96F4A"/>
    <w:rsid w:val="00A9721C"/>
    <w:rsid w:val="00A974A7"/>
    <w:rsid w:val="00AA031E"/>
    <w:rsid w:val="00AA1021"/>
    <w:rsid w:val="00AA1064"/>
    <w:rsid w:val="00AA2073"/>
    <w:rsid w:val="00AA3805"/>
    <w:rsid w:val="00AA46C2"/>
    <w:rsid w:val="00AA517A"/>
    <w:rsid w:val="00AA64B4"/>
    <w:rsid w:val="00AB0A31"/>
    <w:rsid w:val="00AB1DEB"/>
    <w:rsid w:val="00AB274B"/>
    <w:rsid w:val="00AB31B6"/>
    <w:rsid w:val="00AB472B"/>
    <w:rsid w:val="00AB5833"/>
    <w:rsid w:val="00AC199F"/>
    <w:rsid w:val="00AC29C5"/>
    <w:rsid w:val="00AC3B61"/>
    <w:rsid w:val="00AC4410"/>
    <w:rsid w:val="00AC4A57"/>
    <w:rsid w:val="00AC697F"/>
    <w:rsid w:val="00AC6D5E"/>
    <w:rsid w:val="00AD0B0F"/>
    <w:rsid w:val="00AD1A73"/>
    <w:rsid w:val="00AD3048"/>
    <w:rsid w:val="00AD3862"/>
    <w:rsid w:val="00AD4844"/>
    <w:rsid w:val="00AD485B"/>
    <w:rsid w:val="00AD4C34"/>
    <w:rsid w:val="00AD65B6"/>
    <w:rsid w:val="00AD7214"/>
    <w:rsid w:val="00AD7783"/>
    <w:rsid w:val="00AD7EE9"/>
    <w:rsid w:val="00AE013E"/>
    <w:rsid w:val="00AE0F5F"/>
    <w:rsid w:val="00AE2496"/>
    <w:rsid w:val="00AE3269"/>
    <w:rsid w:val="00AE377B"/>
    <w:rsid w:val="00AE389A"/>
    <w:rsid w:val="00AE5311"/>
    <w:rsid w:val="00AF21A0"/>
    <w:rsid w:val="00AF2869"/>
    <w:rsid w:val="00AF328C"/>
    <w:rsid w:val="00AF43BA"/>
    <w:rsid w:val="00AF4546"/>
    <w:rsid w:val="00AF5B2B"/>
    <w:rsid w:val="00AF63B8"/>
    <w:rsid w:val="00AF6BB4"/>
    <w:rsid w:val="00AF7884"/>
    <w:rsid w:val="00AF789E"/>
    <w:rsid w:val="00AF7BAC"/>
    <w:rsid w:val="00AF7F3B"/>
    <w:rsid w:val="00B00674"/>
    <w:rsid w:val="00B0103C"/>
    <w:rsid w:val="00B01EF8"/>
    <w:rsid w:val="00B01FC1"/>
    <w:rsid w:val="00B02908"/>
    <w:rsid w:val="00B029C8"/>
    <w:rsid w:val="00B02F1A"/>
    <w:rsid w:val="00B0474C"/>
    <w:rsid w:val="00B04AA6"/>
    <w:rsid w:val="00B04B8D"/>
    <w:rsid w:val="00B060CE"/>
    <w:rsid w:val="00B06770"/>
    <w:rsid w:val="00B06F90"/>
    <w:rsid w:val="00B07354"/>
    <w:rsid w:val="00B11C8D"/>
    <w:rsid w:val="00B12446"/>
    <w:rsid w:val="00B126F1"/>
    <w:rsid w:val="00B1294D"/>
    <w:rsid w:val="00B13554"/>
    <w:rsid w:val="00B145A5"/>
    <w:rsid w:val="00B14BCF"/>
    <w:rsid w:val="00B1526C"/>
    <w:rsid w:val="00B15FAD"/>
    <w:rsid w:val="00B161A7"/>
    <w:rsid w:val="00B16A5C"/>
    <w:rsid w:val="00B16C28"/>
    <w:rsid w:val="00B17F66"/>
    <w:rsid w:val="00B2006F"/>
    <w:rsid w:val="00B20FCE"/>
    <w:rsid w:val="00B20FEF"/>
    <w:rsid w:val="00B2191A"/>
    <w:rsid w:val="00B236E4"/>
    <w:rsid w:val="00B2496F"/>
    <w:rsid w:val="00B24AB2"/>
    <w:rsid w:val="00B2591C"/>
    <w:rsid w:val="00B275B4"/>
    <w:rsid w:val="00B330A1"/>
    <w:rsid w:val="00B3324A"/>
    <w:rsid w:val="00B332C4"/>
    <w:rsid w:val="00B340C9"/>
    <w:rsid w:val="00B343E6"/>
    <w:rsid w:val="00B36041"/>
    <w:rsid w:val="00B36773"/>
    <w:rsid w:val="00B374EE"/>
    <w:rsid w:val="00B3767E"/>
    <w:rsid w:val="00B37CA5"/>
    <w:rsid w:val="00B37CB9"/>
    <w:rsid w:val="00B426BA"/>
    <w:rsid w:val="00B42F0F"/>
    <w:rsid w:val="00B4302C"/>
    <w:rsid w:val="00B431F3"/>
    <w:rsid w:val="00B43AFF"/>
    <w:rsid w:val="00B4407D"/>
    <w:rsid w:val="00B447EC"/>
    <w:rsid w:val="00B44BFC"/>
    <w:rsid w:val="00B44CBB"/>
    <w:rsid w:val="00B452B3"/>
    <w:rsid w:val="00B45762"/>
    <w:rsid w:val="00B45980"/>
    <w:rsid w:val="00B45FEB"/>
    <w:rsid w:val="00B46380"/>
    <w:rsid w:val="00B47019"/>
    <w:rsid w:val="00B4703A"/>
    <w:rsid w:val="00B50D72"/>
    <w:rsid w:val="00B511FF"/>
    <w:rsid w:val="00B519B0"/>
    <w:rsid w:val="00B521D6"/>
    <w:rsid w:val="00B52A51"/>
    <w:rsid w:val="00B52D7A"/>
    <w:rsid w:val="00B543C3"/>
    <w:rsid w:val="00B555F1"/>
    <w:rsid w:val="00B56146"/>
    <w:rsid w:val="00B56344"/>
    <w:rsid w:val="00B56F40"/>
    <w:rsid w:val="00B574DD"/>
    <w:rsid w:val="00B57ADB"/>
    <w:rsid w:val="00B60A0B"/>
    <w:rsid w:val="00B61E6E"/>
    <w:rsid w:val="00B63A13"/>
    <w:rsid w:val="00B64392"/>
    <w:rsid w:val="00B6453A"/>
    <w:rsid w:val="00B6466A"/>
    <w:rsid w:val="00B648E7"/>
    <w:rsid w:val="00B7063C"/>
    <w:rsid w:val="00B710E3"/>
    <w:rsid w:val="00B735E0"/>
    <w:rsid w:val="00B746B1"/>
    <w:rsid w:val="00B75057"/>
    <w:rsid w:val="00B75433"/>
    <w:rsid w:val="00B75D58"/>
    <w:rsid w:val="00B76102"/>
    <w:rsid w:val="00B7749B"/>
    <w:rsid w:val="00B81631"/>
    <w:rsid w:val="00B827CF"/>
    <w:rsid w:val="00B84EC6"/>
    <w:rsid w:val="00B8511D"/>
    <w:rsid w:val="00B8529D"/>
    <w:rsid w:val="00B860E2"/>
    <w:rsid w:val="00B8783F"/>
    <w:rsid w:val="00B87C22"/>
    <w:rsid w:val="00B91595"/>
    <w:rsid w:val="00B919EF"/>
    <w:rsid w:val="00B91A41"/>
    <w:rsid w:val="00B91B7E"/>
    <w:rsid w:val="00B926DF"/>
    <w:rsid w:val="00B938B7"/>
    <w:rsid w:val="00B949B5"/>
    <w:rsid w:val="00B94D3F"/>
    <w:rsid w:val="00B95871"/>
    <w:rsid w:val="00B9792A"/>
    <w:rsid w:val="00BA00A9"/>
    <w:rsid w:val="00BA2243"/>
    <w:rsid w:val="00BA22E1"/>
    <w:rsid w:val="00BA25F2"/>
    <w:rsid w:val="00BA27AF"/>
    <w:rsid w:val="00BA35C2"/>
    <w:rsid w:val="00BA38D9"/>
    <w:rsid w:val="00BA3D10"/>
    <w:rsid w:val="00BA54B6"/>
    <w:rsid w:val="00BA58A9"/>
    <w:rsid w:val="00BA58F8"/>
    <w:rsid w:val="00BA7288"/>
    <w:rsid w:val="00BB0918"/>
    <w:rsid w:val="00BB0961"/>
    <w:rsid w:val="00BB19D0"/>
    <w:rsid w:val="00BB2150"/>
    <w:rsid w:val="00BB27B6"/>
    <w:rsid w:val="00BB2C41"/>
    <w:rsid w:val="00BB3437"/>
    <w:rsid w:val="00BB3777"/>
    <w:rsid w:val="00BB3B3D"/>
    <w:rsid w:val="00BB4083"/>
    <w:rsid w:val="00BB4CD3"/>
    <w:rsid w:val="00BB4CF8"/>
    <w:rsid w:val="00BB4D40"/>
    <w:rsid w:val="00BB5075"/>
    <w:rsid w:val="00BB5680"/>
    <w:rsid w:val="00BB577D"/>
    <w:rsid w:val="00BB5A58"/>
    <w:rsid w:val="00BB7216"/>
    <w:rsid w:val="00BC1CBA"/>
    <w:rsid w:val="00BC1FEB"/>
    <w:rsid w:val="00BC55F7"/>
    <w:rsid w:val="00BC5B04"/>
    <w:rsid w:val="00BC6D2E"/>
    <w:rsid w:val="00BC7B8D"/>
    <w:rsid w:val="00BD0209"/>
    <w:rsid w:val="00BD0917"/>
    <w:rsid w:val="00BD147C"/>
    <w:rsid w:val="00BD2201"/>
    <w:rsid w:val="00BD2C01"/>
    <w:rsid w:val="00BD334C"/>
    <w:rsid w:val="00BD3A21"/>
    <w:rsid w:val="00BD3B73"/>
    <w:rsid w:val="00BD4E2A"/>
    <w:rsid w:val="00BD7C2A"/>
    <w:rsid w:val="00BE0FA9"/>
    <w:rsid w:val="00BE1DA7"/>
    <w:rsid w:val="00BE2208"/>
    <w:rsid w:val="00BE2A65"/>
    <w:rsid w:val="00BE2F28"/>
    <w:rsid w:val="00BE31A5"/>
    <w:rsid w:val="00BE32FE"/>
    <w:rsid w:val="00BE3F9D"/>
    <w:rsid w:val="00BE4349"/>
    <w:rsid w:val="00BE444A"/>
    <w:rsid w:val="00BE463C"/>
    <w:rsid w:val="00BE46D8"/>
    <w:rsid w:val="00BE52B3"/>
    <w:rsid w:val="00BE5348"/>
    <w:rsid w:val="00BE5705"/>
    <w:rsid w:val="00BE5C66"/>
    <w:rsid w:val="00BE607F"/>
    <w:rsid w:val="00BE64A9"/>
    <w:rsid w:val="00BF04B7"/>
    <w:rsid w:val="00BF0CA1"/>
    <w:rsid w:val="00BF153F"/>
    <w:rsid w:val="00BF2329"/>
    <w:rsid w:val="00BF27ED"/>
    <w:rsid w:val="00BF2835"/>
    <w:rsid w:val="00BF2D1D"/>
    <w:rsid w:val="00BF426E"/>
    <w:rsid w:val="00BF4664"/>
    <w:rsid w:val="00BF4B15"/>
    <w:rsid w:val="00BF4DCD"/>
    <w:rsid w:val="00BF66EA"/>
    <w:rsid w:val="00BF6FE5"/>
    <w:rsid w:val="00C00093"/>
    <w:rsid w:val="00C0150A"/>
    <w:rsid w:val="00C01BEF"/>
    <w:rsid w:val="00C0243C"/>
    <w:rsid w:val="00C02F88"/>
    <w:rsid w:val="00C0396E"/>
    <w:rsid w:val="00C043F1"/>
    <w:rsid w:val="00C05024"/>
    <w:rsid w:val="00C05676"/>
    <w:rsid w:val="00C062CE"/>
    <w:rsid w:val="00C066A6"/>
    <w:rsid w:val="00C06F81"/>
    <w:rsid w:val="00C10C83"/>
    <w:rsid w:val="00C10D18"/>
    <w:rsid w:val="00C11AF1"/>
    <w:rsid w:val="00C11E0E"/>
    <w:rsid w:val="00C12FEB"/>
    <w:rsid w:val="00C13494"/>
    <w:rsid w:val="00C15613"/>
    <w:rsid w:val="00C16043"/>
    <w:rsid w:val="00C1788E"/>
    <w:rsid w:val="00C21132"/>
    <w:rsid w:val="00C21676"/>
    <w:rsid w:val="00C21D39"/>
    <w:rsid w:val="00C2293F"/>
    <w:rsid w:val="00C23D81"/>
    <w:rsid w:val="00C24CE4"/>
    <w:rsid w:val="00C253F1"/>
    <w:rsid w:val="00C264F9"/>
    <w:rsid w:val="00C26A1F"/>
    <w:rsid w:val="00C27067"/>
    <w:rsid w:val="00C3158D"/>
    <w:rsid w:val="00C32855"/>
    <w:rsid w:val="00C32993"/>
    <w:rsid w:val="00C347CA"/>
    <w:rsid w:val="00C35805"/>
    <w:rsid w:val="00C35C63"/>
    <w:rsid w:val="00C35D7E"/>
    <w:rsid w:val="00C36844"/>
    <w:rsid w:val="00C36C49"/>
    <w:rsid w:val="00C36F57"/>
    <w:rsid w:val="00C4014B"/>
    <w:rsid w:val="00C413FF"/>
    <w:rsid w:val="00C429A5"/>
    <w:rsid w:val="00C43AA3"/>
    <w:rsid w:val="00C45CBC"/>
    <w:rsid w:val="00C46754"/>
    <w:rsid w:val="00C47390"/>
    <w:rsid w:val="00C47DB1"/>
    <w:rsid w:val="00C47FF4"/>
    <w:rsid w:val="00C502C3"/>
    <w:rsid w:val="00C51AAF"/>
    <w:rsid w:val="00C52A57"/>
    <w:rsid w:val="00C52AC6"/>
    <w:rsid w:val="00C52AC7"/>
    <w:rsid w:val="00C52D3B"/>
    <w:rsid w:val="00C5372D"/>
    <w:rsid w:val="00C53F17"/>
    <w:rsid w:val="00C54C50"/>
    <w:rsid w:val="00C551D4"/>
    <w:rsid w:val="00C56537"/>
    <w:rsid w:val="00C570B8"/>
    <w:rsid w:val="00C5742D"/>
    <w:rsid w:val="00C60725"/>
    <w:rsid w:val="00C61806"/>
    <w:rsid w:val="00C6249C"/>
    <w:rsid w:val="00C62F65"/>
    <w:rsid w:val="00C630E1"/>
    <w:rsid w:val="00C633A6"/>
    <w:rsid w:val="00C6441C"/>
    <w:rsid w:val="00C67FD4"/>
    <w:rsid w:val="00C70879"/>
    <w:rsid w:val="00C709F4"/>
    <w:rsid w:val="00C70B0F"/>
    <w:rsid w:val="00C716B9"/>
    <w:rsid w:val="00C71866"/>
    <w:rsid w:val="00C73627"/>
    <w:rsid w:val="00C745D8"/>
    <w:rsid w:val="00C746C4"/>
    <w:rsid w:val="00C76503"/>
    <w:rsid w:val="00C802BA"/>
    <w:rsid w:val="00C8134C"/>
    <w:rsid w:val="00C82659"/>
    <w:rsid w:val="00C82991"/>
    <w:rsid w:val="00C82A77"/>
    <w:rsid w:val="00C8322E"/>
    <w:rsid w:val="00C8615F"/>
    <w:rsid w:val="00C87236"/>
    <w:rsid w:val="00C879D6"/>
    <w:rsid w:val="00C900D4"/>
    <w:rsid w:val="00C9153D"/>
    <w:rsid w:val="00C917E1"/>
    <w:rsid w:val="00C91C2E"/>
    <w:rsid w:val="00C91E63"/>
    <w:rsid w:val="00C93851"/>
    <w:rsid w:val="00C94E0E"/>
    <w:rsid w:val="00C9526C"/>
    <w:rsid w:val="00C96CDA"/>
    <w:rsid w:val="00C97588"/>
    <w:rsid w:val="00C97FF4"/>
    <w:rsid w:val="00CA0E72"/>
    <w:rsid w:val="00CA0EE1"/>
    <w:rsid w:val="00CA1F29"/>
    <w:rsid w:val="00CA2ABF"/>
    <w:rsid w:val="00CA2C47"/>
    <w:rsid w:val="00CA35EC"/>
    <w:rsid w:val="00CA36F1"/>
    <w:rsid w:val="00CA42A7"/>
    <w:rsid w:val="00CA4A33"/>
    <w:rsid w:val="00CA4CA9"/>
    <w:rsid w:val="00CA6DD4"/>
    <w:rsid w:val="00CB02B0"/>
    <w:rsid w:val="00CB179D"/>
    <w:rsid w:val="00CB25B3"/>
    <w:rsid w:val="00CB27D1"/>
    <w:rsid w:val="00CB31FF"/>
    <w:rsid w:val="00CB3A23"/>
    <w:rsid w:val="00CB50E8"/>
    <w:rsid w:val="00CB514C"/>
    <w:rsid w:val="00CB54EF"/>
    <w:rsid w:val="00CB581B"/>
    <w:rsid w:val="00CB6D0F"/>
    <w:rsid w:val="00CB7325"/>
    <w:rsid w:val="00CB7E0E"/>
    <w:rsid w:val="00CC1D9C"/>
    <w:rsid w:val="00CC233D"/>
    <w:rsid w:val="00CC2BD9"/>
    <w:rsid w:val="00CC5CAB"/>
    <w:rsid w:val="00CC5EEE"/>
    <w:rsid w:val="00CD008F"/>
    <w:rsid w:val="00CD0969"/>
    <w:rsid w:val="00CD1306"/>
    <w:rsid w:val="00CD18E1"/>
    <w:rsid w:val="00CD1A19"/>
    <w:rsid w:val="00CD3A0B"/>
    <w:rsid w:val="00CD4F6A"/>
    <w:rsid w:val="00CD51BC"/>
    <w:rsid w:val="00CD547A"/>
    <w:rsid w:val="00CD55C9"/>
    <w:rsid w:val="00CD592B"/>
    <w:rsid w:val="00CD5CC7"/>
    <w:rsid w:val="00CD623E"/>
    <w:rsid w:val="00CE0B98"/>
    <w:rsid w:val="00CE0E3B"/>
    <w:rsid w:val="00CE1616"/>
    <w:rsid w:val="00CE1B86"/>
    <w:rsid w:val="00CE2AFF"/>
    <w:rsid w:val="00CE354A"/>
    <w:rsid w:val="00CE4EEC"/>
    <w:rsid w:val="00CE5935"/>
    <w:rsid w:val="00CE6C85"/>
    <w:rsid w:val="00CE7614"/>
    <w:rsid w:val="00CF0203"/>
    <w:rsid w:val="00CF0CE4"/>
    <w:rsid w:val="00CF2693"/>
    <w:rsid w:val="00CF2CB6"/>
    <w:rsid w:val="00CF2F41"/>
    <w:rsid w:val="00CF43B9"/>
    <w:rsid w:val="00CF48A6"/>
    <w:rsid w:val="00CF4DF9"/>
    <w:rsid w:val="00CF53A1"/>
    <w:rsid w:val="00CF5E77"/>
    <w:rsid w:val="00CF67DF"/>
    <w:rsid w:val="00CF735D"/>
    <w:rsid w:val="00CF74B0"/>
    <w:rsid w:val="00D0047A"/>
    <w:rsid w:val="00D006BF"/>
    <w:rsid w:val="00D010BE"/>
    <w:rsid w:val="00D02B00"/>
    <w:rsid w:val="00D036D2"/>
    <w:rsid w:val="00D03A30"/>
    <w:rsid w:val="00D046FA"/>
    <w:rsid w:val="00D04994"/>
    <w:rsid w:val="00D052FF"/>
    <w:rsid w:val="00D05A0A"/>
    <w:rsid w:val="00D0646C"/>
    <w:rsid w:val="00D065F7"/>
    <w:rsid w:val="00D06784"/>
    <w:rsid w:val="00D071C9"/>
    <w:rsid w:val="00D07949"/>
    <w:rsid w:val="00D104FE"/>
    <w:rsid w:val="00D11FAE"/>
    <w:rsid w:val="00D12284"/>
    <w:rsid w:val="00D12449"/>
    <w:rsid w:val="00D12B29"/>
    <w:rsid w:val="00D2173B"/>
    <w:rsid w:val="00D23550"/>
    <w:rsid w:val="00D2413F"/>
    <w:rsid w:val="00D24B2B"/>
    <w:rsid w:val="00D24C82"/>
    <w:rsid w:val="00D27054"/>
    <w:rsid w:val="00D27C2C"/>
    <w:rsid w:val="00D33B2B"/>
    <w:rsid w:val="00D33D70"/>
    <w:rsid w:val="00D34380"/>
    <w:rsid w:val="00D34739"/>
    <w:rsid w:val="00D353E1"/>
    <w:rsid w:val="00D3588D"/>
    <w:rsid w:val="00D3649D"/>
    <w:rsid w:val="00D3712B"/>
    <w:rsid w:val="00D37C20"/>
    <w:rsid w:val="00D402DF"/>
    <w:rsid w:val="00D411F5"/>
    <w:rsid w:val="00D41A89"/>
    <w:rsid w:val="00D41D95"/>
    <w:rsid w:val="00D42AB7"/>
    <w:rsid w:val="00D43BC4"/>
    <w:rsid w:val="00D44A8D"/>
    <w:rsid w:val="00D44FB2"/>
    <w:rsid w:val="00D4596E"/>
    <w:rsid w:val="00D4645A"/>
    <w:rsid w:val="00D469FA"/>
    <w:rsid w:val="00D47A85"/>
    <w:rsid w:val="00D503B9"/>
    <w:rsid w:val="00D50F94"/>
    <w:rsid w:val="00D51624"/>
    <w:rsid w:val="00D53BC1"/>
    <w:rsid w:val="00D54E44"/>
    <w:rsid w:val="00D55DF7"/>
    <w:rsid w:val="00D56F52"/>
    <w:rsid w:val="00D56FAC"/>
    <w:rsid w:val="00D57283"/>
    <w:rsid w:val="00D60AF2"/>
    <w:rsid w:val="00D60AF7"/>
    <w:rsid w:val="00D611FA"/>
    <w:rsid w:val="00D61775"/>
    <w:rsid w:val="00D6306D"/>
    <w:rsid w:val="00D64744"/>
    <w:rsid w:val="00D651C4"/>
    <w:rsid w:val="00D65A97"/>
    <w:rsid w:val="00D65D8E"/>
    <w:rsid w:val="00D66552"/>
    <w:rsid w:val="00D66E28"/>
    <w:rsid w:val="00D671F7"/>
    <w:rsid w:val="00D676BA"/>
    <w:rsid w:val="00D70FF4"/>
    <w:rsid w:val="00D71B5D"/>
    <w:rsid w:val="00D7351E"/>
    <w:rsid w:val="00D737AC"/>
    <w:rsid w:val="00D749BC"/>
    <w:rsid w:val="00D75429"/>
    <w:rsid w:val="00D7588D"/>
    <w:rsid w:val="00D75E25"/>
    <w:rsid w:val="00D76B07"/>
    <w:rsid w:val="00D76CF6"/>
    <w:rsid w:val="00D777CF"/>
    <w:rsid w:val="00D80CFB"/>
    <w:rsid w:val="00D80E42"/>
    <w:rsid w:val="00D818B6"/>
    <w:rsid w:val="00D818C7"/>
    <w:rsid w:val="00D81B56"/>
    <w:rsid w:val="00D81E80"/>
    <w:rsid w:val="00D84028"/>
    <w:rsid w:val="00D8477E"/>
    <w:rsid w:val="00D84F21"/>
    <w:rsid w:val="00D85295"/>
    <w:rsid w:val="00D856BB"/>
    <w:rsid w:val="00D8589A"/>
    <w:rsid w:val="00D85DC0"/>
    <w:rsid w:val="00D870BB"/>
    <w:rsid w:val="00D90F53"/>
    <w:rsid w:val="00D91318"/>
    <w:rsid w:val="00D9150B"/>
    <w:rsid w:val="00D93463"/>
    <w:rsid w:val="00D93CDC"/>
    <w:rsid w:val="00D95505"/>
    <w:rsid w:val="00D96778"/>
    <w:rsid w:val="00D9773E"/>
    <w:rsid w:val="00D97878"/>
    <w:rsid w:val="00DA0303"/>
    <w:rsid w:val="00DA094A"/>
    <w:rsid w:val="00DA18D8"/>
    <w:rsid w:val="00DA3F85"/>
    <w:rsid w:val="00DA41E5"/>
    <w:rsid w:val="00DA504C"/>
    <w:rsid w:val="00DA537F"/>
    <w:rsid w:val="00DB1374"/>
    <w:rsid w:val="00DB2A79"/>
    <w:rsid w:val="00DB2B53"/>
    <w:rsid w:val="00DB369C"/>
    <w:rsid w:val="00DB4645"/>
    <w:rsid w:val="00DB6A60"/>
    <w:rsid w:val="00DB7571"/>
    <w:rsid w:val="00DB7AC6"/>
    <w:rsid w:val="00DB7FB6"/>
    <w:rsid w:val="00DC1262"/>
    <w:rsid w:val="00DC1A92"/>
    <w:rsid w:val="00DC25F2"/>
    <w:rsid w:val="00DC2AC3"/>
    <w:rsid w:val="00DC2CC5"/>
    <w:rsid w:val="00DC4220"/>
    <w:rsid w:val="00DC4C56"/>
    <w:rsid w:val="00DC565A"/>
    <w:rsid w:val="00DC5A8D"/>
    <w:rsid w:val="00DC7108"/>
    <w:rsid w:val="00DD00A3"/>
    <w:rsid w:val="00DD3609"/>
    <w:rsid w:val="00DD413C"/>
    <w:rsid w:val="00DD45BC"/>
    <w:rsid w:val="00DD4733"/>
    <w:rsid w:val="00DD4BA9"/>
    <w:rsid w:val="00DD4EEB"/>
    <w:rsid w:val="00DD57C7"/>
    <w:rsid w:val="00DD64C0"/>
    <w:rsid w:val="00DD6C45"/>
    <w:rsid w:val="00DD6DFB"/>
    <w:rsid w:val="00DD7621"/>
    <w:rsid w:val="00DE0155"/>
    <w:rsid w:val="00DE02CE"/>
    <w:rsid w:val="00DE0683"/>
    <w:rsid w:val="00DE1A66"/>
    <w:rsid w:val="00DE396F"/>
    <w:rsid w:val="00DE5078"/>
    <w:rsid w:val="00DE5A20"/>
    <w:rsid w:val="00DE606C"/>
    <w:rsid w:val="00DE6321"/>
    <w:rsid w:val="00DE6A26"/>
    <w:rsid w:val="00DE74BF"/>
    <w:rsid w:val="00DE7CD6"/>
    <w:rsid w:val="00DF1199"/>
    <w:rsid w:val="00DF14E1"/>
    <w:rsid w:val="00DF2188"/>
    <w:rsid w:val="00DF32AF"/>
    <w:rsid w:val="00DF5A94"/>
    <w:rsid w:val="00DF5A98"/>
    <w:rsid w:val="00E00F53"/>
    <w:rsid w:val="00E01376"/>
    <w:rsid w:val="00E01486"/>
    <w:rsid w:val="00E01F85"/>
    <w:rsid w:val="00E02F36"/>
    <w:rsid w:val="00E069F5"/>
    <w:rsid w:val="00E0702D"/>
    <w:rsid w:val="00E07BA7"/>
    <w:rsid w:val="00E102E1"/>
    <w:rsid w:val="00E10E17"/>
    <w:rsid w:val="00E12E93"/>
    <w:rsid w:val="00E142B6"/>
    <w:rsid w:val="00E14C8C"/>
    <w:rsid w:val="00E15E95"/>
    <w:rsid w:val="00E15F74"/>
    <w:rsid w:val="00E16456"/>
    <w:rsid w:val="00E16620"/>
    <w:rsid w:val="00E17788"/>
    <w:rsid w:val="00E20E05"/>
    <w:rsid w:val="00E20E4C"/>
    <w:rsid w:val="00E20FBE"/>
    <w:rsid w:val="00E23C12"/>
    <w:rsid w:val="00E24C23"/>
    <w:rsid w:val="00E25D16"/>
    <w:rsid w:val="00E25ECF"/>
    <w:rsid w:val="00E26B80"/>
    <w:rsid w:val="00E26D48"/>
    <w:rsid w:val="00E2737F"/>
    <w:rsid w:val="00E30409"/>
    <w:rsid w:val="00E31FF4"/>
    <w:rsid w:val="00E322D2"/>
    <w:rsid w:val="00E3388B"/>
    <w:rsid w:val="00E3438C"/>
    <w:rsid w:val="00E3595A"/>
    <w:rsid w:val="00E360E3"/>
    <w:rsid w:val="00E36D11"/>
    <w:rsid w:val="00E372DB"/>
    <w:rsid w:val="00E40940"/>
    <w:rsid w:val="00E40B29"/>
    <w:rsid w:val="00E40E68"/>
    <w:rsid w:val="00E411D8"/>
    <w:rsid w:val="00E43009"/>
    <w:rsid w:val="00E44A53"/>
    <w:rsid w:val="00E44AE1"/>
    <w:rsid w:val="00E4589E"/>
    <w:rsid w:val="00E4663F"/>
    <w:rsid w:val="00E4735C"/>
    <w:rsid w:val="00E522D8"/>
    <w:rsid w:val="00E52F1F"/>
    <w:rsid w:val="00E53C57"/>
    <w:rsid w:val="00E53EE3"/>
    <w:rsid w:val="00E544B6"/>
    <w:rsid w:val="00E5494A"/>
    <w:rsid w:val="00E5538F"/>
    <w:rsid w:val="00E5619A"/>
    <w:rsid w:val="00E56F25"/>
    <w:rsid w:val="00E572AF"/>
    <w:rsid w:val="00E60013"/>
    <w:rsid w:val="00E60218"/>
    <w:rsid w:val="00E60903"/>
    <w:rsid w:val="00E61224"/>
    <w:rsid w:val="00E612E3"/>
    <w:rsid w:val="00E61650"/>
    <w:rsid w:val="00E6221A"/>
    <w:rsid w:val="00E625CF"/>
    <w:rsid w:val="00E6326F"/>
    <w:rsid w:val="00E645A2"/>
    <w:rsid w:val="00E64C85"/>
    <w:rsid w:val="00E65638"/>
    <w:rsid w:val="00E65834"/>
    <w:rsid w:val="00E676F6"/>
    <w:rsid w:val="00E6778D"/>
    <w:rsid w:val="00E7028B"/>
    <w:rsid w:val="00E70539"/>
    <w:rsid w:val="00E70C1A"/>
    <w:rsid w:val="00E722CA"/>
    <w:rsid w:val="00E728F1"/>
    <w:rsid w:val="00E73701"/>
    <w:rsid w:val="00E74DD2"/>
    <w:rsid w:val="00E75996"/>
    <w:rsid w:val="00E76E37"/>
    <w:rsid w:val="00E77114"/>
    <w:rsid w:val="00E775E6"/>
    <w:rsid w:val="00E801B2"/>
    <w:rsid w:val="00E82052"/>
    <w:rsid w:val="00E82C47"/>
    <w:rsid w:val="00E82C9C"/>
    <w:rsid w:val="00E83B48"/>
    <w:rsid w:val="00E83C4D"/>
    <w:rsid w:val="00E847E7"/>
    <w:rsid w:val="00E8658D"/>
    <w:rsid w:val="00E86A2E"/>
    <w:rsid w:val="00E86DF5"/>
    <w:rsid w:val="00E87D07"/>
    <w:rsid w:val="00E9040C"/>
    <w:rsid w:val="00E906FD"/>
    <w:rsid w:val="00E9181C"/>
    <w:rsid w:val="00E92106"/>
    <w:rsid w:val="00E921D5"/>
    <w:rsid w:val="00E92F23"/>
    <w:rsid w:val="00E94015"/>
    <w:rsid w:val="00E9500D"/>
    <w:rsid w:val="00E95042"/>
    <w:rsid w:val="00E95EC8"/>
    <w:rsid w:val="00EA2228"/>
    <w:rsid w:val="00EA26F8"/>
    <w:rsid w:val="00EA34EB"/>
    <w:rsid w:val="00EA546F"/>
    <w:rsid w:val="00EA5DB1"/>
    <w:rsid w:val="00EA67A1"/>
    <w:rsid w:val="00EA76EF"/>
    <w:rsid w:val="00EA795A"/>
    <w:rsid w:val="00EA7C73"/>
    <w:rsid w:val="00EB0B16"/>
    <w:rsid w:val="00EB1176"/>
    <w:rsid w:val="00EB2788"/>
    <w:rsid w:val="00EB31B8"/>
    <w:rsid w:val="00EB39DA"/>
    <w:rsid w:val="00EB3EFE"/>
    <w:rsid w:val="00EB63BA"/>
    <w:rsid w:val="00EB670B"/>
    <w:rsid w:val="00EB6E64"/>
    <w:rsid w:val="00EB76ED"/>
    <w:rsid w:val="00EC0616"/>
    <w:rsid w:val="00EC061A"/>
    <w:rsid w:val="00EC258E"/>
    <w:rsid w:val="00EC286C"/>
    <w:rsid w:val="00EC4575"/>
    <w:rsid w:val="00EC6778"/>
    <w:rsid w:val="00EC6C6C"/>
    <w:rsid w:val="00EC797A"/>
    <w:rsid w:val="00ED1173"/>
    <w:rsid w:val="00ED16BF"/>
    <w:rsid w:val="00ED464E"/>
    <w:rsid w:val="00ED50E3"/>
    <w:rsid w:val="00ED5491"/>
    <w:rsid w:val="00ED6107"/>
    <w:rsid w:val="00ED758E"/>
    <w:rsid w:val="00ED775E"/>
    <w:rsid w:val="00ED797A"/>
    <w:rsid w:val="00ED7C8E"/>
    <w:rsid w:val="00EE03A8"/>
    <w:rsid w:val="00EE1000"/>
    <w:rsid w:val="00EE1A24"/>
    <w:rsid w:val="00EE1CD6"/>
    <w:rsid w:val="00EE3EEC"/>
    <w:rsid w:val="00EE4EBE"/>
    <w:rsid w:val="00EE5A97"/>
    <w:rsid w:val="00EE5B0A"/>
    <w:rsid w:val="00EE74BA"/>
    <w:rsid w:val="00EE79F6"/>
    <w:rsid w:val="00EE7D22"/>
    <w:rsid w:val="00EF0251"/>
    <w:rsid w:val="00EF2438"/>
    <w:rsid w:val="00EF2AA5"/>
    <w:rsid w:val="00EF2C7D"/>
    <w:rsid w:val="00EF3129"/>
    <w:rsid w:val="00EF31C1"/>
    <w:rsid w:val="00F00140"/>
    <w:rsid w:val="00F005E4"/>
    <w:rsid w:val="00F00D7C"/>
    <w:rsid w:val="00F01892"/>
    <w:rsid w:val="00F01A42"/>
    <w:rsid w:val="00F01D72"/>
    <w:rsid w:val="00F01FA8"/>
    <w:rsid w:val="00F02998"/>
    <w:rsid w:val="00F02DE6"/>
    <w:rsid w:val="00F0381A"/>
    <w:rsid w:val="00F0570E"/>
    <w:rsid w:val="00F0592D"/>
    <w:rsid w:val="00F10B6E"/>
    <w:rsid w:val="00F110D4"/>
    <w:rsid w:val="00F1217F"/>
    <w:rsid w:val="00F14535"/>
    <w:rsid w:val="00F14D7E"/>
    <w:rsid w:val="00F1584C"/>
    <w:rsid w:val="00F160C8"/>
    <w:rsid w:val="00F1632D"/>
    <w:rsid w:val="00F16720"/>
    <w:rsid w:val="00F16EE4"/>
    <w:rsid w:val="00F20C8A"/>
    <w:rsid w:val="00F21B6D"/>
    <w:rsid w:val="00F2342F"/>
    <w:rsid w:val="00F23644"/>
    <w:rsid w:val="00F236C3"/>
    <w:rsid w:val="00F245FA"/>
    <w:rsid w:val="00F24E15"/>
    <w:rsid w:val="00F2544A"/>
    <w:rsid w:val="00F25683"/>
    <w:rsid w:val="00F26DE9"/>
    <w:rsid w:val="00F30952"/>
    <w:rsid w:val="00F312D8"/>
    <w:rsid w:val="00F31432"/>
    <w:rsid w:val="00F324FB"/>
    <w:rsid w:val="00F33074"/>
    <w:rsid w:val="00F34084"/>
    <w:rsid w:val="00F34CE1"/>
    <w:rsid w:val="00F36168"/>
    <w:rsid w:val="00F371DB"/>
    <w:rsid w:val="00F371FA"/>
    <w:rsid w:val="00F375ED"/>
    <w:rsid w:val="00F376BD"/>
    <w:rsid w:val="00F37C0E"/>
    <w:rsid w:val="00F37C7C"/>
    <w:rsid w:val="00F37F7F"/>
    <w:rsid w:val="00F41960"/>
    <w:rsid w:val="00F422A6"/>
    <w:rsid w:val="00F45EC7"/>
    <w:rsid w:val="00F4764C"/>
    <w:rsid w:val="00F47CCC"/>
    <w:rsid w:val="00F502F3"/>
    <w:rsid w:val="00F524C7"/>
    <w:rsid w:val="00F52D27"/>
    <w:rsid w:val="00F55687"/>
    <w:rsid w:val="00F57149"/>
    <w:rsid w:val="00F57566"/>
    <w:rsid w:val="00F57D17"/>
    <w:rsid w:val="00F57D5B"/>
    <w:rsid w:val="00F607EB"/>
    <w:rsid w:val="00F61C64"/>
    <w:rsid w:val="00F62405"/>
    <w:rsid w:val="00F642D7"/>
    <w:rsid w:val="00F64974"/>
    <w:rsid w:val="00F653ED"/>
    <w:rsid w:val="00F65A2F"/>
    <w:rsid w:val="00F66978"/>
    <w:rsid w:val="00F71DBA"/>
    <w:rsid w:val="00F71F09"/>
    <w:rsid w:val="00F72AC6"/>
    <w:rsid w:val="00F75190"/>
    <w:rsid w:val="00F766F8"/>
    <w:rsid w:val="00F77EC7"/>
    <w:rsid w:val="00F80DC2"/>
    <w:rsid w:val="00F81A0B"/>
    <w:rsid w:val="00F82E0D"/>
    <w:rsid w:val="00F859C5"/>
    <w:rsid w:val="00F85B4E"/>
    <w:rsid w:val="00F8779A"/>
    <w:rsid w:val="00F87EEB"/>
    <w:rsid w:val="00F90D58"/>
    <w:rsid w:val="00F9202D"/>
    <w:rsid w:val="00F929D7"/>
    <w:rsid w:val="00F938E7"/>
    <w:rsid w:val="00F942E2"/>
    <w:rsid w:val="00F947FD"/>
    <w:rsid w:val="00F94B88"/>
    <w:rsid w:val="00F95673"/>
    <w:rsid w:val="00F96E90"/>
    <w:rsid w:val="00FA0305"/>
    <w:rsid w:val="00FA17C4"/>
    <w:rsid w:val="00FA1F50"/>
    <w:rsid w:val="00FA2A24"/>
    <w:rsid w:val="00FA54E7"/>
    <w:rsid w:val="00FA5683"/>
    <w:rsid w:val="00FA5788"/>
    <w:rsid w:val="00FA69E0"/>
    <w:rsid w:val="00FA6BFD"/>
    <w:rsid w:val="00FB1DAF"/>
    <w:rsid w:val="00FB201A"/>
    <w:rsid w:val="00FB27F7"/>
    <w:rsid w:val="00FB2853"/>
    <w:rsid w:val="00FB319A"/>
    <w:rsid w:val="00FB3D80"/>
    <w:rsid w:val="00FB3FD5"/>
    <w:rsid w:val="00FB4AB1"/>
    <w:rsid w:val="00FB5B89"/>
    <w:rsid w:val="00FB799C"/>
    <w:rsid w:val="00FC1A41"/>
    <w:rsid w:val="00FC2499"/>
    <w:rsid w:val="00FC2A89"/>
    <w:rsid w:val="00FC2D93"/>
    <w:rsid w:val="00FC3521"/>
    <w:rsid w:val="00FC3BED"/>
    <w:rsid w:val="00FC4193"/>
    <w:rsid w:val="00FC4A62"/>
    <w:rsid w:val="00FC5453"/>
    <w:rsid w:val="00FC5E6E"/>
    <w:rsid w:val="00FC609C"/>
    <w:rsid w:val="00FC7131"/>
    <w:rsid w:val="00FC7ED3"/>
    <w:rsid w:val="00FD0640"/>
    <w:rsid w:val="00FD114D"/>
    <w:rsid w:val="00FD1802"/>
    <w:rsid w:val="00FD2310"/>
    <w:rsid w:val="00FD3049"/>
    <w:rsid w:val="00FD64DE"/>
    <w:rsid w:val="00FD6532"/>
    <w:rsid w:val="00FD6A88"/>
    <w:rsid w:val="00FD7ABE"/>
    <w:rsid w:val="00FE19FA"/>
    <w:rsid w:val="00FE1F2D"/>
    <w:rsid w:val="00FE263B"/>
    <w:rsid w:val="00FE339F"/>
    <w:rsid w:val="00FE35E7"/>
    <w:rsid w:val="00FE3812"/>
    <w:rsid w:val="00FE4206"/>
    <w:rsid w:val="00FE4A81"/>
    <w:rsid w:val="00FE5F33"/>
    <w:rsid w:val="00FE7120"/>
    <w:rsid w:val="00FE7DAB"/>
    <w:rsid w:val="00FF015F"/>
    <w:rsid w:val="00FF0393"/>
    <w:rsid w:val="00FF1E61"/>
    <w:rsid w:val="00FF3864"/>
    <w:rsid w:val="00FF4E02"/>
    <w:rsid w:val="00FF5D5E"/>
    <w:rsid w:val="00FF65E9"/>
    <w:rsid w:val="00FF6BE6"/>
    <w:rsid w:val="00FF7175"/>
    <w:rsid w:val="00FF7315"/>
    <w:rsid w:val="00FF7862"/>
    <w:rsid w:val="017F4BD1"/>
    <w:rsid w:val="0244F979"/>
    <w:rsid w:val="029F1ADC"/>
    <w:rsid w:val="02DBA9FA"/>
    <w:rsid w:val="034DD526"/>
    <w:rsid w:val="039D1ED5"/>
    <w:rsid w:val="03F6D5D1"/>
    <w:rsid w:val="042A3BCC"/>
    <w:rsid w:val="04442D80"/>
    <w:rsid w:val="04CD0F8C"/>
    <w:rsid w:val="04FF4ABB"/>
    <w:rsid w:val="05696DF5"/>
    <w:rsid w:val="057393BD"/>
    <w:rsid w:val="057DE2FB"/>
    <w:rsid w:val="05A48AB3"/>
    <w:rsid w:val="060565AA"/>
    <w:rsid w:val="0640CCEE"/>
    <w:rsid w:val="06B378D9"/>
    <w:rsid w:val="06EA09F1"/>
    <w:rsid w:val="07D7494A"/>
    <w:rsid w:val="07F890D7"/>
    <w:rsid w:val="08348618"/>
    <w:rsid w:val="08DA2734"/>
    <w:rsid w:val="0A148B48"/>
    <w:rsid w:val="0A323B99"/>
    <w:rsid w:val="0A65579C"/>
    <w:rsid w:val="0ABD63FF"/>
    <w:rsid w:val="0ADEBA42"/>
    <w:rsid w:val="0C5D8BED"/>
    <w:rsid w:val="0D2C614D"/>
    <w:rsid w:val="0DB448E4"/>
    <w:rsid w:val="0DB5B512"/>
    <w:rsid w:val="0E2630B3"/>
    <w:rsid w:val="0EADF561"/>
    <w:rsid w:val="0EE29E9B"/>
    <w:rsid w:val="0F81B83C"/>
    <w:rsid w:val="0FA8DEA2"/>
    <w:rsid w:val="0FE9A73E"/>
    <w:rsid w:val="0FEA4B10"/>
    <w:rsid w:val="1016B429"/>
    <w:rsid w:val="105D631C"/>
    <w:rsid w:val="10ACB097"/>
    <w:rsid w:val="110088E9"/>
    <w:rsid w:val="113E8506"/>
    <w:rsid w:val="113EA445"/>
    <w:rsid w:val="119FE38F"/>
    <w:rsid w:val="126CE946"/>
    <w:rsid w:val="128FD1D5"/>
    <w:rsid w:val="13A3BF8C"/>
    <w:rsid w:val="13FB9AFB"/>
    <w:rsid w:val="141916FD"/>
    <w:rsid w:val="149BF1D9"/>
    <w:rsid w:val="14BAEF18"/>
    <w:rsid w:val="16A6CEE0"/>
    <w:rsid w:val="1734BF81"/>
    <w:rsid w:val="1780D272"/>
    <w:rsid w:val="185FDD65"/>
    <w:rsid w:val="192AFE75"/>
    <w:rsid w:val="19AA0A3B"/>
    <w:rsid w:val="19E0BFF5"/>
    <w:rsid w:val="19EDA850"/>
    <w:rsid w:val="1A5D748B"/>
    <w:rsid w:val="1A840305"/>
    <w:rsid w:val="1AD06088"/>
    <w:rsid w:val="1B00C8A4"/>
    <w:rsid w:val="1B084B42"/>
    <w:rsid w:val="1B4ECDE2"/>
    <w:rsid w:val="1B8D8FDF"/>
    <w:rsid w:val="1BA4F909"/>
    <w:rsid w:val="1BBAEF7D"/>
    <w:rsid w:val="1BDE47B2"/>
    <w:rsid w:val="1C44E337"/>
    <w:rsid w:val="1CFCDA14"/>
    <w:rsid w:val="1D3E2F8E"/>
    <w:rsid w:val="1D73567C"/>
    <w:rsid w:val="1D758C6F"/>
    <w:rsid w:val="1EC9F373"/>
    <w:rsid w:val="1F5A94C4"/>
    <w:rsid w:val="1FB24F89"/>
    <w:rsid w:val="1FB519BF"/>
    <w:rsid w:val="20ED270A"/>
    <w:rsid w:val="21BFF960"/>
    <w:rsid w:val="21F25533"/>
    <w:rsid w:val="2201FADB"/>
    <w:rsid w:val="22734E97"/>
    <w:rsid w:val="234A6E99"/>
    <w:rsid w:val="2432BF4E"/>
    <w:rsid w:val="249EB30A"/>
    <w:rsid w:val="250D983B"/>
    <w:rsid w:val="25AF6DF0"/>
    <w:rsid w:val="261503C2"/>
    <w:rsid w:val="26212124"/>
    <w:rsid w:val="2637DFA9"/>
    <w:rsid w:val="268DD6DC"/>
    <w:rsid w:val="26E4F604"/>
    <w:rsid w:val="272452E2"/>
    <w:rsid w:val="273A393A"/>
    <w:rsid w:val="279B0FED"/>
    <w:rsid w:val="27E5E7AE"/>
    <w:rsid w:val="286A55F7"/>
    <w:rsid w:val="29F59BEF"/>
    <w:rsid w:val="2A133910"/>
    <w:rsid w:val="2A732D33"/>
    <w:rsid w:val="2AABAAE0"/>
    <w:rsid w:val="2AE15866"/>
    <w:rsid w:val="2BB13F38"/>
    <w:rsid w:val="2BF8D9B4"/>
    <w:rsid w:val="2C0280EC"/>
    <w:rsid w:val="2CCA8DE1"/>
    <w:rsid w:val="2CCF517B"/>
    <w:rsid w:val="2D493FC6"/>
    <w:rsid w:val="2D7321C4"/>
    <w:rsid w:val="2DEB4D58"/>
    <w:rsid w:val="2E044E45"/>
    <w:rsid w:val="2FA1F4BB"/>
    <w:rsid w:val="2FCBCDE8"/>
    <w:rsid w:val="2FD5B638"/>
    <w:rsid w:val="309451B5"/>
    <w:rsid w:val="30A15EB9"/>
    <w:rsid w:val="30FAB541"/>
    <w:rsid w:val="3100E856"/>
    <w:rsid w:val="311D17B3"/>
    <w:rsid w:val="31A7BC7D"/>
    <w:rsid w:val="3225C180"/>
    <w:rsid w:val="32302216"/>
    <w:rsid w:val="3281F427"/>
    <w:rsid w:val="32D1B9D1"/>
    <w:rsid w:val="33E13B12"/>
    <w:rsid w:val="3488F39F"/>
    <w:rsid w:val="3531C42C"/>
    <w:rsid w:val="35CA9156"/>
    <w:rsid w:val="36347A62"/>
    <w:rsid w:val="36860199"/>
    <w:rsid w:val="368DB0BB"/>
    <w:rsid w:val="36DC31CC"/>
    <w:rsid w:val="37679FEA"/>
    <w:rsid w:val="3787F1E0"/>
    <w:rsid w:val="37AD5DAB"/>
    <w:rsid w:val="37E28499"/>
    <w:rsid w:val="382CCF9D"/>
    <w:rsid w:val="38BCFF28"/>
    <w:rsid w:val="38E8559D"/>
    <w:rsid w:val="39239D15"/>
    <w:rsid w:val="39E9412C"/>
    <w:rsid w:val="3A7C0881"/>
    <w:rsid w:val="3ACF7C66"/>
    <w:rsid w:val="3B221BD2"/>
    <w:rsid w:val="3B4C4205"/>
    <w:rsid w:val="3B548837"/>
    <w:rsid w:val="3B68E72B"/>
    <w:rsid w:val="3BB90077"/>
    <w:rsid w:val="3BFAA818"/>
    <w:rsid w:val="3C940F90"/>
    <w:rsid w:val="3D0AC515"/>
    <w:rsid w:val="3D0C066C"/>
    <w:rsid w:val="3D75D533"/>
    <w:rsid w:val="3D974E3C"/>
    <w:rsid w:val="3DD553C4"/>
    <w:rsid w:val="3E0912E7"/>
    <w:rsid w:val="3E6E0EAF"/>
    <w:rsid w:val="3E921791"/>
    <w:rsid w:val="3EC78723"/>
    <w:rsid w:val="3F1305D4"/>
    <w:rsid w:val="3F3BD474"/>
    <w:rsid w:val="3F5774C7"/>
    <w:rsid w:val="3F6699F8"/>
    <w:rsid w:val="3FBEC829"/>
    <w:rsid w:val="40756E0C"/>
    <w:rsid w:val="40EB0422"/>
    <w:rsid w:val="40FAE65F"/>
    <w:rsid w:val="411837E6"/>
    <w:rsid w:val="41E5DE2C"/>
    <w:rsid w:val="429291E2"/>
    <w:rsid w:val="430BACFA"/>
    <w:rsid w:val="4359812D"/>
    <w:rsid w:val="43DD36AD"/>
    <w:rsid w:val="446185DB"/>
    <w:rsid w:val="449A9FD0"/>
    <w:rsid w:val="44AD950C"/>
    <w:rsid w:val="4649656D"/>
    <w:rsid w:val="465BA502"/>
    <w:rsid w:val="4687B871"/>
    <w:rsid w:val="473AA71C"/>
    <w:rsid w:val="48199FC3"/>
    <w:rsid w:val="485B927D"/>
    <w:rsid w:val="48997C88"/>
    <w:rsid w:val="48F0F4B9"/>
    <w:rsid w:val="49BE40AA"/>
    <w:rsid w:val="4B35E943"/>
    <w:rsid w:val="4B521204"/>
    <w:rsid w:val="4B708F3B"/>
    <w:rsid w:val="4BEAA1DC"/>
    <w:rsid w:val="4C45E69A"/>
    <w:rsid w:val="4C551AF3"/>
    <w:rsid w:val="4CD6C8A6"/>
    <w:rsid w:val="4CEA245A"/>
    <w:rsid w:val="4D0C5F9C"/>
    <w:rsid w:val="4D0DCB60"/>
    <w:rsid w:val="4D41C7E5"/>
    <w:rsid w:val="4DDEB663"/>
    <w:rsid w:val="4DF78F55"/>
    <w:rsid w:val="4E2779D0"/>
    <w:rsid w:val="4E9FE72A"/>
    <w:rsid w:val="4ED92D03"/>
    <w:rsid w:val="4FACA8CC"/>
    <w:rsid w:val="4FD6A5B5"/>
    <w:rsid w:val="508D4D6B"/>
    <w:rsid w:val="50C2F11F"/>
    <w:rsid w:val="511CDC8D"/>
    <w:rsid w:val="51A85873"/>
    <w:rsid w:val="51CBA649"/>
    <w:rsid w:val="5292D48D"/>
    <w:rsid w:val="52C5CFBE"/>
    <w:rsid w:val="53416745"/>
    <w:rsid w:val="5365D572"/>
    <w:rsid w:val="53B6E76D"/>
    <w:rsid w:val="548E7900"/>
    <w:rsid w:val="54AA94B4"/>
    <w:rsid w:val="54FE1FA4"/>
    <w:rsid w:val="55263381"/>
    <w:rsid w:val="55537F6B"/>
    <w:rsid w:val="5555DB15"/>
    <w:rsid w:val="58448DD9"/>
    <w:rsid w:val="5865C91C"/>
    <w:rsid w:val="587F36F3"/>
    <w:rsid w:val="588B908D"/>
    <w:rsid w:val="58E1F5B7"/>
    <w:rsid w:val="5998F061"/>
    <w:rsid w:val="59C2CA00"/>
    <w:rsid w:val="5A8E8424"/>
    <w:rsid w:val="5B0B9301"/>
    <w:rsid w:val="5B823429"/>
    <w:rsid w:val="5BB2EB10"/>
    <w:rsid w:val="5BE39B38"/>
    <w:rsid w:val="5C01F3B4"/>
    <w:rsid w:val="5C5E5115"/>
    <w:rsid w:val="5C88A4DC"/>
    <w:rsid w:val="5CAFFE6A"/>
    <w:rsid w:val="5D0B6555"/>
    <w:rsid w:val="5E7ACDDB"/>
    <w:rsid w:val="5EA476FD"/>
    <w:rsid w:val="5ED5B86F"/>
    <w:rsid w:val="5F7C8AF3"/>
    <w:rsid w:val="605041E7"/>
    <w:rsid w:val="60E648B9"/>
    <w:rsid w:val="61B90B88"/>
    <w:rsid w:val="625C7309"/>
    <w:rsid w:val="635F5D2B"/>
    <w:rsid w:val="63A80D35"/>
    <w:rsid w:val="64112AF4"/>
    <w:rsid w:val="648F4191"/>
    <w:rsid w:val="6509D334"/>
    <w:rsid w:val="65381911"/>
    <w:rsid w:val="6589B72C"/>
    <w:rsid w:val="660DA468"/>
    <w:rsid w:val="66FFC48F"/>
    <w:rsid w:val="67121B41"/>
    <w:rsid w:val="672FE42C"/>
    <w:rsid w:val="6874C6B2"/>
    <w:rsid w:val="68B06237"/>
    <w:rsid w:val="68D5CB1B"/>
    <w:rsid w:val="6908FD55"/>
    <w:rsid w:val="6A01B066"/>
    <w:rsid w:val="6A54A87E"/>
    <w:rsid w:val="6AD6868C"/>
    <w:rsid w:val="6B1D673A"/>
    <w:rsid w:val="6B24EE11"/>
    <w:rsid w:val="6BAF33C7"/>
    <w:rsid w:val="6BF0DD86"/>
    <w:rsid w:val="6C3B0CD7"/>
    <w:rsid w:val="6C3B5888"/>
    <w:rsid w:val="6D0BC5B7"/>
    <w:rsid w:val="6DBF0B7B"/>
    <w:rsid w:val="6EA056D2"/>
    <w:rsid w:val="6EBB6D85"/>
    <w:rsid w:val="6EF981CB"/>
    <w:rsid w:val="6F00FB21"/>
    <w:rsid w:val="6F3EA7BB"/>
    <w:rsid w:val="6FA4CCC9"/>
    <w:rsid w:val="6FB4C17D"/>
    <w:rsid w:val="6FFFCEE1"/>
    <w:rsid w:val="701581B8"/>
    <w:rsid w:val="70321390"/>
    <w:rsid w:val="706EDE12"/>
    <w:rsid w:val="723C4F32"/>
    <w:rsid w:val="736356DE"/>
    <w:rsid w:val="740C035D"/>
    <w:rsid w:val="74A40E77"/>
    <w:rsid w:val="74C03D69"/>
    <w:rsid w:val="751A42B5"/>
    <w:rsid w:val="7566BB2C"/>
    <w:rsid w:val="759104C7"/>
    <w:rsid w:val="764E3AF2"/>
    <w:rsid w:val="7696EFF7"/>
    <w:rsid w:val="773D225D"/>
    <w:rsid w:val="7764EE65"/>
    <w:rsid w:val="77829EB6"/>
    <w:rsid w:val="7858504E"/>
    <w:rsid w:val="79A015FC"/>
    <w:rsid w:val="79A3FF57"/>
    <w:rsid w:val="79B6943B"/>
    <w:rsid w:val="7A93B790"/>
    <w:rsid w:val="7AD75E46"/>
    <w:rsid w:val="7B498D95"/>
    <w:rsid w:val="7B55444E"/>
    <w:rsid w:val="7C0369E8"/>
    <w:rsid w:val="7CF2F09F"/>
    <w:rsid w:val="7D12B529"/>
    <w:rsid w:val="7D6A14EE"/>
    <w:rsid w:val="7D7BC87C"/>
    <w:rsid w:val="7E03EE8F"/>
    <w:rsid w:val="7E32D7F0"/>
    <w:rsid w:val="7E8FE410"/>
    <w:rsid w:val="7EA38B6B"/>
    <w:rsid w:val="7ECC32F5"/>
    <w:rsid w:val="7F17AF4A"/>
    <w:rsid w:val="7F1E3A5C"/>
    <w:rsid w:val="7F67F4E5"/>
    <w:rsid w:val="7F833A60"/>
    <w:rsid w:val="7FAA460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233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82890"/>
    <w:pPr>
      <w:spacing w:after="360" w:line="480" w:lineRule="auto"/>
    </w:pPr>
    <w:rPr>
      <w:sz w:val="24"/>
      <w:szCs w:val="24"/>
    </w:rPr>
  </w:style>
  <w:style w:type="paragraph" w:styleId="Heading1">
    <w:name w:val="heading 1"/>
    <w:basedOn w:val="Normal"/>
    <w:next w:val="Normal"/>
    <w:qFormat/>
    <w:pPr>
      <w:keepNext/>
      <w:spacing w:before="120" w:after="0"/>
      <w:outlineLvl w:val="0"/>
    </w:pPr>
    <w:rPr>
      <w:b/>
      <w:kern w:val="28"/>
      <w:sz w:val="28"/>
    </w:rPr>
  </w:style>
  <w:style w:type="paragraph" w:styleId="Heading2">
    <w:name w:val="heading 2"/>
    <w:basedOn w:val="Normal"/>
    <w:next w:val="Normal"/>
    <w:qFormat/>
    <w:pPr>
      <w:keepNext/>
      <w:spacing w:before="60" w:after="0"/>
      <w:outlineLvl w:val="1"/>
    </w:pPr>
    <w:rPr>
      <w:b/>
      <w:i/>
    </w:rPr>
  </w:style>
  <w:style w:type="paragraph" w:styleId="Heading3">
    <w:name w:val="heading 3"/>
    <w:basedOn w:val="Normal"/>
    <w:next w:val="Normal"/>
    <w:qFormat/>
    <w:pPr>
      <w:keepNext/>
      <w:spacing w:before="60" w:after="0"/>
      <w:outlineLvl w:val="2"/>
    </w:pPr>
    <w:rPr>
      <w:u w:val="single"/>
    </w:rPr>
  </w:style>
  <w:style w:type="paragraph" w:styleId="Heading4">
    <w:name w:val="heading 4"/>
    <w:basedOn w:val="Normal"/>
    <w:next w:val="Normal"/>
    <w:qFormat/>
    <w:pPr>
      <w:keepNext/>
      <w:spacing w:before="120" w:after="0"/>
      <w:outlineLvl w:val="3"/>
    </w:pPr>
    <w:rPr>
      <w:i/>
    </w:rPr>
  </w:style>
  <w:style w:type="paragraph" w:styleId="Heading5">
    <w:name w:val="heading 5"/>
    <w:basedOn w:val="Normal"/>
    <w:next w:val="Normal"/>
    <w:qFormat/>
    <w:pPr>
      <w:spacing w:before="120" w:after="0"/>
      <w:outlineLvl w:val="4"/>
    </w:pPr>
    <w:rPr>
      <w:sz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Pr>
      <w:rFonts w:ascii="Arial" w:hAnsi="Arial"/>
      <w:color w:val="FF0000"/>
      <w:sz w:val="16"/>
    </w:rPr>
  </w:style>
  <w:style w:type="paragraph" w:styleId="CommentText">
    <w:name w:val="annotation text"/>
    <w:basedOn w:val="Normal"/>
    <w:link w:val="CommentTextChar"/>
    <w:uiPriority w:val="99"/>
    <w:pPr>
      <w:spacing w:after="240" w:line="240" w:lineRule="auto"/>
    </w:pPr>
    <w:rPr>
      <w:sz w:val="16"/>
    </w:rPr>
  </w:style>
  <w:style w:type="paragraph" w:styleId="TOC5">
    <w:name w:val="toc 5"/>
    <w:basedOn w:val="Normal"/>
    <w:next w:val="Normal"/>
    <w:semiHidden/>
    <w:pPr>
      <w:tabs>
        <w:tab w:val="right" w:leader="dot" w:pos="8640"/>
      </w:tabs>
      <w:ind w:left="720"/>
    </w:pPr>
    <w:rPr>
      <w:sz w:val="20"/>
    </w:rPr>
  </w:style>
  <w:style w:type="character" w:customStyle="1" w:styleId="RefNumSuperBlue">
    <w:name w:val="RefNumSuperBlue"/>
    <w:rPr>
      <w:color w:val="0000FF"/>
      <w:vertAlign w:val="superscript"/>
    </w:rPr>
  </w:style>
  <w:style w:type="character" w:customStyle="1" w:styleId="RefNumSuperRed">
    <w:name w:val="RefNumSuperRed"/>
    <w:rPr>
      <w:color w:val="FF0000"/>
      <w:vertAlign w:val="superscript"/>
    </w:rPr>
  </w:style>
  <w:style w:type="paragraph" w:styleId="TOC1">
    <w:name w:val="toc 1"/>
    <w:basedOn w:val="Normal"/>
    <w:next w:val="Normal"/>
    <w:semiHidden/>
    <w:pPr>
      <w:tabs>
        <w:tab w:val="right" w:leader="dot" w:pos="8640"/>
      </w:tabs>
      <w:spacing w:before="360" w:after="0" w:line="360" w:lineRule="auto"/>
    </w:pPr>
    <w:rPr>
      <w:b/>
      <w:caps/>
    </w:rPr>
  </w:style>
  <w:style w:type="paragraph" w:styleId="TOC2">
    <w:name w:val="toc 2"/>
    <w:basedOn w:val="Normal"/>
    <w:next w:val="Normal"/>
    <w:semiHidden/>
    <w:pPr>
      <w:tabs>
        <w:tab w:val="right" w:leader="dot" w:pos="8640"/>
      </w:tabs>
      <w:spacing w:after="0" w:line="360" w:lineRule="auto"/>
    </w:pPr>
  </w:style>
  <w:style w:type="paragraph" w:styleId="TOC3">
    <w:name w:val="toc 3"/>
    <w:basedOn w:val="Normal"/>
    <w:next w:val="Normal"/>
    <w:semiHidden/>
    <w:pPr>
      <w:tabs>
        <w:tab w:val="right" w:leader="dot" w:pos="8640"/>
      </w:tabs>
      <w:spacing w:after="0" w:line="360" w:lineRule="auto"/>
      <w:ind w:left="245"/>
    </w:pPr>
    <w:rPr>
      <w:sz w:val="20"/>
    </w:rPr>
  </w:style>
  <w:style w:type="paragraph" w:styleId="TOC4">
    <w:name w:val="toc 4"/>
    <w:basedOn w:val="Normal"/>
    <w:next w:val="Normal"/>
    <w:semiHidden/>
    <w:pPr>
      <w:tabs>
        <w:tab w:val="right" w:leader="dot" w:pos="8640"/>
      </w:tabs>
      <w:spacing w:after="0" w:line="360" w:lineRule="auto"/>
      <w:ind w:left="475"/>
    </w:pPr>
    <w:rPr>
      <w:i/>
      <w:sz w:val="20"/>
    </w:rPr>
  </w:style>
  <w:style w:type="paragraph" w:customStyle="1" w:styleId="TableCaption">
    <w:name w:val="TableCaption"/>
    <w:basedOn w:val="Normal"/>
    <w:rPr>
      <w:b/>
    </w:rPr>
  </w:style>
  <w:style w:type="paragraph" w:customStyle="1" w:styleId="marginnoteR">
    <w:name w:val="margin note (R)"/>
    <w:basedOn w:val="Normal"/>
    <w:next w:val="ListNumber"/>
    <w:pPr>
      <w:keepLines/>
      <w:framePr w:w="1152" w:hSpace="187" w:wrap="around" w:vAnchor="text" w:hAnchor="page" w:x="10729" w:y="1" w:anchorLock="1"/>
      <w:spacing w:after="0" w:line="240" w:lineRule="auto"/>
    </w:pPr>
    <w:rPr>
      <w:color w:val="0000FF"/>
      <w:sz w:val="18"/>
    </w:rPr>
  </w:style>
  <w:style w:type="paragraph" w:styleId="ListNumber">
    <w:name w:val="List Number"/>
    <w:basedOn w:val="Normal"/>
    <w:pPr>
      <w:ind w:left="360" w:hanging="360"/>
    </w:pPr>
  </w:style>
  <w:style w:type="paragraph" w:styleId="TOC6">
    <w:name w:val="toc 6"/>
    <w:basedOn w:val="Normal"/>
    <w:next w:val="Normal"/>
    <w:semiHidden/>
    <w:pPr>
      <w:tabs>
        <w:tab w:val="right" w:leader="dot" w:pos="8640"/>
      </w:tabs>
      <w:ind w:left="1200"/>
    </w:pPr>
  </w:style>
  <w:style w:type="paragraph" w:styleId="Header">
    <w:name w:val="header"/>
    <w:basedOn w:val="Normal"/>
    <w:pPr>
      <w:tabs>
        <w:tab w:val="center" w:pos="4320"/>
        <w:tab w:val="right" w:pos="8640"/>
      </w:tabs>
      <w:spacing w:after="0" w:line="240" w:lineRule="auto"/>
    </w:pPr>
    <w:rPr>
      <w:sz w:val="18"/>
    </w:rPr>
  </w:style>
  <w:style w:type="paragraph" w:customStyle="1" w:styleId="MsTitle">
    <w:name w:val="Ms_Title"/>
    <w:basedOn w:val="Normal"/>
    <w:next w:val="Normal"/>
    <w:pPr>
      <w:spacing w:line="240" w:lineRule="auto"/>
      <w:jc w:val="center"/>
    </w:pPr>
    <w:rPr>
      <w:b/>
      <w:sz w:val="32"/>
    </w:rPr>
  </w:style>
  <w:style w:type="paragraph" w:styleId="TOC7">
    <w:name w:val="toc 7"/>
    <w:basedOn w:val="Normal"/>
    <w:next w:val="Normal"/>
    <w:semiHidden/>
    <w:pPr>
      <w:tabs>
        <w:tab w:val="right" w:leader="dot" w:pos="8640"/>
      </w:tabs>
      <w:ind w:left="1440"/>
    </w:pPr>
  </w:style>
  <w:style w:type="character" w:customStyle="1" w:styleId="MSquerychar">
    <w:name w:val="MS_query_char"/>
    <w:rPr>
      <w:rFonts w:ascii="Arial" w:hAnsi="Arial"/>
      <w:b/>
      <w:i/>
      <w:color w:val="0000FF"/>
      <w:sz w:val="20"/>
    </w:rPr>
  </w:style>
  <w:style w:type="paragraph" w:styleId="Footer">
    <w:name w:val="footer"/>
    <w:basedOn w:val="Normal"/>
    <w:link w:val="FooterChar"/>
    <w:uiPriority w:val="99"/>
    <w:pPr>
      <w:tabs>
        <w:tab w:val="center" w:pos="4320"/>
        <w:tab w:val="right" w:pos="8640"/>
      </w:tabs>
      <w:spacing w:after="0" w:line="240" w:lineRule="auto"/>
    </w:pPr>
    <w:rPr>
      <w:sz w:val="18"/>
    </w:rPr>
  </w:style>
  <w:style w:type="character" w:styleId="PageNumber">
    <w:name w:val="page number"/>
    <w:basedOn w:val="DefaultParagraphFont"/>
  </w:style>
  <w:style w:type="paragraph" w:customStyle="1" w:styleId="MSQueryPara">
    <w:name w:val="MS_Query_Para"/>
    <w:basedOn w:val="Normal"/>
    <w:next w:val="Normal"/>
    <w:pPr>
      <w:spacing w:after="480" w:line="240" w:lineRule="auto"/>
    </w:pPr>
    <w:rPr>
      <w:b/>
      <w:i/>
      <w:color w:val="0000FF"/>
      <w:sz w:val="20"/>
    </w:rPr>
  </w:style>
  <w:style w:type="paragraph" w:styleId="Bibliography">
    <w:name w:val="Bibliography"/>
    <w:basedOn w:val="Normal"/>
    <w:pPr>
      <w:spacing w:line="240" w:lineRule="auto"/>
      <w:ind w:left="720" w:hanging="720"/>
    </w:pPr>
  </w:style>
  <w:style w:type="paragraph" w:customStyle="1" w:styleId="MS1Space">
    <w:name w:val="MS_1_Space"/>
    <w:basedOn w:val="Normal"/>
    <w:pPr>
      <w:spacing w:after="0" w:line="240" w:lineRule="auto"/>
    </w:pPr>
  </w:style>
  <w:style w:type="paragraph" w:customStyle="1" w:styleId="MSTable">
    <w:name w:val="MS_Table"/>
    <w:basedOn w:val="MS1Space"/>
    <w:pPr>
      <w:spacing w:before="60" w:after="120"/>
    </w:pPr>
    <w:rPr>
      <w:sz w:val="22"/>
    </w:rPr>
  </w:style>
  <w:style w:type="paragraph" w:styleId="TOC8">
    <w:name w:val="toc 8"/>
    <w:basedOn w:val="Normal"/>
    <w:next w:val="Normal"/>
    <w:semiHidden/>
    <w:pPr>
      <w:tabs>
        <w:tab w:val="right" w:leader="dot" w:pos="8640"/>
      </w:tabs>
      <w:ind w:left="1680"/>
    </w:pPr>
  </w:style>
  <w:style w:type="paragraph" w:styleId="TOC9">
    <w:name w:val="toc 9"/>
    <w:basedOn w:val="Normal"/>
    <w:next w:val="Normal"/>
    <w:semiHidden/>
    <w:pPr>
      <w:tabs>
        <w:tab w:val="right" w:leader="dot" w:pos="8640"/>
      </w:tabs>
      <w:ind w:left="1920"/>
    </w:pPr>
  </w:style>
  <w:style w:type="table" w:customStyle="1" w:styleId="AOICstandardtablestyle">
    <w:name w:val="AOIC standard table style"/>
    <w:basedOn w:val="TableNormal"/>
    <w:rsid w:val="00A6660E"/>
    <w:pPr>
      <w:spacing w:before="120" w:after="120"/>
    </w:pPr>
    <w:rPr>
      <w:sz w:val="24"/>
    </w:rPr>
    <w:tblPr>
      <w:tblBorders>
        <w:top w:val="single" w:sz="18" w:space="0" w:color="auto"/>
        <w:bottom w:val="single" w:sz="18" w:space="0" w:color="auto"/>
      </w:tblBorders>
    </w:tblPr>
    <w:tblStylePr w:type="firstRow">
      <w:rPr>
        <w:b/>
      </w:rPr>
      <w:tblPr/>
      <w:tcPr>
        <w:tcBorders>
          <w:bottom w:val="single" w:sz="18" w:space="0" w:color="auto"/>
        </w:tcBorders>
        <w:shd w:val="clear" w:color="auto" w:fill="FFFFFF"/>
      </w:tcPr>
    </w:tblStylePr>
  </w:style>
  <w:style w:type="character" w:customStyle="1" w:styleId="FooterChar">
    <w:name w:val="Footer Char"/>
    <w:link w:val="Footer"/>
    <w:uiPriority w:val="99"/>
    <w:rsid w:val="0079376C"/>
    <w:rPr>
      <w:rFonts w:ascii="Arial" w:hAnsi="Arial"/>
      <w:sz w:val="18"/>
    </w:rPr>
  </w:style>
  <w:style w:type="paragraph" w:customStyle="1" w:styleId="TableFigure">
    <w:name w:val="Table/Figure"/>
    <w:basedOn w:val="Normal"/>
    <w:link w:val="TableFigureChar"/>
    <w:qFormat/>
    <w:rsid w:val="001D2239"/>
    <w:pPr>
      <w:spacing w:after="0"/>
    </w:pPr>
    <w:rPr>
      <w:rFonts w:cs="Arial"/>
      <w:b/>
    </w:rPr>
  </w:style>
  <w:style w:type="paragraph" w:customStyle="1" w:styleId="Bold">
    <w:name w:val="Bold"/>
    <w:basedOn w:val="Normal"/>
    <w:link w:val="BoldChar"/>
    <w:qFormat/>
    <w:rsid w:val="001D2239"/>
    <w:pPr>
      <w:spacing w:after="0"/>
    </w:pPr>
    <w:rPr>
      <w:rFonts w:cs="Arial"/>
      <w:b/>
      <w:sz w:val="28"/>
    </w:rPr>
  </w:style>
  <w:style w:type="character" w:customStyle="1" w:styleId="TableFigureChar">
    <w:name w:val="Table/Figure Char"/>
    <w:link w:val="TableFigure"/>
    <w:rsid w:val="001D2239"/>
    <w:rPr>
      <w:rFonts w:ascii="Arial" w:hAnsi="Arial" w:cs="Arial"/>
      <w:b/>
      <w:sz w:val="24"/>
    </w:rPr>
  </w:style>
  <w:style w:type="paragraph" w:customStyle="1" w:styleId="Numbering">
    <w:name w:val="Numbering"/>
    <w:basedOn w:val="Normal"/>
    <w:link w:val="NumberingChar"/>
    <w:qFormat/>
    <w:rsid w:val="001D2239"/>
    <w:pPr>
      <w:numPr>
        <w:numId w:val="5"/>
      </w:numPr>
      <w:spacing w:after="0"/>
      <w:ind w:left="360"/>
    </w:pPr>
    <w:rPr>
      <w:rFonts w:cs="Arial"/>
    </w:rPr>
  </w:style>
  <w:style w:type="character" w:customStyle="1" w:styleId="BoldChar">
    <w:name w:val="Bold Char"/>
    <w:link w:val="Bold"/>
    <w:rsid w:val="001D2239"/>
    <w:rPr>
      <w:rFonts w:ascii="Arial" w:hAnsi="Arial" w:cs="Arial"/>
      <w:b/>
      <w:sz w:val="28"/>
    </w:rPr>
  </w:style>
  <w:style w:type="character" w:styleId="Hyperlink">
    <w:name w:val="Hyperlink"/>
    <w:uiPriority w:val="99"/>
    <w:rsid w:val="00BB4CD3"/>
    <w:rPr>
      <w:rFonts w:cs="Times New Roman"/>
      <w:color w:val="0000FF"/>
      <w:u w:val="none"/>
    </w:rPr>
  </w:style>
  <w:style w:type="character" w:customStyle="1" w:styleId="NumberingChar">
    <w:name w:val="Numbering Char"/>
    <w:link w:val="Numbering"/>
    <w:rsid w:val="001D2239"/>
    <w:rPr>
      <w:rFonts w:ascii="Arial" w:hAnsi="Arial" w:cs="Arial"/>
      <w:sz w:val="24"/>
      <w:szCs w:val="24"/>
    </w:rPr>
  </w:style>
  <w:style w:type="paragraph" w:styleId="CommentSubject">
    <w:name w:val="annotation subject"/>
    <w:basedOn w:val="CommentText"/>
    <w:next w:val="CommentText"/>
    <w:link w:val="CommentSubjectChar"/>
    <w:rsid w:val="004F65AB"/>
    <w:pPr>
      <w:spacing w:after="360" w:line="480" w:lineRule="auto"/>
    </w:pPr>
    <w:rPr>
      <w:b/>
      <w:bCs/>
      <w:sz w:val="20"/>
      <w:szCs w:val="20"/>
    </w:rPr>
  </w:style>
  <w:style w:type="character" w:customStyle="1" w:styleId="CommentTextChar">
    <w:name w:val="Comment Text Char"/>
    <w:link w:val="CommentText"/>
    <w:uiPriority w:val="99"/>
    <w:rsid w:val="004F65AB"/>
    <w:rPr>
      <w:sz w:val="16"/>
      <w:szCs w:val="24"/>
    </w:rPr>
  </w:style>
  <w:style w:type="character" w:customStyle="1" w:styleId="CommentSubjectChar">
    <w:name w:val="Comment Subject Char"/>
    <w:link w:val="CommentSubject"/>
    <w:rsid w:val="004F65AB"/>
    <w:rPr>
      <w:b/>
      <w:bCs/>
      <w:sz w:val="16"/>
      <w:szCs w:val="24"/>
    </w:rPr>
  </w:style>
  <w:style w:type="paragraph" w:styleId="BalloonText">
    <w:name w:val="Balloon Text"/>
    <w:basedOn w:val="Normal"/>
    <w:link w:val="BalloonTextChar"/>
    <w:rsid w:val="004F65AB"/>
    <w:pPr>
      <w:spacing w:after="0" w:line="240" w:lineRule="auto"/>
    </w:pPr>
    <w:rPr>
      <w:rFonts w:ascii="Tahoma" w:hAnsi="Tahoma" w:cs="Tahoma"/>
      <w:sz w:val="16"/>
      <w:szCs w:val="16"/>
    </w:rPr>
  </w:style>
  <w:style w:type="character" w:customStyle="1" w:styleId="BalloonTextChar">
    <w:name w:val="Balloon Text Char"/>
    <w:link w:val="BalloonText"/>
    <w:rsid w:val="004F65AB"/>
    <w:rPr>
      <w:rFonts w:ascii="Tahoma" w:hAnsi="Tahoma" w:cs="Tahoma"/>
      <w:sz w:val="16"/>
      <w:szCs w:val="16"/>
    </w:rPr>
  </w:style>
  <w:style w:type="character" w:customStyle="1" w:styleId="A19">
    <w:name w:val="A19"/>
    <w:uiPriority w:val="99"/>
    <w:rsid w:val="00437BCD"/>
    <w:rPr>
      <w:rFonts w:cs="Helvetica"/>
      <w:color w:val="000000"/>
      <w:sz w:val="38"/>
      <w:szCs w:val="38"/>
    </w:rPr>
  </w:style>
  <w:style w:type="character" w:customStyle="1" w:styleId="UnresolvedMention1">
    <w:name w:val="Unresolved Mention1"/>
    <w:basedOn w:val="DefaultParagraphFont"/>
    <w:uiPriority w:val="99"/>
    <w:semiHidden/>
    <w:unhideWhenUsed/>
    <w:rsid w:val="00C6441C"/>
    <w:rPr>
      <w:color w:val="808080"/>
      <w:shd w:val="clear" w:color="auto" w:fill="E6E6E6"/>
    </w:rPr>
  </w:style>
  <w:style w:type="paragraph" w:styleId="Revision">
    <w:name w:val="Revision"/>
    <w:hidden/>
    <w:uiPriority w:val="99"/>
    <w:semiHidden/>
    <w:rsid w:val="00101A0C"/>
    <w:rPr>
      <w:rFonts w:asciiTheme="minorHAnsi" w:eastAsiaTheme="minorHAnsi" w:hAnsiTheme="minorHAnsi" w:cstheme="minorBidi"/>
      <w:sz w:val="22"/>
      <w:szCs w:val="22"/>
    </w:rPr>
  </w:style>
  <w:style w:type="paragraph" w:styleId="NormalWeb">
    <w:name w:val="Normal (Web)"/>
    <w:basedOn w:val="Normal"/>
    <w:uiPriority w:val="99"/>
    <w:semiHidden/>
    <w:unhideWhenUsed/>
    <w:rsid w:val="000E2F21"/>
    <w:pPr>
      <w:spacing w:before="100" w:beforeAutospacing="1" w:after="100" w:afterAutospacing="1" w:line="240" w:lineRule="auto"/>
    </w:pPr>
    <w:rPr>
      <w:rFonts w:ascii="Times New Roman" w:hAnsi="Times New Roman"/>
    </w:rPr>
  </w:style>
  <w:style w:type="paragraph" w:styleId="FootnoteText">
    <w:name w:val="footnote text"/>
    <w:basedOn w:val="Normal"/>
    <w:link w:val="FootnoteTextChar"/>
    <w:semiHidden/>
    <w:unhideWhenUsed/>
    <w:rsid w:val="00C066A6"/>
    <w:pPr>
      <w:spacing w:after="0" w:line="240" w:lineRule="auto"/>
    </w:pPr>
    <w:rPr>
      <w:sz w:val="20"/>
      <w:szCs w:val="20"/>
    </w:rPr>
  </w:style>
  <w:style w:type="character" w:customStyle="1" w:styleId="FootnoteTextChar">
    <w:name w:val="Footnote Text Char"/>
    <w:basedOn w:val="DefaultParagraphFont"/>
    <w:link w:val="FootnoteText"/>
    <w:semiHidden/>
    <w:rsid w:val="00C066A6"/>
  </w:style>
  <w:style w:type="character" w:styleId="FootnoteReference">
    <w:name w:val="footnote reference"/>
    <w:basedOn w:val="DefaultParagraphFont"/>
    <w:semiHidden/>
    <w:unhideWhenUsed/>
    <w:rsid w:val="00C066A6"/>
    <w:rPr>
      <w:vertAlign w:val="superscript"/>
    </w:rPr>
  </w:style>
  <w:style w:type="character" w:customStyle="1" w:styleId="cf01">
    <w:name w:val="cf01"/>
    <w:basedOn w:val="DefaultParagraphFont"/>
    <w:rsid w:val="0091138E"/>
    <w:rPr>
      <w:rFonts w:ascii="Segoe UI" w:hAnsi="Segoe UI" w:cs="Segoe UI" w:hint="default"/>
      <w:sz w:val="18"/>
      <w:szCs w:val="18"/>
    </w:rPr>
  </w:style>
  <w:style w:type="character" w:customStyle="1" w:styleId="cf11">
    <w:name w:val="cf11"/>
    <w:basedOn w:val="DefaultParagraphFont"/>
    <w:rsid w:val="009E2ABA"/>
    <w:rPr>
      <w:rFonts w:ascii="Segoe UI" w:hAnsi="Segoe UI" w:cs="Segoe UI" w:hint="default"/>
      <w:sz w:val="18"/>
      <w:szCs w:val="18"/>
    </w:rPr>
  </w:style>
  <w:style w:type="paragraph" w:customStyle="1" w:styleId="pf0">
    <w:name w:val="pf0"/>
    <w:basedOn w:val="Normal"/>
    <w:rsid w:val="008454C9"/>
    <w:pPr>
      <w:spacing w:before="100" w:beforeAutospacing="1" w:after="100" w:afterAutospacing="1" w:line="240" w:lineRule="auto"/>
    </w:pPr>
    <w:rPr>
      <w:rFonts w:ascii="Times New Roman" w:hAnsi="Times New Roman"/>
    </w:rPr>
  </w:style>
  <w:style w:type="character" w:customStyle="1" w:styleId="hlfld-title">
    <w:name w:val="hlfld-title"/>
    <w:basedOn w:val="DefaultParagraphFont"/>
    <w:rsid w:val="005B04F5"/>
  </w:style>
  <w:style w:type="paragraph" w:customStyle="1" w:styleId="metaepubdate">
    <w:name w:val="meta__epubdate"/>
    <w:basedOn w:val="Normal"/>
    <w:rsid w:val="005B04F5"/>
    <w:pPr>
      <w:spacing w:before="100" w:beforeAutospacing="1" w:after="100" w:afterAutospacing="1" w:line="240" w:lineRule="auto"/>
    </w:pPr>
    <w:rPr>
      <w:rFonts w:ascii="Times New Roman" w:hAnsi="Times New Roman"/>
    </w:rPr>
  </w:style>
  <w:style w:type="table" w:customStyle="1" w:styleId="TableGrid1">
    <w:name w:val="Table Grid1"/>
    <w:basedOn w:val="TableNormal"/>
    <w:next w:val="TableGrid"/>
    <w:uiPriority w:val="39"/>
    <w:rsid w:val="008C3518"/>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C35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unhideWhenUsed/>
    <w:rPr>
      <w:color w:val="2B579A"/>
      <w:shd w:val="clear" w:color="auto" w:fill="E6E6E6"/>
    </w:rPr>
  </w:style>
  <w:style w:type="paragraph" w:customStyle="1" w:styleId="tableref">
    <w:name w:val="table:ref"/>
    <w:basedOn w:val="Normal"/>
    <w:rsid w:val="006101AD"/>
    <w:pPr>
      <w:tabs>
        <w:tab w:val="left" w:pos="360"/>
      </w:tabs>
      <w:spacing w:after="0" w:line="240" w:lineRule="auto"/>
      <w:ind w:left="360" w:hanging="360"/>
    </w:pPr>
    <w:rPr>
      <w:rFonts w:ascii="Arial Narrow" w:hAnsi="Arial Narrow" w:cs="Arial Narrow"/>
      <w:sz w:val="20"/>
      <w:szCs w:val="20"/>
      <w:lang w:val="en-GB"/>
    </w:rPr>
  </w:style>
  <w:style w:type="character" w:styleId="Mention">
    <w:name w:val="Mention"/>
    <w:basedOn w:val="DefaultParagraphFont"/>
    <w:uiPriority w:val="99"/>
    <w:unhideWhenUsed/>
    <w:rsid w:val="008D42B7"/>
    <w:rPr>
      <w:color w:val="2B579A"/>
      <w:shd w:val="clear" w:color="auto" w:fill="E6E6E6"/>
    </w:rPr>
  </w:style>
  <w:style w:type="character" w:styleId="UnresolvedMention">
    <w:name w:val="Unresolved Mention"/>
    <w:basedOn w:val="DefaultParagraphFont"/>
    <w:uiPriority w:val="99"/>
    <w:unhideWhenUsed/>
    <w:rsid w:val="00F62405"/>
    <w:rPr>
      <w:color w:val="605E5C"/>
      <w:shd w:val="clear" w:color="auto" w:fill="E1DFDD"/>
    </w:rPr>
  </w:style>
  <w:style w:type="paragraph" w:customStyle="1" w:styleId="tabletext">
    <w:name w:val="table:text"/>
    <w:basedOn w:val="Normal"/>
    <w:link w:val="tabletextChar"/>
    <w:rsid w:val="00684BE9"/>
    <w:pPr>
      <w:spacing w:before="120" w:after="120" w:line="240" w:lineRule="auto"/>
    </w:pPr>
    <w:rPr>
      <w:rFonts w:ascii="Arial Narrow" w:hAnsi="Arial Narrow"/>
      <w:lang w:val="en-GB" w:eastAsia="x-none"/>
    </w:rPr>
  </w:style>
  <w:style w:type="character" w:customStyle="1" w:styleId="tabletextChar">
    <w:name w:val="table:text Char"/>
    <w:link w:val="tabletext"/>
    <w:rsid w:val="00684BE9"/>
    <w:rPr>
      <w:rFonts w:ascii="Arial Narrow" w:hAnsi="Arial Narrow"/>
      <w:sz w:val="24"/>
      <w:szCs w:val="24"/>
      <w:lang w:val="en-GB" w:eastAsia="x-none"/>
    </w:rPr>
  </w:style>
  <w:style w:type="character" w:styleId="Emphasis">
    <w:name w:val="Emphasis"/>
    <w:basedOn w:val="DefaultParagraphFont"/>
    <w:qFormat/>
    <w:rsid w:val="006223B3"/>
    <w:rPr>
      <w:i/>
      <w:iCs/>
    </w:rPr>
  </w:style>
  <w:style w:type="paragraph" w:customStyle="1" w:styleId="Default">
    <w:name w:val="Default"/>
    <w:rsid w:val="00CA6DD4"/>
    <w:pPr>
      <w:autoSpaceDE w:val="0"/>
      <w:autoSpaceDN w:val="0"/>
      <w:adjustRightInd w:val="0"/>
    </w:pPr>
    <w:rPr>
      <w:rFonts w:cs="Arial"/>
      <w:color w:val="000000"/>
      <w:sz w:val="24"/>
      <w:szCs w:val="24"/>
    </w:rPr>
  </w:style>
  <w:style w:type="paragraph" w:customStyle="1" w:styleId="EndNoteBibliographyTitle">
    <w:name w:val="EndNote Bibliography Title"/>
    <w:basedOn w:val="Normal"/>
    <w:link w:val="EndNoteBibliographyTitleChar"/>
    <w:rsid w:val="00FE7120"/>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FE7120"/>
    <w:rPr>
      <w:rFonts w:cs="Arial"/>
      <w:noProof/>
      <w:sz w:val="24"/>
      <w:szCs w:val="24"/>
    </w:rPr>
  </w:style>
  <w:style w:type="paragraph" w:customStyle="1" w:styleId="EndNoteBibliography">
    <w:name w:val="EndNote Bibliography"/>
    <w:basedOn w:val="Normal"/>
    <w:link w:val="EndNoteBibliographyChar"/>
    <w:rsid w:val="00FE7120"/>
    <w:pPr>
      <w:spacing w:line="240" w:lineRule="auto"/>
    </w:pPr>
    <w:rPr>
      <w:rFonts w:cs="Arial"/>
      <w:noProof/>
    </w:rPr>
  </w:style>
  <w:style w:type="character" w:customStyle="1" w:styleId="EndNoteBibliographyChar">
    <w:name w:val="EndNote Bibliography Char"/>
    <w:basedOn w:val="DefaultParagraphFont"/>
    <w:link w:val="EndNoteBibliography"/>
    <w:rsid w:val="00FE7120"/>
    <w:rPr>
      <w:rFonts w:cs="Arial"/>
      <w:noProof/>
      <w:sz w:val="24"/>
      <w:szCs w:val="24"/>
    </w:rPr>
  </w:style>
  <w:style w:type="paragraph" w:styleId="ListParagraph">
    <w:name w:val="List Paragraph"/>
    <w:basedOn w:val="Normal"/>
    <w:uiPriority w:val="34"/>
    <w:qFormat/>
    <w:rsid w:val="00125B32"/>
    <w:pPr>
      <w:ind w:left="720"/>
      <w:contextualSpacing/>
    </w:pPr>
  </w:style>
  <w:style w:type="character" w:styleId="FollowedHyperlink">
    <w:name w:val="FollowedHyperlink"/>
    <w:basedOn w:val="DefaultParagraphFont"/>
    <w:semiHidden/>
    <w:unhideWhenUsed/>
    <w:rsid w:val="00875BBF"/>
    <w:rPr>
      <w:color w:val="800080" w:themeColor="followedHyperlink"/>
      <w:u w:val="single"/>
    </w:rPr>
  </w:style>
  <w:style w:type="character" w:styleId="Strong">
    <w:name w:val="Strong"/>
    <w:basedOn w:val="DefaultParagraphFont"/>
    <w:uiPriority w:val="22"/>
    <w:qFormat/>
    <w:rsid w:val="00A9312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67353">
      <w:bodyDiv w:val="1"/>
      <w:marLeft w:val="0"/>
      <w:marRight w:val="0"/>
      <w:marTop w:val="0"/>
      <w:marBottom w:val="0"/>
      <w:divBdr>
        <w:top w:val="none" w:sz="0" w:space="0" w:color="auto"/>
        <w:left w:val="none" w:sz="0" w:space="0" w:color="auto"/>
        <w:bottom w:val="none" w:sz="0" w:space="0" w:color="auto"/>
        <w:right w:val="none" w:sz="0" w:space="0" w:color="auto"/>
      </w:divBdr>
    </w:div>
    <w:div w:id="53507324">
      <w:bodyDiv w:val="1"/>
      <w:marLeft w:val="0"/>
      <w:marRight w:val="0"/>
      <w:marTop w:val="0"/>
      <w:marBottom w:val="0"/>
      <w:divBdr>
        <w:top w:val="none" w:sz="0" w:space="0" w:color="auto"/>
        <w:left w:val="none" w:sz="0" w:space="0" w:color="auto"/>
        <w:bottom w:val="none" w:sz="0" w:space="0" w:color="auto"/>
        <w:right w:val="none" w:sz="0" w:space="0" w:color="auto"/>
      </w:divBdr>
    </w:div>
    <w:div w:id="123693269">
      <w:bodyDiv w:val="1"/>
      <w:marLeft w:val="0"/>
      <w:marRight w:val="0"/>
      <w:marTop w:val="0"/>
      <w:marBottom w:val="0"/>
      <w:divBdr>
        <w:top w:val="none" w:sz="0" w:space="0" w:color="auto"/>
        <w:left w:val="none" w:sz="0" w:space="0" w:color="auto"/>
        <w:bottom w:val="none" w:sz="0" w:space="0" w:color="auto"/>
        <w:right w:val="none" w:sz="0" w:space="0" w:color="auto"/>
      </w:divBdr>
    </w:div>
    <w:div w:id="147668753">
      <w:bodyDiv w:val="1"/>
      <w:marLeft w:val="0"/>
      <w:marRight w:val="0"/>
      <w:marTop w:val="0"/>
      <w:marBottom w:val="0"/>
      <w:divBdr>
        <w:top w:val="none" w:sz="0" w:space="0" w:color="auto"/>
        <w:left w:val="none" w:sz="0" w:space="0" w:color="auto"/>
        <w:bottom w:val="none" w:sz="0" w:space="0" w:color="auto"/>
        <w:right w:val="none" w:sz="0" w:space="0" w:color="auto"/>
      </w:divBdr>
    </w:div>
    <w:div w:id="257179735">
      <w:bodyDiv w:val="1"/>
      <w:marLeft w:val="0"/>
      <w:marRight w:val="0"/>
      <w:marTop w:val="0"/>
      <w:marBottom w:val="0"/>
      <w:divBdr>
        <w:top w:val="none" w:sz="0" w:space="0" w:color="auto"/>
        <w:left w:val="none" w:sz="0" w:space="0" w:color="auto"/>
        <w:bottom w:val="none" w:sz="0" w:space="0" w:color="auto"/>
        <w:right w:val="none" w:sz="0" w:space="0" w:color="auto"/>
      </w:divBdr>
    </w:div>
    <w:div w:id="581764263">
      <w:bodyDiv w:val="1"/>
      <w:marLeft w:val="0"/>
      <w:marRight w:val="0"/>
      <w:marTop w:val="0"/>
      <w:marBottom w:val="0"/>
      <w:divBdr>
        <w:top w:val="none" w:sz="0" w:space="0" w:color="auto"/>
        <w:left w:val="none" w:sz="0" w:space="0" w:color="auto"/>
        <w:bottom w:val="none" w:sz="0" w:space="0" w:color="auto"/>
        <w:right w:val="none" w:sz="0" w:space="0" w:color="auto"/>
      </w:divBdr>
    </w:div>
    <w:div w:id="687755026">
      <w:bodyDiv w:val="1"/>
      <w:marLeft w:val="0"/>
      <w:marRight w:val="0"/>
      <w:marTop w:val="0"/>
      <w:marBottom w:val="0"/>
      <w:divBdr>
        <w:top w:val="none" w:sz="0" w:space="0" w:color="auto"/>
        <w:left w:val="none" w:sz="0" w:space="0" w:color="auto"/>
        <w:bottom w:val="none" w:sz="0" w:space="0" w:color="auto"/>
        <w:right w:val="none" w:sz="0" w:space="0" w:color="auto"/>
      </w:divBdr>
    </w:div>
    <w:div w:id="881791370">
      <w:bodyDiv w:val="1"/>
      <w:marLeft w:val="0"/>
      <w:marRight w:val="0"/>
      <w:marTop w:val="0"/>
      <w:marBottom w:val="0"/>
      <w:divBdr>
        <w:top w:val="none" w:sz="0" w:space="0" w:color="auto"/>
        <w:left w:val="none" w:sz="0" w:space="0" w:color="auto"/>
        <w:bottom w:val="none" w:sz="0" w:space="0" w:color="auto"/>
        <w:right w:val="none" w:sz="0" w:space="0" w:color="auto"/>
      </w:divBdr>
    </w:div>
    <w:div w:id="1110589403">
      <w:bodyDiv w:val="1"/>
      <w:marLeft w:val="0"/>
      <w:marRight w:val="0"/>
      <w:marTop w:val="0"/>
      <w:marBottom w:val="0"/>
      <w:divBdr>
        <w:top w:val="none" w:sz="0" w:space="0" w:color="auto"/>
        <w:left w:val="none" w:sz="0" w:space="0" w:color="auto"/>
        <w:bottom w:val="none" w:sz="0" w:space="0" w:color="auto"/>
        <w:right w:val="none" w:sz="0" w:space="0" w:color="auto"/>
      </w:divBdr>
    </w:div>
    <w:div w:id="1148591095">
      <w:bodyDiv w:val="1"/>
      <w:marLeft w:val="0"/>
      <w:marRight w:val="0"/>
      <w:marTop w:val="0"/>
      <w:marBottom w:val="0"/>
      <w:divBdr>
        <w:top w:val="none" w:sz="0" w:space="0" w:color="auto"/>
        <w:left w:val="none" w:sz="0" w:space="0" w:color="auto"/>
        <w:bottom w:val="none" w:sz="0" w:space="0" w:color="auto"/>
        <w:right w:val="none" w:sz="0" w:space="0" w:color="auto"/>
      </w:divBdr>
    </w:div>
    <w:div w:id="1250116578">
      <w:bodyDiv w:val="1"/>
      <w:marLeft w:val="0"/>
      <w:marRight w:val="0"/>
      <w:marTop w:val="0"/>
      <w:marBottom w:val="0"/>
      <w:divBdr>
        <w:top w:val="none" w:sz="0" w:space="0" w:color="auto"/>
        <w:left w:val="none" w:sz="0" w:space="0" w:color="auto"/>
        <w:bottom w:val="none" w:sz="0" w:space="0" w:color="auto"/>
        <w:right w:val="none" w:sz="0" w:space="0" w:color="auto"/>
      </w:divBdr>
    </w:div>
    <w:div w:id="1262831836">
      <w:bodyDiv w:val="1"/>
      <w:marLeft w:val="0"/>
      <w:marRight w:val="0"/>
      <w:marTop w:val="0"/>
      <w:marBottom w:val="0"/>
      <w:divBdr>
        <w:top w:val="none" w:sz="0" w:space="0" w:color="auto"/>
        <w:left w:val="none" w:sz="0" w:space="0" w:color="auto"/>
        <w:bottom w:val="none" w:sz="0" w:space="0" w:color="auto"/>
        <w:right w:val="none" w:sz="0" w:space="0" w:color="auto"/>
      </w:divBdr>
    </w:div>
    <w:div w:id="1312979091">
      <w:bodyDiv w:val="1"/>
      <w:marLeft w:val="0"/>
      <w:marRight w:val="0"/>
      <w:marTop w:val="0"/>
      <w:marBottom w:val="0"/>
      <w:divBdr>
        <w:top w:val="none" w:sz="0" w:space="0" w:color="auto"/>
        <w:left w:val="none" w:sz="0" w:space="0" w:color="auto"/>
        <w:bottom w:val="none" w:sz="0" w:space="0" w:color="auto"/>
        <w:right w:val="none" w:sz="0" w:space="0" w:color="auto"/>
      </w:divBdr>
    </w:div>
    <w:div w:id="1314404939">
      <w:bodyDiv w:val="1"/>
      <w:marLeft w:val="0"/>
      <w:marRight w:val="0"/>
      <w:marTop w:val="0"/>
      <w:marBottom w:val="0"/>
      <w:divBdr>
        <w:top w:val="none" w:sz="0" w:space="0" w:color="auto"/>
        <w:left w:val="none" w:sz="0" w:space="0" w:color="auto"/>
        <w:bottom w:val="none" w:sz="0" w:space="0" w:color="auto"/>
        <w:right w:val="none" w:sz="0" w:space="0" w:color="auto"/>
      </w:divBdr>
    </w:div>
    <w:div w:id="1320891141">
      <w:bodyDiv w:val="1"/>
      <w:marLeft w:val="0"/>
      <w:marRight w:val="0"/>
      <w:marTop w:val="0"/>
      <w:marBottom w:val="0"/>
      <w:divBdr>
        <w:top w:val="none" w:sz="0" w:space="0" w:color="auto"/>
        <w:left w:val="none" w:sz="0" w:space="0" w:color="auto"/>
        <w:bottom w:val="none" w:sz="0" w:space="0" w:color="auto"/>
        <w:right w:val="none" w:sz="0" w:space="0" w:color="auto"/>
      </w:divBdr>
    </w:div>
    <w:div w:id="1332568442">
      <w:bodyDiv w:val="1"/>
      <w:marLeft w:val="0"/>
      <w:marRight w:val="0"/>
      <w:marTop w:val="0"/>
      <w:marBottom w:val="0"/>
      <w:divBdr>
        <w:top w:val="none" w:sz="0" w:space="0" w:color="auto"/>
        <w:left w:val="none" w:sz="0" w:space="0" w:color="auto"/>
        <w:bottom w:val="none" w:sz="0" w:space="0" w:color="auto"/>
        <w:right w:val="none" w:sz="0" w:space="0" w:color="auto"/>
      </w:divBdr>
    </w:div>
    <w:div w:id="1419056394">
      <w:bodyDiv w:val="1"/>
      <w:marLeft w:val="0"/>
      <w:marRight w:val="0"/>
      <w:marTop w:val="0"/>
      <w:marBottom w:val="0"/>
      <w:divBdr>
        <w:top w:val="none" w:sz="0" w:space="0" w:color="auto"/>
        <w:left w:val="none" w:sz="0" w:space="0" w:color="auto"/>
        <w:bottom w:val="none" w:sz="0" w:space="0" w:color="auto"/>
        <w:right w:val="none" w:sz="0" w:space="0" w:color="auto"/>
      </w:divBdr>
    </w:div>
    <w:div w:id="1463615794">
      <w:bodyDiv w:val="1"/>
      <w:marLeft w:val="0"/>
      <w:marRight w:val="0"/>
      <w:marTop w:val="0"/>
      <w:marBottom w:val="0"/>
      <w:divBdr>
        <w:top w:val="none" w:sz="0" w:space="0" w:color="auto"/>
        <w:left w:val="none" w:sz="0" w:space="0" w:color="auto"/>
        <w:bottom w:val="none" w:sz="0" w:space="0" w:color="auto"/>
        <w:right w:val="none" w:sz="0" w:space="0" w:color="auto"/>
      </w:divBdr>
    </w:div>
    <w:div w:id="1512911688">
      <w:bodyDiv w:val="1"/>
      <w:marLeft w:val="0"/>
      <w:marRight w:val="0"/>
      <w:marTop w:val="0"/>
      <w:marBottom w:val="0"/>
      <w:divBdr>
        <w:top w:val="none" w:sz="0" w:space="0" w:color="auto"/>
        <w:left w:val="none" w:sz="0" w:space="0" w:color="auto"/>
        <w:bottom w:val="none" w:sz="0" w:space="0" w:color="auto"/>
        <w:right w:val="none" w:sz="0" w:space="0" w:color="auto"/>
      </w:divBdr>
    </w:div>
    <w:div w:id="1517885910">
      <w:bodyDiv w:val="1"/>
      <w:marLeft w:val="0"/>
      <w:marRight w:val="0"/>
      <w:marTop w:val="0"/>
      <w:marBottom w:val="0"/>
      <w:divBdr>
        <w:top w:val="none" w:sz="0" w:space="0" w:color="auto"/>
        <w:left w:val="none" w:sz="0" w:space="0" w:color="auto"/>
        <w:bottom w:val="none" w:sz="0" w:space="0" w:color="auto"/>
        <w:right w:val="none" w:sz="0" w:space="0" w:color="auto"/>
      </w:divBdr>
    </w:div>
    <w:div w:id="1592469733">
      <w:bodyDiv w:val="1"/>
      <w:marLeft w:val="0"/>
      <w:marRight w:val="0"/>
      <w:marTop w:val="0"/>
      <w:marBottom w:val="0"/>
      <w:divBdr>
        <w:top w:val="none" w:sz="0" w:space="0" w:color="auto"/>
        <w:left w:val="none" w:sz="0" w:space="0" w:color="auto"/>
        <w:bottom w:val="none" w:sz="0" w:space="0" w:color="auto"/>
        <w:right w:val="none" w:sz="0" w:space="0" w:color="auto"/>
      </w:divBdr>
      <w:divsChild>
        <w:div w:id="77753217">
          <w:marLeft w:val="893"/>
          <w:marRight w:val="0"/>
          <w:marTop w:val="106"/>
          <w:marBottom w:val="0"/>
          <w:divBdr>
            <w:top w:val="none" w:sz="0" w:space="0" w:color="auto"/>
            <w:left w:val="none" w:sz="0" w:space="0" w:color="auto"/>
            <w:bottom w:val="none" w:sz="0" w:space="0" w:color="auto"/>
            <w:right w:val="none" w:sz="0" w:space="0" w:color="auto"/>
          </w:divBdr>
        </w:div>
        <w:div w:id="1188183098">
          <w:marLeft w:val="893"/>
          <w:marRight w:val="0"/>
          <w:marTop w:val="106"/>
          <w:marBottom w:val="0"/>
          <w:divBdr>
            <w:top w:val="none" w:sz="0" w:space="0" w:color="auto"/>
            <w:left w:val="none" w:sz="0" w:space="0" w:color="auto"/>
            <w:bottom w:val="none" w:sz="0" w:space="0" w:color="auto"/>
            <w:right w:val="none" w:sz="0" w:space="0" w:color="auto"/>
          </w:divBdr>
        </w:div>
      </w:divsChild>
    </w:div>
    <w:div w:id="1668554670">
      <w:bodyDiv w:val="1"/>
      <w:marLeft w:val="0"/>
      <w:marRight w:val="0"/>
      <w:marTop w:val="0"/>
      <w:marBottom w:val="0"/>
      <w:divBdr>
        <w:top w:val="none" w:sz="0" w:space="0" w:color="auto"/>
        <w:left w:val="none" w:sz="0" w:space="0" w:color="auto"/>
        <w:bottom w:val="none" w:sz="0" w:space="0" w:color="auto"/>
        <w:right w:val="none" w:sz="0" w:space="0" w:color="auto"/>
      </w:divBdr>
    </w:div>
    <w:div w:id="1761754922">
      <w:bodyDiv w:val="1"/>
      <w:marLeft w:val="0"/>
      <w:marRight w:val="0"/>
      <w:marTop w:val="0"/>
      <w:marBottom w:val="0"/>
      <w:divBdr>
        <w:top w:val="none" w:sz="0" w:space="0" w:color="auto"/>
        <w:left w:val="none" w:sz="0" w:space="0" w:color="auto"/>
        <w:bottom w:val="none" w:sz="0" w:space="0" w:color="auto"/>
        <w:right w:val="none" w:sz="0" w:space="0" w:color="auto"/>
      </w:divBdr>
    </w:div>
    <w:div w:id="1913008378">
      <w:bodyDiv w:val="1"/>
      <w:marLeft w:val="0"/>
      <w:marRight w:val="0"/>
      <w:marTop w:val="0"/>
      <w:marBottom w:val="0"/>
      <w:divBdr>
        <w:top w:val="none" w:sz="0" w:space="0" w:color="auto"/>
        <w:left w:val="none" w:sz="0" w:space="0" w:color="auto"/>
        <w:bottom w:val="none" w:sz="0" w:space="0" w:color="auto"/>
        <w:right w:val="none" w:sz="0" w:space="0" w:color="auto"/>
      </w:divBdr>
    </w:div>
    <w:div w:id="1920677061">
      <w:bodyDiv w:val="1"/>
      <w:marLeft w:val="0"/>
      <w:marRight w:val="0"/>
      <w:marTop w:val="0"/>
      <w:marBottom w:val="0"/>
      <w:divBdr>
        <w:top w:val="none" w:sz="0" w:space="0" w:color="auto"/>
        <w:left w:val="none" w:sz="0" w:space="0" w:color="auto"/>
        <w:bottom w:val="none" w:sz="0" w:space="0" w:color="auto"/>
        <w:right w:val="none" w:sz="0" w:space="0" w:color="auto"/>
      </w:divBdr>
    </w:div>
    <w:div w:id="1978337139">
      <w:bodyDiv w:val="1"/>
      <w:marLeft w:val="0"/>
      <w:marRight w:val="0"/>
      <w:marTop w:val="0"/>
      <w:marBottom w:val="0"/>
      <w:divBdr>
        <w:top w:val="none" w:sz="0" w:space="0" w:color="auto"/>
        <w:left w:val="none" w:sz="0" w:space="0" w:color="auto"/>
        <w:bottom w:val="none" w:sz="0" w:space="0" w:color="auto"/>
        <w:right w:val="none" w:sz="0" w:space="0" w:color="auto"/>
      </w:divBdr>
    </w:div>
    <w:div w:id="1982226330">
      <w:bodyDiv w:val="1"/>
      <w:marLeft w:val="0"/>
      <w:marRight w:val="0"/>
      <w:marTop w:val="0"/>
      <w:marBottom w:val="0"/>
      <w:divBdr>
        <w:top w:val="none" w:sz="0" w:space="0" w:color="auto"/>
        <w:left w:val="none" w:sz="0" w:space="0" w:color="auto"/>
        <w:bottom w:val="none" w:sz="0" w:space="0" w:color="auto"/>
        <w:right w:val="none" w:sz="0" w:space="0" w:color="auto"/>
      </w:divBdr>
    </w:div>
    <w:div w:id="2083093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B5FF7E-9725-4BE4-9F86-AD7425D852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58</Words>
  <Characters>3890</Characters>
  <Application>Microsoft Office Word</Application>
  <DocSecurity>0</DocSecurity>
  <Lines>144</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3-09-21T16:24:00Z</dcterms:created>
  <dcterms:modified xsi:type="dcterms:W3CDTF">2023-09-21T16:24:00Z</dcterms:modified>
</cp:coreProperties>
</file>